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788"/>
        <w:tblW w:w="1568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6755"/>
        <w:gridCol w:w="6775"/>
      </w:tblGrid>
      <w:tr w:rsidR="00E90183" w:rsidRPr="00E90183" w14:paraId="06B7AAD0" w14:textId="3DDCCB57" w:rsidTr="00F4348D">
        <w:trPr>
          <w:trHeight w:val="442"/>
        </w:trPr>
        <w:tc>
          <w:tcPr>
            <w:tcW w:w="625" w:type="dxa"/>
          </w:tcPr>
          <w:p w14:paraId="7C8EEED9" w14:textId="2C4BCD45" w:rsidR="00511F7F" w:rsidRPr="00E90183" w:rsidRDefault="00511F7F" w:rsidP="000B1774">
            <w:pPr>
              <w:jc w:val="center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No</w:t>
            </w:r>
            <w:r w:rsidR="00F4348D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4444DBAC" w14:textId="75A432A2" w:rsidR="00511F7F" w:rsidRPr="00E90183" w:rsidRDefault="00511F7F" w:rsidP="000B1774">
            <w:pPr>
              <w:jc w:val="center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Gene candidate &amp; MIM</w:t>
            </w:r>
          </w:p>
        </w:tc>
        <w:tc>
          <w:tcPr>
            <w:tcW w:w="6755" w:type="dxa"/>
          </w:tcPr>
          <w:p w14:paraId="1757D5E7" w14:textId="1B97C446" w:rsidR="00511F7F" w:rsidRPr="00E90183" w:rsidRDefault="00511F7F" w:rsidP="006C10FF">
            <w:pPr>
              <w:jc w:val="center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Associated with</w:t>
            </w:r>
            <w:r w:rsidR="00C54C45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a specific </w:t>
            </w:r>
            <w:r w:rsidR="0048217E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NDD</w:t>
            </w:r>
            <w:r w:rsidR="00C54C45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phenotype</w:t>
            </w:r>
            <w:r w:rsidR="0048217E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0D7DA9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in human or KO </w:t>
            </w:r>
            <w:r w:rsidR="006C10FF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animal model</w:t>
            </w:r>
          </w:p>
        </w:tc>
        <w:tc>
          <w:tcPr>
            <w:tcW w:w="6775" w:type="dxa"/>
          </w:tcPr>
          <w:p w14:paraId="5A719DA6" w14:textId="0FCBFE73" w:rsidR="00511F7F" w:rsidRPr="00E90183" w:rsidRDefault="00273CCE" w:rsidP="00153D96">
            <w:pPr>
              <w:jc w:val="center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Protein interactors</w:t>
            </w:r>
            <w:r w:rsidR="00D1533A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(reference</w:t>
            </w:r>
            <w:r w:rsidR="004A74CC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s</w:t>
            </w:r>
            <w:r w:rsidR="00D1533A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for interaction</w:t>
            </w:r>
            <w:r w:rsidR="004A74CC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and variants in human with NDDs</w:t>
            </w:r>
            <w:r w:rsidR="00D1533A" w:rsidRPr="00E90183"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</w:tr>
      <w:tr w:rsidR="00E90183" w:rsidRPr="00E90183" w14:paraId="0D797F86" w14:textId="77777777" w:rsidTr="00F4348D">
        <w:trPr>
          <w:trHeight w:val="491"/>
        </w:trPr>
        <w:tc>
          <w:tcPr>
            <w:tcW w:w="625" w:type="dxa"/>
          </w:tcPr>
          <w:p w14:paraId="44CB2A1A" w14:textId="56B6579C" w:rsidR="00F4348D" w:rsidRPr="00E90183" w:rsidRDefault="00F4348D" w:rsidP="00A34317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5DBA4441" w14:textId="77777777" w:rsidR="009A4B90" w:rsidRPr="00E90183" w:rsidRDefault="00F4348D" w:rsidP="009A4B90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PRMT6</w:t>
            </w:r>
          </w:p>
          <w:p w14:paraId="4EA8360C" w14:textId="1EAB3B72" w:rsidR="009A4B90" w:rsidRPr="00E90183" w:rsidRDefault="005369A9" w:rsidP="009A4B90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P</w:t>
            </w:r>
            <w:r w:rsidR="009A4B90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rotein arginine methyltransferase 6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11B093A" w14:textId="4DD957F7" w:rsidR="00F4348D" w:rsidRPr="00E90183" w:rsidRDefault="00F4348D" w:rsidP="009A4B90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608274)</w:t>
            </w:r>
          </w:p>
        </w:tc>
        <w:tc>
          <w:tcPr>
            <w:tcW w:w="6755" w:type="dxa"/>
          </w:tcPr>
          <w:p w14:paraId="546AF907" w14:textId="24DF0337" w:rsidR="00F4348D" w:rsidRPr="00E90183" w:rsidRDefault="00F4348D" w:rsidP="00D660B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developmental disorder: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de </w:t>
            </w: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ovo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hyperlink r:id="rId7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M_018137.3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: c.353A&gt;C; </w:t>
            </w:r>
            <w:hyperlink r:id="rId8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P_060607.2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: p.Q118P /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de </w:t>
            </w: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ovo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hyperlink r:id="rId9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M_018137.3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: c.1079A&gt;G; </w:t>
            </w:r>
            <w:hyperlink r:id="rId10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P_060607.2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: p.K360R</w:t>
            </w:r>
            <w:r w:rsidR="00BE63A8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E63A8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BE63A8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BE63A8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Turner et al., 2019)</w:t>
            </w:r>
            <w:r w:rsidR="00BE63A8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E56D3E6" w14:textId="77777777" w:rsidR="00F4348D" w:rsidRPr="00E90183" w:rsidRDefault="00F4348D" w:rsidP="00F4348D">
            <w:pPr>
              <w:pStyle w:val="ListParagraph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A2284FC" w14:textId="15281AFF" w:rsidR="00F4348D" w:rsidRPr="00E90183" w:rsidRDefault="00F4348D" w:rsidP="00D660B1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PRMTs were shown to have a role in the methylation of arginine-glycine rich amino acid residues in the C-terminal end of the fragile X mental retardation protein (FMRP). The study suggests that alterations in the activity of the PRMT during development hinders its ability to methylate FMRP, affecting its ability</w:t>
            </w:r>
            <w:r w:rsidR="007A690A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to bind RNA </w:t>
            </w:r>
            <w:r w:rsidR="007A690A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Denman&lt;/Author&gt;&lt;Year&gt;2002&lt;/Year&gt;&lt;RecNum&gt;338&lt;/RecNum&gt;&lt;DisplayText&gt;(Denman, 2002)&lt;/DisplayText&gt;&lt;record&gt;&lt;rec-number&gt;338&lt;/rec-number&gt;&lt;foreign-keys&gt;&lt;key app="EN" db-id="eprsawftqepv5eef5tqvpsvnwsz0ffwddpz5" timestamp="0"&gt;338&lt;/key&gt;&lt;/foreign-keys&gt;&lt;ref-type name="Journal Article"&gt;17&lt;/ref-type&gt;&lt;contributors&gt;&lt;authors&gt;&lt;author&gt;Denman, R. B.&lt;/author&gt;&lt;/authors&gt;&lt;/contributors&gt;&lt;auth-address&gt;New York State Institute for Basic Research, Department of Molecular Biology, Laboratory of Biochemical Molecular Neurobiology, 1050 Forest Hill Road Staten Island, NY 10314, USA.&lt;/auth-address&gt;&lt;titles&gt;&lt;title&gt;Methylation of the arginine-glycine-rich region in the fragile X mental retardation protein FMRP differentially affects RNA binding&lt;/title&gt;&lt;secondary-title&gt;Cell Mol Biol Lett&lt;/secondary-title&gt;&lt;/titles&gt;&lt;pages&gt;877-83&lt;/pages&gt;&lt;volume&gt;7&lt;/volume&gt;&lt;number&gt;3&lt;/number&gt;&lt;edition&gt;2002/10/16&lt;/edition&gt;&lt;keywords&gt;&lt;keyword&gt;*Arginine&lt;/keyword&gt;&lt;keyword&gt;Binding Sites&lt;/keyword&gt;&lt;keyword&gt;Cloning, Molecular&lt;/keyword&gt;&lt;keyword&gt;DNA Methylation&lt;/keyword&gt;&lt;keyword&gt;Escherichia coli/genetics&lt;/keyword&gt;&lt;keyword&gt;Fragile X Mental Retardation Protein&lt;/keyword&gt;&lt;keyword&gt;Fragile X Syndrome/*genetics&lt;/keyword&gt;&lt;keyword&gt;*Glycine&lt;/keyword&gt;&lt;keyword&gt;Humans&lt;/keyword&gt;&lt;keyword&gt;Intellectual Disability/*genetics&lt;/keyword&gt;&lt;keyword&gt;Nerve Tissue Proteins/chemistry/*genetics/metabolism&lt;/keyword&gt;&lt;keyword&gt;RNA/*metabolism&lt;/keyword&gt;&lt;keyword&gt;*RNA-Binding Proteins&lt;/keyword&gt;&lt;keyword&gt;Recombinant Proteins/metabolism&lt;/keyword&gt;&lt;keyword&gt;Transcription, Genetic&lt;/keyword&gt;&lt;/keywords&gt;&lt;dates&gt;&lt;year&gt;2002&lt;/year&gt;&lt;/dates&gt;&lt;isbn&gt;1425-8153 (Print)&amp;#xD;1425-8153 (Linking)&lt;/isbn&gt;&lt;accession-num&gt;12378270&lt;/accession-num&gt;&lt;urls&gt;&lt;related-urls&gt;&lt;url&gt;https://www.ncbi.nlm.nih.gov/pubmed/12378270&lt;/url&gt;&lt;/related-urls&gt;&lt;/urls&gt;&lt;/record&gt;&lt;/Cite&gt;&lt;/EndNote&gt;</w:instrText>
            </w:r>
            <w:r w:rsidR="007A690A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Denman, 2002)</w:t>
            </w:r>
            <w:r w:rsidR="007A690A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008B798A" w14:textId="77777777" w:rsidR="004700D7" w:rsidRPr="00E90183" w:rsidRDefault="004700D7" w:rsidP="004700D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3BE155A" w14:textId="00C6F286" w:rsidR="004700D7" w:rsidRPr="00E90183" w:rsidRDefault="004700D7" w:rsidP="00D660B1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  <w:t>PRMT8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might also be involved in neurodevelopmental disorders 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begin"/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instrText xml:space="preserve"> ADDIN EN.CITE &lt;EndNote&gt;&lt;Cite&gt;&lt;Author&gt;Dong&lt;/Author&gt;&lt;Year&gt;2021&lt;/Year&gt;&lt;RecNum&gt;352&lt;/RecNum&gt;&lt;DisplayText&gt;(Dong et al., 2021)&lt;/DisplayText&gt;&lt;record&gt;&lt;rec-number&gt;352&lt;/rec-number&gt;&lt;foreign-keys&gt;&lt;key app="EN" db-id="eprsawftqepv5eef5tqvpsvnwsz0ffwddpz5" timestamp="0"&gt;352&lt;/key&gt;&lt;/foreign-keys&gt;&lt;ref-type name="Journal Article"&gt;17&lt;/ref-type&gt;&lt;contributors&gt;&lt;authors&gt;&lt;author&gt;Dong, R.&lt;/author&gt;&lt;author&gt;Li, X.&lt;/author&gt;&lt;author&gt;Lai, K. O.&lt;/author&gt;&lt;/authors&gt;&lt;/contributors&gt;&lt;auth-address&gt;Department of Neuroscience, City University of Hong Kong, Hong Kong, China.&lt;/auth-address&gt;&lt;titles&gt;&lt;title&gt;Activity and Function of the PRMT8 Protein Arginine Methyltransferase in Neurons&lt;/title&gt;&lt;secondary-title&gt;Life (Basel)&lt;/secondary-title&gt;&lt;/titles&gt;&lt;volume&gt;11&lt;/volume&gt;&lt;number&gt;11&lt;/number&gt;&lt;edition&gt;2021/11/28&lt;/edition&gt;&lt;keywords&gt;&lt;keyword&gt;GTPase&lt;/keyword&gt;&lt;keyword&gt;actin cytoskeleton&lt;/keyword&gt;&lt;keyword&gt;dendritic spine&lt;/keyword&gt;&lt;keyword&gt;neuron&lt;/keyword&gt;&lt;keyword&gt;post-translational modification&lt;/keyword&gt;&lt;keyword&gt;synapse&lt;/keyword&gt;&lt;/keywords&gt;&lt;dates&gt;&lt;year&gt;2021&lt;/year&gt;&lt;pub-dates&gt;&lt;date&gt;Oct 24&lt;/date&gt;&lt;/pub-dates&gt;&lt;/dates&gt;&lt;isbn&gt;2075-1729 (Print)&amp;#xD;2075-1729 (Linking)&lt;/isbn&gt;&lt;accession-num&gt;34833008&lt;/accession-num&gt;&lt;urls&gt;&lt;related-urls&gt;&lt;url&gt;https://www.ncbi.nlm.nih.gov/pubmed/34833008&lt;/url&gt;&lt;/related-urls&gt;&lt;/urls&gt;&lt;custom2&gt;PMC8621972&lt;/custom2&gt;&lt;electronic-resource-num&gt;10.3390/life11111132&lt;/electronic-resource-num&gt;&lt;/record&gt;&lt;/Cite&gt;&lt;/EndNote&gt;</w:instrTex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separate"/>
            </w:r>
            <w:r w:rsidR="00D660B1">
              <w:rPr>
                <w:rFonts w:ascii="Calibri" w:hAnsi="Calibri" w:cs="Calibri"/>
                <w:noProof/>
                <w:sz w:val="22"/>
                <w:szCs w:val="22"/>
                <w:shd w:val="clear" w:color="auto" w:fill="FFFFFF"/>
              </w:rPr>
              <w:t>(Dong et al., 2021)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end"/>
            </w:r>
          </w:p>
          <w:p w14:paraId="6D8D2FE4" w14:textId="77777777" w:rsidR="004700D7" w:rsidRPr="00E90183" w:rsidRDefault="004700D7" w:rsidP="004700D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C129530" w14:textId="02A8859A" w:rsidR="004700D7" w:rsidRPr="00E90183" w:rsidRDefault="004700D7" w:rsidP="00D660B1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  <w:t>PRMT9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(</w:t>
            </w:r>
            <w:r w:rsidRPr="00E90183"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  <w:t>FBXO11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) is associated with NDDs 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cmVnb3I8L0F1dGhvcj48WWVhcj4yMDE4PC9ZZWFyPjxS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</w:fldData>
              </w:fldChar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cmVnb3I8L0F1dGhvcj48WWVhcj4yMDE4PC9ZZWFyPjxS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</w:fldData>
              </w:fldChar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r>
            <w:r w:rsidR="00D660B1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end"/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separate"/>
            </w:r>
            <w:r w:rsidRPr="00E90183">
              <w:rPr>
                <w:rFonts w:ascii="Calibri" w:hAnsi="Calibri" w:cs="Calibri"/>
                <w:noProof/>
                <w:sz w:val="22"/>
                <w:szCs w:val="22"/>
                <w:shd w:val="clear" w:color="auto" w:fill="FFFFFF"/>
              </w:rPr>
              <w:t>(Gregor et al., 2018)</w:t>
            </w:r>
            <w:r w:rsidRPr="00E9018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fldChar w:fldCharType="end"/>
            </w:r>
          </w:p>
          <w:p w14:paraId="05FA74B4" w14:textId="7EE4C349" w:rsidR="007A690A" w:rsidRPr="00E90183" w:rsidRDefault="007A690A" w:rsidP="007A690A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53DD17C" w14:textId="45228B2A" w:rsidR="007A690A" w:rsidRPr="00E90183" w:rsidRDefault="007A690A" w:rsidP="00D660B1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jc w:val="both"/>
              <w:rPr>
                <w:rStyle w:val="SubtleEmphasis"/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Fonts w:ascii="Calibri" w:hAnsi="Calibri" w:cs="Calibri"/>
                <w:sz w:val="22"/>
                <w:szCs w:val="22"/>
              </w:rPr>
              <w:t>A</w:t>
            </w:r>
            <w:r w:rsidR="00F4348D" w:rsidRPr="00E90183">
              <w:rPr>
                <w:rFonts w:ascii="Calibri" w:hAnsi="Calibri" w:cs="Calibri"/>
                <w:sz w:val="22"/>
                <w:szCs w:val="22"/>
              </w:rPr>
              <w:t xml:space="preserve"> study carried out</w:t>
            </w:r>
            <w:r w:rsidRPr="00E90183">
              <w:rPr>
                <w:rFonts w:ascii="Calibri" w:hAnsi="Calibri" w:cs="Calibri"/>
                <w:sz w:val="22"/>
                <w:szCs w:val="22"/>
              </w:rPr>
              <w:t xml:space="preserve"> on zebrafish has elucidated an </w:t>
            </w:r>
            <w:r w:rsidR="00F4348D" w:rsidRPr="00E90183">
              <w:rPr>
                <w:rFonts w:ascii="Calibri" w:hAnsi="Calibri" w:cs="Calibri"/>
                <w:sz w:val="22"/>
                <w:szCs w:val="22"/>
              </w:rPr>
              <w:t>essential role for</w:t>
            </w:r>
            <w:r w:rsidR="00F4348D" w:rsidRPr="00E90183">
              <w:rPr>
                <w:rFonts w:ascii="Calibri" w:hAnsi="Calibri" w:cs="Calibri"/>
                <w:i/>
                <w:iCs/>
                <w:sz w:val="22"/>
                <w:szCs w:val="22"/>
              </w:rPr>
              <w:t> PRMT6</w:t>
            </w:r>
            <w:r w:rsidR="00F4348D" w:rsidRPr="00E90183">
              <w:rPr>
                <w:rFonts w:ascii="Calibri" w:hAnsi="Calibri" w:cs="Calibri"/>
                <w:sz w:val="22"/>
                <w:szCs w:val="22"/>
              </w:rPr>
              <w:t> for early development by directly suppressing stress sensor genes</w:t>
            </w:r>
            <w:r w:rsidRPr="00E9018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90183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aaGFvPC9BdXRob3I+PFllYXI+MjAxNjwvWWVhcj48UmVj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</w:fldData>
              </w:fldChar>
            </w:r>
            <w:r w:rsidR="00D660B1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aaGFvPC9BdXRob3I+PFllYXI+MjAxNjwvWWVhcj48UmVj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</w:fldData>
              </w:fldChar>
            </w:r>
            <w:r w:rsidR="00D660B1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="Calibri" w:hAnsi="Calibri" w:cs="Calibri"/>
                <w:sz w:val="22"/>
                <w:szCs w:val="22"/>
              </w:rPr>
            </w:r>
            <w:r w:rsidR="00D660B1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E90183">
              <w:rPr>
                <w:rFonts w:ascii="Calibri" w:hAnsi="Calibri" w:cs="Calibri"/>
                <w:sz w:val="22"/>
                <w:szCs w:val="22"/>
              </w:rPr>
            </w:r>
            <w:r w:rsidRPr="00E9018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="Calibri" w:hAnsi="Calibri" w:cs="Calibri"/>
                <w:noProof/>
                <w:sz w:val="22"/>
                <w:szCs w:val="22"/>
              </w:rPr>
              <w:t>(Zhao et al., 2016)</w:t>
            </w:r>
            <w:r w:rsidRPr="00E9018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5473B18A" w14:textId="4E1412DB" w:rsidR="00BE63A8" w:rsidRPr="00E90183" w:rsidRDefault="00000000" w:rsidP="00D660B1">
            <w:pPr>
              <w:pStyle w:val="ListParagraph"/>
              <w:numPr>
                <w:ilvl w:val="0"/>
                <w:numId w:val="15"/>
              </w:numPr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hyperlink r:id="rId11" w:history="1">
              <w:r w:rsidR="00B25539" w:rsidRPr="00E90183">
                <w:rPr>
                  <w:rStyle w:val="Strong"/>
                  <w:rFonts w:asciiTheme="minorHAnsi" w:hAnsiTheme="minorHAnsi" w:cstheme="minorHAnsi"/>
                  <w:b w:val="0"/>
                  <w:bCs w:val="0"/>
                  <w:i/>
                  <w:iCs/>
                  <w:sz w:val="22"/>
                  <w:szCs w:val="22"/>
                </w:rPr>
                <w:t>AKT3</w:t>
              </w:r>
            </w:hyperlink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Huttlin et al., 2017;Huttlin et al., 2021)</w:t>
            </w:r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B25539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: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microcephaly 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CYWxsaWY8L0F1dGhvcj48WWVhcj4yMDEyPC9ZZWFyPjxS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CYWxsaWY8L0F1dGhvcj48WWVhcj4yMDEyPC9ZZWFyPjxS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Ballif et al., 2012)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developmental delay, microcephaly, agenesis of corpus callosum, epilepsy, language delay and hearing impairment 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dW88L0F1dGhvcj48WWVhcj4yMDE4PC9ZZWFyPjxSZWNO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dW88L0F1dGhvcj48WWVhcj4yMDE4PC9ZZWFyPjxSZWNO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Luo et al., 2018)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intellectual disability 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HaWVsZG9uPC9BdXRob3I+PFllYXI+MjAxODwvWWVhcj48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HaWVsZG9uPC9BdXRob3I+PFllYXI+MjAxODwvWWVhcj48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Gieldon et al., 2018)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, microcephaly, hypotonia, feeding difficulties, developmental delay and dysmorphic features</w:t>
            </w:r>
            <w:r w:rsidR="00157FEE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157FEE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&lt;EndNote&gt;&lt;Cite&gt;&lt;Author&gt;Gai&lt;/Author&gt;&lt;Year&gt;2015&lt;/Year&gt;&lt;RecNum&gt;345&lt;/RecNum&gt;&lt;DisplayText&gt;(Gai et al., 2015)&lt;/DisplayText&gt;&lt;record&gt;&lt;rec-number&gt;345&lt;/rec-number&gt;&lt;foreign-keys&gt;&lt;key app="EN" db-id="eprsawftqepv5eef5tqvpsvnwsz0ffwddpz5" timestamp="0"&gt;345&lt;/key&gt;&lt;/foreign-keys&gt;&lt;ref-type name="Journal Article"&gt;17&lt;/ref-type&gt;&lt;contributors&gt;&lt;authors&gt;&lt;author&gt;Gai, D.&lt;/author&gt;&lt;author&gt;Haan, E.&lt;/author&gt;&lt;author&gt;Scholar, M.&lt;/author&gt;&lt;author&gt;Nicholl, J.&lt;/author&gt;&lt;author&gt;Yu, S.&lt;/author&gt;&lt;/authors&gt;&lt;/contributors&gt;&lt;auth-address&gt;Royal Melbourne Hospital, Parkville, Victoria, Australia.&lt;/auth-address&gt;&lt;titles&gt;&lt;title&gt;Phenotypes of AKT3 deletion: a case report and literature review&lt;/title&gt;&lt;secondary-title&gt;Am J Med Genet A&lt;/secondary-title&gt;&lt;/titles&gt;&lt;pages&gt;174-9&lt;/pages&gt;&lt;volume&gt;167A&lt;/volume&gt;&lt;number&gt;1&lt;/number&gt;&lt;edition&gt;2014/11/27&lt;/edition&gt;&lt;keywords&gt;&lt;keyword&gt;Adult&lt;/keyword&gt;&lt;keyword&gt;Child, Preschool&lt;/keyword&gt;&lt;keyword&gt;Chromosome Deletion&lt;/keyword&gt;&lt;keyword&gt;Chromosomes, Human, Pair 1/*genetics&lt;/keyword&gt;&lt;keyword&gt;*Gene Deletion&lt;/keyword&gt;&lt;keyword&gt;Humans&lt;/keyword&gt;&lt;keyword&gt;Infant&lt;/keyword&gt;&lt;keyword&gt;Infant, Newborn&lt;/keyword&gt;&lt;keyword&gt;Male&lt;/keyword&gt;&lt;keyword&gt;Phenotype&lt;/keyword&gt;&lt;keyword&gt;Proto-Oncogene Proteins c-akt/*genetics&lt;/keyword&gt;&lt;keyword&gt;1q43-44 deletion&lt;/keyword&gt;&lt;keyword&gt;AKT3 deletion&lt;/keyword&gt;&lt;keyword&gt;array CGH&lt;/keyword&gt;&lt;keyword&gt;developmental delay&lt;/keyword&gt;&lt;keyword&gt;microcephaly&lt;/keyword&gt;&lt;/keywords&gt;&lt;dates&gt;&lt;year&gt;2015&lt;/year&gt;&lt;pub-dates&gt;&lt;date&gt;Jan&lt;/date&gt;&lt;/pub-dates&gt;&lt;/dates&gt;&lt;isbn&gt;1552-4833 (Electronic)&amp;#xD;1552-4825 (Linking)&lt;/isbn&gt;&lt;accession-num&gt;25424989&lt;/accession-num&gt;&lt;urls&gt;&lt;related-urls&gt;&lt;url&gt;https://www.ncbi.nlm.nih.gov/pubmed/25424989&lt;/url&gt;&lt;/related-urls&gt;&lt;/urls&gt;&lt;electronic-resource-num&gt;10.1002/ajmg.a.36710&lt;/electronic-resource-num&gt;&lt;/record&gt;&lt;/Cite&gt;&lt;/EndNote&gt;</w:instrText>
            </w:r>
            <w:r w:rsidR="00157FEE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Gai et al., 2015)</w:t>
            </w:r>
            <w:r w:rsidR="00157FEE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  <w:p w14:paraId="31FBDF8E" w14:textId="20E38BB7" w:rsidR="00F4348D" w:rsidRPr="00E90183" w:rsidRDefault="00B25539" w:rsidP="00BE63A8">
            <w:pPr>
              <w:pStyle w:val="ListParagraph"/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  <w:p w14:paraId="3F674A97" w14:textId="2B7FB79D" w:rsidR="00B25539" w:rsidRPr="00E90183" w:rsidRDefault="00B25539" w:rsidP="00D660B1">
            <w:pPr>
              <w:pStyle w:val="ListParagraph"/>
              <w:numPr>
                <w:ilvl w:val="0"/>
                <w:numId w:val="15"/>
              </w:numPr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</w:pP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  <w:lang w:val="fr-FR"/>
              </w:rPr>
              <w:t>SNF8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&lt;EndNote&gt;&lt;Cite&gt;&lt;Author&gt;Weimann&lt;/Author&gt;&lt;Year&gt;2013&lt;/Year&gt;&lt;RecNum&gt;340&lt;/RecNum&gt;&lt;DisplayText&gt;(Weimann et al., 2013)&lt;/DisplayText&gt;&lt;record&gt;&lt;rec-number&gt;340&lt;/rec-number&gt;&lt;foreign-keys&gt;&lt;key app="EN" db-id="eprsawftqepv5eef5tqvpsvnwsz0ffwddpz5" timestamp="0"&gt;340&lt;/key&gt;&lt;/foreign-keys&gt;&lt;ref-type name="Journal Article"&gt;17&lt;/ref-type&gt;&lt;contributors&gt;&lt;authors&gt;&lt;author&gt;Weimann, M.&lt;/author&gt;&lt;author&gt;Grossmann, A.&lt;/author&gt;&lt;author&gt;Woodsmith, J.&lt;/author&gt;&lt;author&gt;Ozkan, Z.&lt;/author&gt;&lt;author&gt;Birth, P.&lt;/author&gt;&lt;author&gt;Meierhofer, D.&lt;/author&gt;&lt;author&gt;Benlasfer, N.&lt;/author&gt;&lt;author&gt;Valovka, T.&lt;/author&gt;&lt;author&gt;Timmermann, B.&lt;/author&gt;&lt;author&gt;Wanker, E. E.&lt;/author&gt;&lt;author&gt;Sauer, S.&lt;/author&gt;&lt;author&gt;Stelzl, U.&lt;/author&gt;&lt;/authors&gt;&lt;/contributors&gt;&lt;auth-address&gt;Otto-Warburg Laboratory, Max Planck Institute for Molecular Genetics (MPIMG), Berlin, Germany.&lt;/auth-address&gt;&lt;titles&gt;&lt;title&gt;A Y2H-seq approach defines the human protein methyltransferase interactome&lt;/title&gt;&lt;secondary-title&gt;Nat Methods&lt;/secondary-title&gt;&lt;/titles&gt;&lt;pages&gt;339-42&lt;/pages&gt;&lt;volume&gt;10&lt;/volume&gt;&lt;number&gt;4&lt;/number&gt;&lt;edition&gt;2013/03/05&lt;/edition&gt;&lt;keywords&gt;&lt;keyword&gt;Chromatography, Liquid&lt;/keyword&gt;&lt;keyword&gt;Escherichia coli&lt;/keyword&gt;&lt;keyword&gt;Gene Expression Regulation, Enzymologic/physiology&lt;/keyword&gt;&lt;keyword&gt;HEK293 Cells&lt;/keyword&gt;&lt;keyword&gt;Humans&lt;/keyword&gt;&lt;keyword&gt;Methyltransferases/genetics/*metabolism&lt;/keyword&gt;&lt;keyword&gt;Protein Interaction Mapping/*methods&lt;/keyword&gt;&lt;keyword&gt;Sensitivity and Specificity&lt;/keyword&gt;&lt;keyword&gt;Sequence Analysis, DNA/methods&lt;/keyword&gt;&lt;keyword&gt;Tandem Mass Spectrometry&lt;/keyword&gt;&lt;keyword&gt;*Two-Hybrid System Techniques&lt;/keyword&gt;&lt;/keywords&gt;&lt;dates&gt;&lt;year&gt;2013&lt;/year&gt;&lt;pub-dates&gt;&lt;date&gt;Apr&lt;/date&gt;&lt;/pub-dates&gt;&lt;/dates&gt;&lt;isbn&gt;1548-7105 (Electronic)&amp;#xD;1548-7091 (Linking)&lt;/isbn&gt;&lt;accession-num&gt;23455924&lt;/accession-num&gt;&lt;urls&gt;&lt;related-urls&gt;&lt;url&gt;https://www.ncbi.nlm.nih.gov/pubmed/23455924&lt;/url&gt;&lt;/related-urls&gt;&lt;/urls&gt;&lt;electronic-resource-num&gt;10.1038/nmeth.2397&lt;/electronic-resource-num&gt;&lt;/record&gt;&lt;/Cite&gt;&lt;/EndNote&gt;</w:instrTex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Weimann et al., 2013)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:  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</w:t>
            </w:r>
            <w:proofErr w:type="spellStart"/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utism</w:t>
            </w:r>
            <w:proofErr w:type="spellEnd"/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spectrum</w:t>
            </w:r>
            <w:proofErr w:type="spellEnd"/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disorder</w:t>
            </w:r>
            <w:proofErr w:type="spellEnd"/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LaW08L0F1dGhvcj48WWVhcj4yMDIwPC9ZZWFyPjxSZWNO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LaW08L0F1dGhvcj48WWVhcj4yMDIwPC9ZZWFyPjxSZWNO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Kim et al., 2020;Satterstrom et al., 2020)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, 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neurodevelopmental disorder 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Turner et al., 2019)</w:t>
            </w:r>
            <w:r w:rsidR="00BE63A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  <w:p w14:paraId="224AEEB6" w14:textId="77777777" w:rsidR="00BE63A8" w:rsidRPr="00E90183" w:rsidRDefault="00BE63A8" w:rsidP="00BE63A8">
            <w:pPr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  <w:p w14:paraId="6F9A4C99" w14:textId="3922DD2B" w:rsidR="00BE63A8" w:rsidRPr="00E90183" w:rsidRDefault="00BE63A8" w:rsidP="00D660B1">
            <w:pPr>
              <w:pStyle w:val="ListParagraph"/>
              <w:numPr>
                <w:ilvl w:val="0"/>
                <w:numId w:val="15"/>
              </w:numPr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BMP3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&lt;EndNote&gt;&lt;Cite&gt;&lt;Author&gt;Weimann&lt;/Author&gt;&lt;Year&gt;2013&lt;/Year&gt;&lt;RecNum&gt;340&lt;/RecNum&gt;&lt;DisplayText&gt;(Weimann et al., 2013)&lt;/DisplayText&gt;&lt;record&gt;&lt;rec-number&gt;340&lt;/rec-number&gt;&lt;foreign-keys&gt;&lt;key app="EN" db-id="eprsawftqepv5eef5tqvpsvnwsz0ffwddpz5" timestamp="0"&gt;340&lt;/key&gt;&lt;/foreign-keys&gt;&lt;ref-type name="Journal Article"&gt;17&lt;/ref-type&gt;&lt;contributors&gt;&lt;authors&gt;&lt;author&gt;Weimann, M.&lt;/author&gt;&lt;author&gt;Grossmann, A.&lt;/author&gt;&lt;author&gt;Woodsmith, J.&lt;/author&gt;&lt;author&gt;Ozkan, Z.&lt;/author&gt;&lt;author&gt;Birth, P.&lt;/author&gt;&lt;author&gt;Meierhofer, D.&lt;/author&gt;&lt;author&gt;Benlasfer, N.&lt;/author&gt;&lt;author&gt;Valovka, T.&lt;/author&gt;&lt;author&gt;Timmermann, B.&lt;/author&gt;&lt;author&gt;Wanker, E. E.&lt;/author&gt;&lt;author&gt;Sauer, S.&lt;/author&gt;&lt;author&gt;Stelzl, U.&lt;/author&gt;&lt;/authors&gt;&lt;/contributors&gt;&lt;auth-address&gt;Otto-Warburg Laboratory, Max Planck Institute for Molecular Genetics (MPIMG), Berlin, Germany.&lt;/auth-address&gt;&lt;titles&gt;&lt;title&gt;A Y2H-seq approach defines the human protein methyltransferase interactome&lt;/title&gt;&lt;secondary-title&gt;Nat Methods&lt;/secondary-title&gt;&lt;/titles&gt;&lt;pages&gt;339-42&lt;/pages&gt;&lt;volume&gt;10&lt;/volume&gt;&lt;number&gt;4&lt;/number&gt;&lt;edition&gt;2013/03/05&lt;/edition&gt;&lt;keywords&gt;&lt;keyword&gt;Chromatography, Liquid&lt;/keyword&gt;&lt;keyword&gt;Escherichia coli&lt;/keyword&gt;&lt;keyword&gt;Gene Expression Regulation, Enzymologic/physiology&lt;/keyword&gt;&lt;keyword&gt;HEK293 Cells&lt;/keyword&gt;&lt;keyword&gt;Humans&lt;/keyword&gt;&lt;keyword&gt;Methyltransferases/genetics/*metabolism&lt;/keyword&gt;&lt;keyword&gt;Protein Interaction Mapping/*methods&lt;/keyword&gt;&lt;keyword&gt;Sensitivity and Specificity&lt;/keyword&gt;&lt;keyword&gt;Sequence Analysis, DNA/methods&lt;/keyword&gt;&lt;keyword&gt;Tandem Mass Spectrometry&lt;/keyword&gt;&lt;keyword&gt;*Two-Hybrid System Techniques&lt;/keyword&gt;&lt;/keywords&gt;&lt;dates&gt;&lt;year&gt;2013&lt;/year&gt;&lt;pub-dates&gt;&lt;date&gt;Apr&lt;/date&gt;&lt;/pub-dates&gt;&lt;/dates&gt;&lt;isbn&gt;1548-7105 (Electronic)&amp;#xD;1548-7091 (Linking)&lt;/isbn&gt;&lt;accession-num&gt;23455924&lt;/accession-num&gt;&lt;urls&gt;&lt;related-urls&gt;&lt;url&gt;https://www.ncbi.nlm.nih.gov/pubmed/23455924&lt;/url&gt;&lt;/related-urls&gt;&lt;/urls&gt;&lt;electronic-resource-num&gt;10.1038/nmeth.2397&lt;/electronic-resource-num&gt;&lt;/record&gt;&lt;/Cite&gt;&lt;/EndNote&gt;</w:instrTex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Weimann et al., 2013)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:  autism spectrum disorder 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Lim et al., 2017)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autism 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Turner et al., 2019)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 developmental delay 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Db2U8L0F1dGhvcj48WWVhcj4yMDE0PC9ZZWFyPjxSZWNO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Db2U8L0F1dGhvcj48WWVhcj4yMDE0PC9ZZWFyPjxSZWNO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Coe et al., 2014)</w:t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neurodevelopmental disorder 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Turner et al., 2019)</w:t>
            </w:r>
            <w:r w:rsidR="003E5768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</w:tc>
      </w:tr>
      <w:tr w:rsidR="00E90183" w:rsidRPr="00E90183" w14:paraId="691C7D37" w14:textId="77777777" w:rsidTr="00F4348D">
        <w:trPr>
          <w:trHeight w:val="491"/>
        </w:trPr>
        <w:tc>
          <w:tcPr>
            <w:tcW w:w="625" w:type="dxa"/>
          </w:tcPr>
          <w:p w14:paraId="10FF2B30" w14:textId="5B8B6824" w:rsidR="00EF15B7" w:rsidRPr="00E90183" w:rsidRDefault="00F4348D" w:rsidP="00A34317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39445483" w14:textId="77777777" w:rsidR="009654FF" w:rsidRPr="00E90183" w:rsidRDefault="003616CD" w:rsidP="009654FF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NTNG1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 </w:t>
            </w:r>
          </w:p>
          <w:p w14:paraId="23718DEE" w14:textId="2A144D05" w:rsidR="009A4B90" w:rsidRPr="00E90183" w:rsidRDefault="00B82F77" w:rsidP="009654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N</w:t>
            </w:r>
            <w:r w:rsidR="009654F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etrin G1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28289AD8" w14:textId="39139EFB" w:rsidR="00EF15B7" w:rsidRPr="00E90183" w:rsidRDefault="000D7DA9" w:rsidP="000D7DA9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</w:t>
            </w:r>
            <w:r w:rsidR="00EF15B7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608818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6755" w:type="dxa"/>
          </w:tcPr>
          <w:p w14:paraId="025A1AFC" w14:textId="231964FF" w:rsidR="007A690A" w:rsidRPr="00E90183" w:rsidRDefault="00EF15B7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 </w:t>
            </w:r>
            <w:hyperlink r:id="rId12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14917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68A&gt;G; </w:t>
            </w:r>
            <w:hyperlink r:id="rId13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55732.2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Y23C 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O1R1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gB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O1R1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gB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Iossifov et al., 2014;Turner et al., 2019)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6C1BC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/ </w:t>
            </w:r>
            <w:r w:rsidR="00A578E9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hyperlink r:id="rId14" w:tgtFrame="_blank" w:history="1">
              <w:r w:rsidR="00A578E9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14917.4</w:t>
              </w:r>
            </w:hyperlink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404C&gt;T; </w:t>
            </w:r>
            <w:hyperlink r:id="rId15" w:tgtFrame="_blank" w:history="1">
              <w:r w:rsidR="00A578E9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55732.2</w:t>
              </w:r>
            </w:hyperlink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T135I 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TyZhcG9zO1JvYWsgZXQgYWwuLCAyMDEy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TyZhcG9zO1JvYWsgZXQgYWwuLCAyMDEy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O'Roak et al., 2012;Iossifov et al., 2014;Lim et al., 2017;Turner et al., 2019;Koire et al., 2021)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CF208E2" w14:textId="77777777" w:rsidR="007A690A" w:rsidRPr="00E90183" w:rsidRDefault="007A690A" w:rsidP="007A690A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5530CC5A" w14:textId="1967F387" w:rsidR="007A690A" w:rsidRPr="00E90183" w:rsidRDefault="006C1BC4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ntellectual disability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short </w:t>
            </w:r>
            <w:r w:rsidR="006B7D6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tature and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colobomata</w:t>
            </w:r>
            <w:proofErr w:type="spellEnd"/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Deletion of </w:t>
            </w:r>
            <w:r w:rsidR="00A578E9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NTNG1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066A4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was suggested 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to cause </w:t>
            </w:r>
            <w:r w:rsidR="006B7D6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ntellectual disability</w:t>
            </w:r>
            <w:r w:rsidR="00A578E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aXNnYWFyZDwvQXV0aG9yPjxZZWFyPjIwMDc8L1llYXI+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aXNnYWFyZDwvQXV0aG9yPjxZZWFyPjIwMDc8L1llYXI+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Bisgaard et al., 2007;van Kuilenburg et al., 2009)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4C1C7754" w14:textId="77777777" w:rsidR="007A690A" w:rsidRPr="00E90183" w:rsidRDefault="007A690A" w:rsidP="007A690A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7A8C9F46" w14:textId="5FA17652" w:rsidR="00390665" w:rsidRPr="00E90183" w:rsidRDefault="00C26D01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Rett syndrome:  disruption of </w:t>
            </w:r>
            <w:r w:rsidR="00390665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NTNG1</w:t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by a balanced chromosome translocation </w:t>
            </w:r>
            <w:r w:rsidR="006B7D6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in a girl with </w:t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(1;</w:t>
            </w:r>
            <w:proofErr w:type="gramStart"/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7)(</w:t>
            </w:r>
            <w:proofErr w:type="gramEnd"/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p13.3;q31.3)</w:t>
            </w:r>
            <w:r w:rsidR="00066A4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 and Rett syndrome </w:t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b3JnPC9BdXRob3I+PFllYXI+MjAwNTwvWWVhcj48UmVj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b3JnPC9BdXRob3I+PFllYXI+MjAwNTwvWWVhcj48UmVj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Borg et al., 2005)</w:t>
            </w:r>
            <w:r w:rsidR="0039066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4E7552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</w:p>
          <w:p w14:paraId="7FC72D72" w14:textId="77777777" w:rsidR="001C0B21" w:rsidRPr="00E90183" w:rsidRDefault="001C0B21" w:rsidP="001C0B21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09B57F6F" w14:textId="41C966B0" w:rsidR="001C0B21" w:rsidRPr="00E90183" w:rsidRDefault="001C0B21" w:rsidP="00D660B1">
            <w:pPr>
              <w:pStyle w:val="ListParagraph"/>
              <w:numPr>
                <w:ilvl w:val="0"/>
                <w:numId w:val="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NTNG1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may play an important role in the genesis of schizophrenia</w:t>
            </w:r>
            <w:r w:rsidR="002962E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2962E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Bb2tpLVN1enVraTwvQXV0aG9yPjxZZWFyPjIwMDU8L1ll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Bb2tpLVN1enVraTwvQXV0aG9yPjxZZWFyPjIwMDU8L1ll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2962E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2962E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Aoki-Suzuki et al., 2005;Zakharyan et al., 2011;Zhu et al., 2011;Wilcox and Quadri, 2014)</w:t>
            </w:r>
            <w:r w:rsidR="002962E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12E66925" w14:textId="77777777" w:rsidR="002962EF" w:rsidRPr="00E90183" w:rsidRDefault="002962EF" w:rsidP="002962E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5A09E0EF" w14:textId="3E9F7462" w:rsidR="002962EF" w:rsidRPr="00E90183" w:rsidRDefault="002962EF" w:rsidP="00D660B1">
            <w:pPr>
              <w:pStyle w:val="ListParagraph"/>
              <w:numPr>
                <w:ilvl w:val="0"/>
                <w:numId w:val="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GNT1 is expressed in the brain, especially strongly in the thalamus</w:t>
            </w:r>
            <w:r w:rsidR="00790B9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790B9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&lt;EndNote&gt;&lt;Cite&gt;&lt;Author&gt;Yin&lt;/Author&gt;&lt;Year&gt;2002&lt;/Year&gt;&lt;RecNum&gt;223&lt;/RecNum&gt;&lt;DisplayText&gt;(Yin et al., 2002)&lt;/DisplayText&gt;&lt;record&gt;&lt;rec-number&gt;223&lt;/rec-number&gt;&lt;foreign-keys&gt;&lt;key app="EN" db-id="eprsawftqepv5eef5tqvpsvnwsz0ffwddpz5" timestamp="0"&gt;223&lt;/key&gt;&lt;/foreign-keys&gt;&lt;ref-type name="Journal Article"&gt;17&lt;/ref-type&gt;&lt;contributors&gt;&lt;authors&gt;&lt;author&gt;Yin, Y.&lt;/author&gt;&lt;author&gt;Miner, J. H.&lt;/author&gt;&lt;author&gt;Sanes, J. R.&lt;/author&gt;&lt;/authors&gt;&lt;/contributors&gt;&lt;auth-address&gt;Department of Anatomy and Neurobiology, Washington University Medical School, St. Louis, Missouri 63110, USA.&lt;/auth-address&gt;&lt;titles&gt;&lt;title&gt;Laminets: laminin- and netrin-related genes expressed in distinct neuronal subsets&lt;/title&gt;&lt;secondary-title&gt;Mol Cell Neurosci&lt;/secondary-title&gt;&lt;/titles&gt;&lt;pages&gt;344-58&lt;/pages&gt;&lt;volume&gt;19&lt;/volume&gt;&lt;number&gt;3&lt;/number&gt;&lt;edition&gt;2002/03/22&lt;/edition&gt;&lt;keywords&gt;&lt;keyword&gt;Alternative Splicing/genetics&lt;/keyword&gt;&lt;keyword&gt;Animals&lt;/keyword&gt;&lt;keyword&gt;Brain/embryology&lt;/keyword&gt;&lt;keyword&gt;Brain Chemistry/*genetics&lt;/keyword&gt;&lt;keyword&gt;Evolution, Molecular&lt;/keyword&gt;&lt;keyword&gt;GPI-Linked Proteins&lt;/keyword&gt;&lt;keyword&gt;*Gene Expression Regulation, Developmental&lt;/keyword&gt;&lt;keyword&gt;Glycoproteins/*genetics/metabolism&lt;/keyword&gt;&lt;keyword&gt;Glycosylation&lt;/keyword&gt;&lt;keyword&gt;Mice&lt;/keyword&gt;&lt;keyword&gt;Molecular Sequence Data&lt;/keyword&gt;&lt;keyword&gt;Nerve Tissue Proteins/genetics&lt;/keyword&gt;&lt;keyword&gt;Netrins&lt;/keyword&gt;&lt;keyword&gt;Neurons/*physiology&lt;/keyword&gt;&lt;keyword&gt;RNA, Messenger/analysis&lt;/keyword&gt;&lt;keyword&gt;Sequence Homology, Amino Acid&lt;/keyword&gt;&lt;/keywords&gt;&lt;dates&gt;&lt;year&gt;2002&lt;/year&gt;&lt;pub-dates&gt;&lt;date&gt;Mar&lt;/date&gt;&lt;/pub-dates&gt;&lt;/dates&gt;&lt;isbn&gt;1044-7431 (Print)&amp;#xD;1044-7431 (Linking)&lt;/isbn&gt;&lt;accession-num&gt;11906208&lt;/accession-num&gt;&lt;urls&gt;&lt;related-urls&gt;&lt;url&gt;https://www.ncbi.nlm.nih.gov/pubmed/11906208&lt;/url&gt;&lt;/related-urls&gt;&lt;/urls&gt;&lt;electronic-resource-num&gt;10.1006/mcne.2001.1089&lt;/electronic-resource-num&gt;&lt;/record&gt;&lt;/Cite&gt;&lt;/EndNote&gt;</w:instrText>
            </w:r>
            <w:r w:rsidR="00790B9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Yin et al., 2002)</w:t>
            </w:r>
            <w:r w:rsidR="00790B9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1A3FB3AA" w14:textId="77777777" w:rsidR="00EA2CA6" w:rsidRPr="00E90183" w:rsidRDefault="00EA2CA6" w:rsidP="00EA2CA6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018B97A7" w14:textId="4F7EC0FE" w:rsidR="0013775B" w:rsidRPr="00E90183" w:rsidRDefault="00EA2CA6" w:rsidP="00D660B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TNG1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plays a role in the laminar </w:t>
            </w:r>
            <w:r w:rsidR="00E13B83" w:rsidRPr="00E90183">
              <w:rPr>
                <w:rFonts w:asciiTheme="minorHAnsi" w:hAnsiTheme="minorHAnsi" w:cstheme="minorHAnsi"/>
                <w:sz w:val="22"/>
                <w:szCs w:val="22"/>
              </w:rPr>
              <w:t>organization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of dendrites and axonal guidance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ishimura-Akiyoshi&lt;/Author&gt;&lt;Year&gt;2007&lt;/Year&gt;&lt;RecNum&gt;226&lt;/RecNum&gt;&lt;DisplayText&gt;(Nishimura-Akiyoshi et al., 2007)&lt;/DisplayText&gt;&lt;record&gt;&lt;rec-number&gt;226&lt;/rec-number&gt;&lt;foreign-keys&gt;&lt;key app="EN" db-id="eprsawftqepv5eef5tqvpsvnwsz0ffwddpz5" timestamp="0"&gt;226&lt;/key&gt;&lt;/foreign-keys&gt;&lt;ref-type name="Journal Article"&gt;17&lt;/ref-type&gt;&lt;contributors&gt;&lt;authors&gt;&lt;author&gt;Nishimura-Akiyoshi, S.&lt;/author&gt;&lt;author&gt;Niimi, K.&lt;/author&gt;&lt;author&gt;Nakashiba, T.&lt;/author&gt;&lt;author&gt;Itohara, S.&lt;/author&gt;&lt;/authors&gt;&lt;/contributors&gt;&lt;auth-address&gt;Laboratory for Behavioral Genetics, RIKEN Brain Science Institute, 2-1 Hirosawa, Wako, Saitama 351-0198, Japan.&lt;/auth-address&gt;&lt;titles&gt;&lt;title&gt;Axonal netrin-Gs transneuronally determine lamina-specific subdendritic segments&lt;/title&gt;&lt;secondary-title&gt;Proc Natl Acad Sci U S A&lt;/secondary-title&gt;&lt;/titles&gt;&lt;pages&gt;14801-6&lt;/pages&gt;&lt;volume&gt;104&lt;/volume&gt;&lt;number&gt;37&lt;/number&gt;&lt;edition&gt;2007/09/06&lt;/edition&gt;&lt;keywords&gt;&lt;keyword&gt;Animals&lt;/keyword&gt;&lt;keyword&gt;Axons/*metabolism&lt;/keyword&gt;&lt;keyword&gt;Cell Line&lt;/keyword&gt;&lt;keyword&gt;Cerebral Cortex/metabolism&lt;/keyword&gt;&lt;keyword&gt;Dendrites/*metabolism&lt;/keyword&gt;&lt;keyword&gt;Homozygote&lt;/keyword&gt;&lt;keyword&gt;Humans&lt;/keyword&gt;&lt;keyword&gt;Immunohistochemistry&lt;/keyword&gt;&lt;keyword&gt;In Situ Hybridization&lt;/keyword&gt;&lt;keyword&gt;Kidney/cytology&lt;/keyword&gt;&lt;keyword&gt;Mice&lt;/keyword&gt;&lt;keyword&gt;Mice, Mutant Strains&lt;/keyword&gt;&lt;keyword&gt;Models, Biological&lt;/keyword&gt;&lt;keyword&gt;Nerve Tissue Proteins/*deficiency/genetics/*metabolism&lt;/keyword&gt;&lt;keyword&gt;Netrins&lt;/keyword&gt;&lt;keyword&gt;Protein Binding&lt;/keyword&gt;&lt;/keywords&gt;&lt;dates&gt;&lt;year&gt;2007&lt;/year&gt;&lt;pub-dates&gt;&lt;date&gt;Sep 11&lt;/date&gt;&lt;/pub-dates&gt;&lt;/dates&gt;&lt;isbn&gt;0027-8424 (Print)&amp;#xD;0027-8424 (Linking)&lt;/isbn&gt;&lt;accession-num&gt;17785411&lt;/accession-num&gt;&lt;urls&gt;&lt;related-urls&gt;&lt;url&gt;https://www.ncbi.nlm.nih.gov/pubmed/17785411&lt;/url&gt;&lt;/related-urls&gt;&lt;/urls&gt;&lt;custom2&gt;PMC1964543&lt;/custom2&gt;&lt;electronic-resource-num&gt;10.1073/pnas.0706919104&lt;/electronic-resource-num&gt;&lt;/record&gt;&lt;/Cite&gt;&lt;/EndNote&gt;</w:instrTex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D660B1">
              <w:rPr>
                <w:rFonts w:asciiTheme="minorHAnsi" w:hAnsiTheme="minorHAnsi" w:cstheme="minorHAnsi"/>
                <w:noProof/>
                <w:sz w:val="22"/>
                <w:szCs w:val="22"/>
              </w:rPr>
              <w:t>(Nishimura-Akiyoshi et al., 2007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0FA895DF" w14:textId="77777777" w:rsidR="00FB16DE" w:rsidRPr="00E90183" w:rsidRDefault="00FB16DE" w:rsidP="00FB16DE">
            <w:pPr>
              <w:pStyle w:val="ListParagraph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8C9121B" w14:textId="2DF96D0B" w:rsidR="00EA2CA6" w:rsidRPr="00E90183" w:rsidRDefault="00FB16DE" w:rsidP="00D660B1">
            <w:pPr>
              <w:pStyle w:val="ListParagraph"/>
              <w:numPr>
                <w:ilvl w:val="0"/>
                <w:numId w:val="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In </w:t>
            </w:r>
            <w:r w:rsidR="000B177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m</w:t>
            </w:r>
            <w:r w:rsidR="00E13B8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ce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models, knocking down Ntng1 in different neuronal subtypes is linked to changes in fear and anxiety-like behaviors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&lt;EndNote&gt;&lt;Cite&gt;&lt;Author&gt;Zhang&lt;/Author&gt;&lt;Year&gt;2016&lt;/Year&gt;&lt;RecNum&gt;227&lt;/RecNum&gt;&lt;DisplayText&gt;(Zhang et al., 2016)&lt;/DisplayText&gt;&lt;record&gt;&lt;rec-number&gt;227&lt;/rec-number&gt;&lt;foreign-keys&gt;&lt;key app="EN" db-id="eprsawftqepv5eef5tqvpsvnwsz0ffwddpz5" timestamp="0"&gt;227&lt;/key&gt;&lt;/foreign-keys&gt;&lt;ref-type name="Journal Article"&gt;17&lt;/ref-type&gt;&lt;contributors&gt;&lt;authors&gt;&lt;author&gt;Zhang, Q.&lt;/author&gt;&lt;author&gt;Sano, C.&lt;/author&gt;&lt;author&gt;Masuda, A.&lt;/author&gt;&lt;author&gt;Ando, R.&lt;/author&gt;&lt;author&gt;Tanaka, M.&lt;/author&gt;&lt;author&gt;Itohara, S.&lt;/author&gt;&lt;/authors&gt;&lt;/contributors&gt;&lt;auth-address&gt;Laboratory for Behavioral Genetics, RIKEN Brain Science Institute, Wako, Saitama, 351-0198, Japan.&lt;/auth-address&gt;&lt;titles&gt;&lt;title&gt;Netrin-G1 regulates fear-like and anxiety-like behaviors in dissociable neural circuits&lt;/title&gt;&lt;secondary-title&gt;Sci Rep&lt;/secondary-title&gt;&lt;/titles&gt;&lt;pages&gt;28750&lt;/pages&gt;&lt;volume&gt;6&lt;/volume&gt;&lt;edition&gt;2016/06/28&lt;/edition&gt;&lt;keywords&gt;&lt;keyword&gt;Animals&lt;/keyword&gt;&lt;keyword&gt;Anxiety/genetics/*metabolism/pathology&lt;/keyword&gt;&lt;keyword&gt;*Behavior, Animal&lt;/keyword&gt;&lt;keyword&gt;Brain/*metabolism/pathology&lt;/keyword&gt;&lt;keyword&gt;*Fear&lt;/keyword&gt;&lt;keyword&gt;Mice&lt;/keyword&gt;&lt;keyword&gt;Nerve Net/*metabolism/pathology&lt;/keyword&gt;&lt;keyword&gt;Netrins/genetics/*metabolism&lt;/keyword&gt;&lt;keyword&gt;Neurons/*metabolism/pathology&lt;/keyword&gt;&lt;/keywords&gt;&lt;dates&gt;&lt;year&gt;2016&lt;/year&gt;&lt;pub-dates&gt;&lt;date&gt;Jun 27&lt;/date&gt;&lt;/pub-dates&gt;&lt;/dates&gt;&lt;isbn&gt;2045-2322 (Electronic)&amp;#xD;2045-2322 (Linking)&lt;/isbn&gt;&lt;accession-num&gt;27345935&lt;/accession-num&gt;&lt;urls&gt;&lt;related-urls&gt;&lt;url&gt;https://www.ncbi.nlm.nih.gov/pubmed/27345935&lt;/url&gt;&lt;/related-urls&gt;&lt;/urls&gt;&lt;custom2&gt;PMC4921862&lt;/custom2&gt;&lt;electronic-resource-num&gt;10.1038/srep28750&lt;/electronic-resource-num&gt;&lt;/record&gt;&lt;/Cite&gt;&lt;/EndNote&gt;</w:instrTex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Zhang et al., 2016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5059DA6C" w14:textId="15752597" w:rsidR="00BE61DC" w:rsidRPr="00E90183" w:rsidRDefault="00000000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16" w:history="1">
              <w:r w:rsidR="00BE61DC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ADSL</w:t>
              </w:r>
            </w:hyperlink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a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utism 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d</w:t>
            </w:r>
            <w:r w:rsidR="00BE61DC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evelopmental disorder with epilepsy and malformations </w: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b25nPC9BdXRob3I+PFllYXI+MjAyMDwvWWVhcj48UmVj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b25nPC9BdXRob3I+PFllYXI+MjAyMDwvWWVhcj48UmVj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ong et al., 2020)</w: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6C1BC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intellectual disability </w: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/ autism </w: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&lt;EndNote&gt;&lt;Cite&gt;&lt;Author&gt;Stone&lt;/Author&gt;&lt;Year&gt;1992&lt;/Year&gt;&lt;RecNum&gt;106&lt;/RecNum&gt;&lt;DisplayText&gt;(Stone et al., 1992)&lt;/DisplayText&gt;&lt;record&gt;&lt;rec-number&gt;106&lt;/rec-number&gt;&lt;foreign-keys&gt;&lt;key app="EN" db-id="eprsawftqepv5eef5tqvpsvnwsz0ffwddpz5" timestamp="0"&gt;106&lt;/key&gt;&lt;/foreign-keys&gt;&lt;ref-type name="Journal Article"&gt;17&lt;/ref-type&gt;&lt;contributors&gt;&lt;authors&gt;&lt;author&gt;Stone, R. L.&lt;/author&gt;&lt;author&gt;Aimi, J.&lt;/author&gt;&lt;author&gt;Barshop, B. A.&lt;/author&gt;&lt;author&gt;Jaeken, J.&lt;/author&gt;&lt;author&gt;Van den Berghe, G.&lt;/author&gt;&lt;author&gt;Zalkin, H.&lt;/author&gt;&lt;author&gt;Dixon, J. E.&lt;/author&gt;&lt;/authors&gt;&lt;/contributors&gt;&lt;auth-address&gt;Department of Biological Chemistry, University of Michigan Medical School, Ann Arbor 48109-0606.&lt;/auth-address&gt;&lt;titles&gt;&lt;title&gt;A mutation in adenylosuccinate lyase associated with mental retardation and autistic features&lt;/title&gt;&lt;secondary-title&gt;Nat Genet&lt;/secondary-title&gt;&lt;/titles&gt;&lt;pages&gt;59-63&lt;/pages&gt;&lt;volume&gt;1&lt;/volume&gt;&lt;number&gt;1&lt;/number&gt;&lt;edition&gt;1992/04/01&lt;/edition&gt;&lt;keywords&gt;&lt;keyword&gt;Adenylosuccinate Lyase/deficiency/*genetics&lt;/keyword&gt;&lt;keyword&gt;Amino Acid Sequence&lt;/keyword&gt;&lt;keyword&gt;Autistic Disorder/enzymology/*genetics&lt;/keyword&gt;&lt;keyword&gt;Base Sequence&lt;/keyword&gt;&lt;keyword&gt;DNA/genetics&lt;/keyword&gt;&lt;keyword&gt;DNA Mutational Analysis&lt;/keyword&gt;&lt;keyword&gt;Female&lt;/keyword&gt;&lt;keyword&gt;Humans&lt;/keyword&gt;&lt;keyword&gt;Intellectual Disability/enzymology/*genetics&lt;/keyword&gt;&lt;keyword&gt;Male&lt;/keyword&gt;&lt;keyword&gt;Molecular Sequence Data&lt;/keyword&gt;&lt;keyword&gt;Pedigree&lt;/keyword&gt;&lt;keyword&gt;Point Mutation&lt;/keyword&gt;&lt;/keywords&gt;&lt;dates&gt;&lt;year&gt;1992&lt;/year&gt;&lt;pub-dates&gt;&lt;date&gt;Apr&lt;/date&gt;&lt;/pub-dates&gt;&lt;/dates&gt;&lt;isbn&gt;1061-4036 (Print)&amp;#xD;1061-4036 (Linking)&lt;/isbn&gt;&lt;accession-num&gt;1302001&lt;/accession-num&gt;&lt;urls&gt;&lt;related-urls&gt;&lt;url&gt;https://www.ncbi.nlm.nih.gov/pubmed/1302001&lt;/url&gt;&lt;/related-urls&gt;&lt;/urls&gt;&lt;electronic-resource-num&gt;10.1038/ng0492-59&lt;/electronic-resource-num&gt;&lt;/record&gt;&lt;/Cite&gt;&lt;/EndNote&gt;</w:instrTex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Stone et al., 1992)</w:t>
            </w:r>
            <w:r w:rsidR="002F0570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281CE0DA" w14:textId="77777777" w:rsidR="0084009F" w:rsidRPr="00E90183" w:rsidRDefault="0084009F" w:rsidP="006B7D6B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4018AC5B" w14:textId="5E7EC139" w:rsidR="00EF15B7" w:rsidRPr="00E90183" w:rsidRDefault="00000000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17" w:history="1">
              <w:r w:rsidR="00EF02D4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ARIH1</w:t>
              </w:r>
            </w:hyperlink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d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evelopmental disorder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,  n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eurodevelopmental disorder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dGVzc21hbjwvQXV0aG9yPjxZZWFyPjIwMTc8L1llYXI+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dGVzc21hbjwvQXV0aG9yPjxZZWFyPjIwMTc8L1llYXI+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Stessman et al., 2017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,  i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ntellectual disability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S29zbWlja2kgZXQgYWwuLCAyMDE3KTwv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S29zbWlja2kgZXQgYWwuLCAyMDE3KTwv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Kosmicki et al., 2017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2AB22F58" w14:textId="27B27384" w:rsidR="0084009F" w:rsidRPr="00E90183" w:rsidRDefault="0084009F" w:rsidP="006B7D6B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14C87425" w14:textId="0C9153AD" w:rsidR="00EF02D4" w:rsidRPr="00E90183" w:rsidRDefault="00000000" w:rsidP="00D660B1">
            <w:pPr>
              <w:pStyle w:val="ListParagraph"/>
              <w:numPr>
                <w:ilvl w:val="0"/>
                <w:numId w:val="41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18" w:history="1">
              <w:r w:rsidR="00EF02D4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ARL8A</w:t>
              </w:r>
            </w:hyperlink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g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lobal developmental delay 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aSBHcmVnb3JpbzwvQXV0aG9yPjxZZWFyPjIwMTc8L1ll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aSBHcmVnb3JpbzwvQXV0aG9yPjxZZWFyPjIwMTc8L1ll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i Gregorio et al., 2017)</w:t>
            </w:r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E90183" w14:paraId="14B0C7A8" w14:textId="53B9C95D" w:rsidTr="00F4348D">
        <w:trPr>
          <w:trHeight w:val="491"/>
        </w:trPr>
        <w:tc>
          <w:tcPr>
            <w:tcW w:w="625" w:type="dxa"/>
          </w:tcPr>
          <w:p w14:paraId="448343A6" w14:textId="14D31A8E" w:rsidR="00511F7F" w:rsidRPr="00E90183" w:rsidRDefault="007A690A" w:rsidP="00A34317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66ECED45" w14:textId="77777777" w:rsidR="00511F7F" w:rsidRPr="00E90183" w:rsidRDefault="00511F7F" w:rsidP="000D7DA9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FNDC7</w:t>
            </w:r>
          </w:p>
          <w:p w14:paraId="3CE7BD59" w14:textId="67DB9307" w:rsidR="009654FF" w:rsidRPr="00E90183" w:rsidRDefault="00B82F77" w:rsidP="000D7DA9">
            <w:pPr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(</w:t>
            </w:r>
            <w:r w:rsidR="00CC74CE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</w:t>
            </w:r>
            <w:r w:rsidR="009654F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ibronectin type III domain containing 7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6755" w:type="dxa"/>
          </w:tcPr>
          <w:p w14:paraId="2E100078" w14:textId="4E2501AA" w:rsidR="00511F7F" w:rsidRPr="00E90183" w:rsidRDefault="00C36941" w:rsidP="00D660B1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d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evelopmental disorder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A6478B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de novo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 </w:t>
            </w:r>
            <w:hyperlink r:id="rId19" w:tgtFrame="_blank" w:history="1">
              <w:r w:rsidR="00A6478B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01144937.3</w:t>
              </w:r>
            </w:hyperlink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243G&gt;A; </w:t>
            </w:r>
            <w:hyperlink r:id="rId20" w:tgtFrame="_blank" w:history="1">
              <w:r w:rsidR="00A6478B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01138409.1</w:t>
              </w:r>
            </w:hyperlink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p.T81=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/  </w:t>
            </w:r>
            <w:r w:rsidR="00C67375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de novo </w:t>
            </w:r>
            <w:hyperlink r:id="rId21" w:tgtFrame="_blank" w:history="1">
              <w:r w:rsidR="00A6478B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01144937.3</w:t>
              </w:r>
            </w:hyperlink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1451_1453delATG; </w:t>
            </w:r>
            <w:hyperlink r:id="rId22" w:tgtFrame="_blank" w:history="1">
              <w:r w:rsidR="00A6478B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01138409.1</w:t>
              </w:r>
            </w:hyperlink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(Asp484del) 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7;Turner et al., 2019)</w:t>
            </w:r>
            <w:r w:rsidR="00A6478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79EC65DF" w14:textId="77777777" w:rsidR="00090512" w:rsidRPr="00E90183" w:rsidRDefault="00090512" w:rsidP="00090512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6A3880C4" w14:textId="36DC0F70" w:rsidR="00090512" w:rsidRPr="00E90183" w:rsidRDefault="00090512" w:rsidP="00D660B1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Developmental and epileptic encephalopathy:  </w:t>
            </w:r>
            <w:hyperlink r:id="rId23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01144937.3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1052T&gt;G; </w:t>
            </w:r>
            <w:hyperlink r:id="rId24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01138409.1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V351G 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akata et al., 2019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58F511A7" w14:textId="1D7A0BA4" w:rsidR="00511F7F" w:rsidRPr="00E90183" w:rsidRDefault="00000000" w:rsidP="00D660B1">
            <w:pPr>
              <w:pStyle w:val="ListParagraph"/>
              <w:numPr>
                <w:ilvl w:val="0"/>
                <w:numId w:val="16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25" w:history="1">
              <w:r w:rsidR="00EF02D4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DDX39A</w:t>
              </w:r>
            </w:hyperlink>
            <w:r w:rsidR="00EF02D4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aGk8L0F1dGhvcj48WWVhcj4yMDIwPC9ZZWFyPjxSZWNO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aGk8L0F1dGhvcj48WWVhcj4yMDIwPC9ZZWFyPjxSZWNO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Shi et al., 2020)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26E0243" w14:textId="77777777" w:rsidR="0084009F" w:rsidRPr="00E90183" w:rsidRDefault="0084009F" w:rsidP="00C26D01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196EC962" w14:textId="40F2F7F5" w:rsidR="00746AB5" w:rsidRPr="00E90183" w:rsidRDefault="00000000" w:rsidP="00D660B1">
            <w:pPr>
              <w:pStyle w:val="ListParagraph"/>
              <w:numPr>
                <w:ilvl w:val="0"/>
                <w:numId w:val="16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26" w:history="1">
              <w:r w:rsidR="00746AB5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SNIP1</w:t>
              </w:r>
            </w:hyperlink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aGVuPC9BdXRob3I+PFllYXI+MjAxODwvWWVhcj48UmVj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aGVuPC9BdXRob3I+PFllYXI+MjAxODwvWWVhcj48UmVj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Chen et al., 2018)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555B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ymptomatic epilepsy </w:t>
            </w:r>
            <w:r w:rsidR="006B7D6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nd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skull dysplasia 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YXBhbGJvPC9BdXRob3I+PFllYXI+MjAxOTwvWWVhcj48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YXBhbGJvPC9BdXRob3I+PFllYXI+MjAxOTwvWWVhcj48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Puffenberger et al., 2012;Capalbo et al., 2019)</w:t>
            </w:r>
            <w:r w:rsidR="00746AB5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D660B1" w14:paraId="569E5EFB" w14:textId="4A306AD9" w:rsidTr="00F4348D">
        <w:trPr>
          <w:trHeight w:val="167"/>
        </w:trPr>
        <w:tc>
          <w:tcPr>
            <w:tcW w:w="625" w:type="dxa"/>
          </w:tcPr>
          <w:p w14:paraId="43BE1509" w14:textId="5DF23641" w:rsidR="00511F7F" w:rsidRPr="00E90183" w:rsidRDefault="007A690A" w:rsidP="00A34317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31F7C59" w14:textId="77777777" w:rsidR="009654FF" w:rsidRPr="00E90183" w:rsidRDefault="00511F7F" w:rsidP="009654F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STXBP3</w:t>
            </w:r>
          </w:p>
          <w:p w14:paraId="383C05F3" w14:textId="6DA4680E" w:rsidR="009654FF" w:rsidRPr="00E90183" w:rsidRDefault="00B82F77" w:rsidP="009654F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S</w:t>
            </w:r>
            <w:r w:rsidR="009654F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yntaxin</w:t>
            </w:r>
            <w:proofErr w:type="spellEnd"/>
            <w:r w:rsidR="009654F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-binding protein 3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6D0967A" w14:textId="59F225C4" w:rsidR="00511F7F" w:rsidRPr="00E90183" w:rsidRDefault="000D7DA9" w:rsidP="000D7DA9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608339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6755" w:type="dxa"/>
          </w:tcPr>
          <w:p w14:paraId="21EEC8CF" w14:textId="5C38DF6A" w:rsidR="000844E8" w:rsidRPr="00E90183" w:rsidRDefault="000844E8" w:rsidP="00D660B1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 </w:t>
            </w:r>
            <w:hyperlink r:id="rId27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07269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709A&gt;G; </w:t>
            </w:r>
            <w:hyperlink r:id="rId28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09200.2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I237V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0EBD3FC" w14:textId="77777777" w:rsidR="00940EF8" w:rsidRPr="00E90183" w:rsidRDefault="00940EF8" w:rsidP="00C26D01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3AE9B265" w14:textId="7ECAC8BD" w:rsidR="000844E8" w:rsidRPr="00E90183" w:rsidRDefault="000844E8" w:rsidP="00D660B1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hyperlink r:id="rId29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07269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709A&gt;G; </w:t>
            </w:r>
            <w:hyperlink r:id="rId30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09200.2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I237V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1C7E6A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/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   </w:t>
            </w:r>
            <w:hyperlink r:id="rId31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07269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593G&gt;A; </w:t>
            </w:r>
            <w:hyperlink r:id="rId32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09200.2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S198N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6D020692" w14:textId="11C80DAC" w:rsidR="00940EF8" w:rsidRPr="00E90183" w:rsidRDefault="00940EF8" w:rsidP="00C26D01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0C5EC1EE" w14:textId="166DEAFC" w:rsidR="00940EF8" w:rsidRPr="00E90183" w:rsidRDefault="00822F6B" w:rsidP="00D660B1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d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evelopmental disorder</w:t>
            </w:r>
            <w:r w:rsidR="000844E8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</w:t>
            </w:r>
            <w:r w:rsidR="000844E8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de novo</w:t>
            </w:r>
            <w:r w:rsidR="000844E8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hyperlink r:id="rId33" w:tgtFrame="_blank" w:history="1">
              <w:r w:rsidR="000844E8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07269.4</w:t>
              </w:r>
            </w:hyperlink>
            <w:r w:rsidR="000844E8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51_52delGA; </w:t>
            </w:r>
            <w:hyperlink r:id="rId34" w:tgtFrame="_blank" w:history="1">
              <w:r w:rsidR="000844E8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09200.2</w:t>
              </w:r>
            </w:hyperlink>
            <w:r w:rsidR="000844E8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(Lys17Asnfs*7) 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511F7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AA4513A" w14:textId="77777777" w:rsidR="004462F8" w:rsidRPr="00E90183" w:rsidRDefault="004462F8" w:rsidP="004462F8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5577239F" w14:textId="0B7925FB" w:rsidR="00144967" w:rsidRPr="00E90183" w:rsidRDefault="004462F8" w:rsidP="00D660B1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In mice, loss of the gene encoding the widely expressed isoform Munc18</w:t>
            </w:r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c 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(</w:t>
            </w:r>
            <w:proofErr w:type="gramEnd"/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which</w:t>
            </w:r>
            <w:r w:rsidR="007F272B"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is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="00066A4F"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other name of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 Stxbp3)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induces intrauterine growth retardation and brain structural disruption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ZWxsYW08L0F1dGhvcj48WWVhcj4xOTk1PC9ZZWFyPjxS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ZWxsYW08L0F1dGhvcj48WWVhcj4xOTk1PC9ZZWFyPjxS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ellam et al., 1995;Kanda et al., 2005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242C193E" w14:textId="0CF62654" w:rsidR="00511F7F" w:rsidRPr="00E90183" w:rsidRDefault="00000000" w:rsidP="00D660B1">
            <w:pPr>
              <w:pStyle w:val="ListParagraph"/>
              <w:numPr>
                <w:ilvl w:val="0"/>
                <w:numId w:val="1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35" w:history="1">
              <w:r w:rsidR="004E125A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AAGAB</w:t>
              </w:r>
            </w:hyperlink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a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utism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d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evelopmental disorder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7;Turner et al., 2019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70030259" w14:textId="77777777" w:rsidR="0084009F" w:rsidRPr="00E90183" w:rsidRDefault="0084009F" w:rsidP="00C26D01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39D8885C" w14:textId="37B5815B" w:rsidR="009E6769" w:rsidRPr="00E90183" w:rsidRDefault="00000000" w:rsidP="00D660B1">
            <w:pPr>
              <w:pStyle w:val="ListParagraph"/>
              <w:numPr>
                <w:ilvl w:val="0"/>
                <w:numId w:val="1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36" w:history="1">
              <w:r w:rsidR="009E6769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TUBA3C</w:t>
              </w:r>
            </w:hyperlink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21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</w:t>
            </w:r>
            <w:proofErr w:type="spellStart"/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1C7E6A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,  </w:t>
            </w:r>
            <w:proofErr w:type="spellStart"/>
            <w:r w:rsidR="001C7E6A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)</w:t>
            </w:r>
            <w:r w:rsidR="009E6769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3983D2E" w14:textId="7AAD138F" w:rsidR="0084009F" w:rsidRPr="00E90183" w:rsidRDefault="0084009F" w:rsidP="00C26D01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3E7FF427" w14:textId="4E3C626E" w:rsidR="00884F9B" w:rsidRPr="00E90183" w:rsidRDefault="00000000" w:rsidP="00D660B1">
            <w:pPr>
              <w:pStyle w:val="ListParagraph"/>
              <w:numPr>
                <w:ilvl w:val="0"/>
                <w:numId w:val="1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37" w:history="1">
              <w:r w:rsidR="00884F9B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DIS3</w:t>
              </w:r>
            </w:hyperlink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YXZ1Z2ltYW5hPC9BdXRob3I+PFllYXI+MjAxMjwvWWVh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YXZ1Z2ltYW5hPC9BdXRob3I+PFllYXI+MjAxMjwvWWVh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avugimana et al., 2012)</w:t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</w:t>
            </w:r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8400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;Turner et al., 2019)</w:t>
            </w:r>
            <w:r w:rsidR="00884F9B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E90183" w14:paraId="3CDD36DC" w14:textId="77777777" w:rsidTr="00F4348D">
        <w:trPr>
          <w:trHeight w:val="167"/>
        </w:trPr>
        <w:tc>
          <w:tcPr>
            <w:tcW w:w="625" w:type="dxa"/>
          </w:tcPr>
          <w:p w14:paraId="3A1D51A1" w14:textId="4E5E5767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t>5</w:t>
            </w:r>
          </w:p>
        </w:tc>
        <w:tc>
          <w:tcPr>
            <w:tcW w:w="1530" w:type="dxa"/>
          </w:tcPr>
          <w:p w14:paraId="40001C66" w14:textId="77777777" w:rsidR="009654FF" w:rsidRPr="00E90183" w:rsidRDefault="009654FF" w:rsidP="009654F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ELSR2</w:t>
            </w:r>
          </w:p>
          <w:p w14:paraId="52EA8952" w14:textId="5738CC3B" w:rsidR="009654FF" w:rsidRPr="00E90183" w:rsidRDefault="00B82F77" w:rsidP="009654F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C</w:t>
            </w:r>
            <w:r w:rsidR="009654F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adherin EGF lag seven-pass G-type receptor 2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1D15220" w14:textId="62155B3A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(604265)</w:t>
            </w:r>
          </w:p>
        </w:tc>
        <w:tc>
          <w:tcPr>
            <w:tcW w:w="6755" w:type="dxa"/>
          </w:tcPr>
          <w:p w14:paraId="3AFB25B3" w14:textId="0411CC16" w:rsidR="00A4169F" w:rsidRPr="00E90183" w:rsidRDefault="00A4169F" w:rsidP="00D660B1">
            <w:pPr>
              <w:keepNext/>
              <w:keepLines/>
              <w:numPr>
                <w:ilvl w:val="0"/>
                <w:numId w:val="29"/>
              </w:numPr>
              <w:jc w:val="both"/>
              <w:outlineLvl w:val="3"/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>Autism</w:t>
            </w:r>
            <w:proofErr w:type="spellEnd"/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 xml:space="preserve">:  </w:t>
            </w:r>
            <w:r w:rsidRPr="00E90183">
              <w:rPr>
                <w:rFonts w:asciiTheme="minorHAnsi" w:eastAsiaTheme="majorEastAsia" w:hAnsiTheme="minorHAnsi" w:cstheme="minorHAnsi"/>
                <w:i/>
                <w:iCs/>
                <w:sz w:val="22"/>
                <w:szCs w:val="22"/>
                <w:lang w:val="fr-FR"/>
              </w:rPr>
              <w:t>de novo</w:t>
            </w:r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 xml:space="preserve">   </w:t>
            </w:r>
            <w:hyperlink r:id="rId38" w:tgtFrame="_blank" w:history="1">
              <w:r w:rsidRPr="00E90183">
                <w:rPr>
                  <w:rFonts w:asciiTheme="minorHAnsi" w:eastAsiaTheme="majorEastAsia" w:hAnsiTheme="minorHAnsi" w:cstheme="minorHAnsi"/>
                  <w:sz w:val="22"/>
                  <w:szCs w:val="22"/>
                  <w:lang w:val="fr-FR"/>
                </w:rPr>
                <w:t>NM_001408.3</w:t>
              </w:r>
            </w:hyperlink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>: c.6518G&gt;A; </w:t>
            </w:r>
            <w:hyperlink r:id="rId39" w:tgtFrame="_blank" w:history="1">
              <w:r w:rsidRPr="00E90183">
                <w:rPr>
                  <w:rFonts w:asciiTheme="minorHAnsi" w:eastAsiaTheme="majorEastAsia" w:hAnsiTheme="minorHAnsi" w:cstheme="minorHAnsi"/>
                  <w:sz w:val="22"/>
                  <w:szCs w:val="22"/>
                  <w:lang w:val="fr-FR"/>
                </w:rPr>
                <w:t>NP_001399.1</w:t>
              </w:r>
            </w:hyperlink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 xml:space="preserve">: p.R2173H /  de novo   </w:t>
            </w:r>
            <w:hyperlink r:id="rId40" w:tgtFrame="_blank" w:history="1">
              <w:r w:rsidRPr="00E90183">
                <w:rPr>
                  <w:rFonts w:asciiTheme="minorHAnsi" w:eastAsiaTheme="majorEastAsia" w:hAnsiTheme="minorHAnsi" w:cstheme="minorHAnsi"/>
                  <w:sz w:val="22"/>
                  <w:szCs w:val="22"/>
                  <w:lang w:val="fr-FR"/>
                </w:rPr>
                <w:t>NM_001408.3</w:t>
              </w:r>
            </w:hyperlink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>: c.7701C&gt;T; </w:t>
            </w:r>
            <w:hyperlink r:id="rId41" w:tgtFrame="_blank" w:history="1">
              <w:r w:rsidRPr="00E90183">
                <w:rPr>
                  <w:rFonts w:asciiTheme="minorHAnsi" w:eastAsiaTheme="majorEastAsia" w:hAnsiTheme="minorHAnsi" w:cstheme="minorHAnsi"/>
                  <w:sz w:val="22"/>
                  <w:szCs w:val="22"/>
                  <w:lang w:val="fr-FR"/>
                </w:rPr>
                <w:t>NP_001399.1</w:t>
              </w:r>
            </w:hyperlink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t xml:space="preserve">: p.A2567= </w:t>
            </w:r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Fonts w:asciiTheme="minorHAnsi" w:eastAsiaTheme="majorEastAsia" w:hAnsiTheme="minorHAnsi" w:cstheme="minorHAnsi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Fonts w:asciiTheme="minorHAnsi" w:eastAsiaTheme="majorEastAsia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eastAsiaTheme="majorEastAsia" w:hAnsiTheme="minorHAnsi" w:cstheme="minorHAnsi"/>
                <w:noProof/>
                <w:sz w:val="22"/>
                <w:szCs w:val="22"/>
                <w:lang w:val="fr-FR"/>
              </w:rPr>
              <w:t>(Turner et al., 2019)</w:t>
            </w:r>
            <w:r w:rsidRPr="00E90183"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end"/>
            </w:r>
          </w:p>
          <w:p w14:paraId="4FE213AD" w14:textId="77777777" w:rsidR="00A4169F" w:rsidRPr="00E90183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14:paraId="2F19B0E9" w14:textId="2F27A15F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Autism spectrum disorder : </w:t>
            </w: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e novo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hyperlink r:id="rId42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M_001408.3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: c.8185G&gt;C; </w:t>
            </w:r>
            <w:hyperlink r:id="rId43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</w:rPr>
                <w:t>NP_001399.1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: p.D2729H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bC1NdWJhcmFrPC9BdXRob3I+PFllYXI+MjAxNzwvWWVh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bC1NdWJhcmFrPC9BdXRob3I+PFllYXI+MjAxNzwvWWVh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Al-Mubarak et al., 2017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07A4A50D" w14:textId="77777777" w:rsidR="00A4169F" w:rsidRPr="00E90183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25CA55C" w14:textId="294ADDC5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Developmental delay and intellectual disability: autosomal recessive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YXJhY2E8L0F1dGhvcj48WWVhcj4yMDE1PC9ZZWFyPjxS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YXJhY2E8L0F1dGhvcj48WWVhcj4yMDE1PC9ZZWFyPjxS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Karaca et al., 2015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474098C2" w14:textId="77777777" w:rsidR="00A4169F" w:rsidRPr="00E90183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4311841" w14:textId="7AC2B3AB" w:rsidR="00A4169F" w:rsidRPr="00E90183" w:rsidRDefault="00C36941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Neurod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evelopmental</w:t>
            </w:r>
            <w:proofErr w:type="spellEnd"/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:</w:t>
            </w:r>
            <w:proofErr w:type="gramEnd"/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 </w:t>
            </w:r>
            <w:r w:rsidR="00A4169F"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  <w:lang w:val="fr-FR"/>
              </w:rPr>
              <w:t>de novo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 </w:t>
            </w:r>
            <w:hyperlink r:id="rId44" w:tgtFrame="_blank" w:history="1">
              <w:r w:rsidR="00A4169F" w:rsidRPr="00E90183">
                <w:rPr>
                  <w:rFonts w:asciiTheme="minorHAnsi" w:hAnsiTheme="minorHAnsi" w:cstheme="minorHAnsi"/>
                  <w:sz w:val="22"/>
                  <w:szCs w:val="22"/>
                  <w:lang w:val="fr-FR"/>
                </w:rPr>
                <w:t>NM_001408.3</w:t>
              </w:r>
            </w:hyperlink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: c.1733T&gt;G; </w:t>
            </w:r>
            <w:hyperlink r:id="rId45" w:tgtFrame="_blank" w:history="1">
              <w:r w:rsidR="00A4169F" w:rsidRPr="00E90183">
                <w:rPr>
                  <w:rFonts w:asciiTheme="minorHAnsi" w:hAnsiTheme="minorHAnsi" w:cstheme="minorHAnsi"/>
                  <w:sz w:val="22"/>
                  <w:szCs w:val="22"/>
                  <w:lang w:val="fr-FR"/>
                </w:rPr>
                <w:t>NP_001399.1</w:t>
              </w:r>
            </w:hyperlink>
            <w:r w:rsidR="00A4169F"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: p.F578C 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3A7C3DEB" w14:textId="77777777" w:rsidR="00A4169F" w:rsidRPr="00E90183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14:paraId="4B604513" w14:textId="0B38BD48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Schizophrenia</w:t>
            </w:r>
            <w:proofErr w:type="spellEnd"/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 </w:t>
            </w: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  <w:lang w:val="fr-FR"/>
              </w:rPr>
              <w:t>de novo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   </w:t>
            </w:r>
            <w:hyperlink r:id="rId46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  <w:lang w:val="fr-FR"/>
                </w:rPr>
                <w:t>NM_001408.3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: c.1268C&gt;G; </w:t>
            </w:r>
            <w:hyperlink r:id="rId47" w:tgtFrame="_blank" w:history="1">
              <w:r w:rsidRPr="00E90183">
                <w:rPr>
                  <w:rFonts w:asciiTheme="minorHAnsi" w:hAnsiTheme="minorHAnsi" w:cstheme="minorHAnsi"/>
                  <w:sz w:val="22"/>
                  <w:szCs w:val="22"/>
                  <w:lang w:val="fr-FR"/>
                </w:rPr>
                <w:t>NP_001399.1</w:t>
              </w:r>
            </w:hyperlink>
            <w:r w:rsidRPr="00E9018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: p.A423G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HdWxzdW5lcjwvQXV0aG9yPjxZZWFyPjIwMTM8L1llYXI+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</w:fldData>
              </w:fldChar>
            </w:r>
            <w:r w:rsidR="00D660B1" w:rsidRPr="00D660B1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HdWxzdW5lcjwvQXV0aG9yPjxZZWFyPjIwMTM8L1llYXI+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</w:fldData>
              </w:fldChar>
            </w:r>
            <w:r w:rsidR="00D660B1" w:rsidRPr="00D660B1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  <w:lang w:val="fr-FR"/>
              </w:rPr>
              <w:t>(Gulsuner et al., 2013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4746C889" w14:textId="77777777" w:rsidR="00A4169F" w:rsidRPr="00E90183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14:paraId="0188196C" w14:textId="2E22F713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Joubert syndrome with cortical heterotopia, </w:t>
            </w:r>
            <w:proofErr w:type="spellStart"/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microophthalmia</w:t>
            </w:r>
            <w:proofErr w:type="spellEnd"/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, and growth hormone deficiency:  compound heterozygous </w:t>
            </w:r>
            <w:proofErr w:type="gramStart"/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variants  (</w:t>
            </w:r>
            <w:proofErr w:type="gramEnd"/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NM_001408.2):c.1150G&gt;A; p.Ala384Thr and (NM_001408.2):c.6908C&gt;T; p.Thr2303Met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WaWxib3V4PC9BdXRob3I+PFllYXI+MjAxNzwvWWVhcj48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WaWxib3V4PC9BdXRob3I+PFllYXI+MjAxNzwvWWVhcj48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Vilboux et al., 2017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5D43FC0E" w14:textId="77777777" w:rsidR="00A4169F" w:rsidRPr="00E90183" w:rsidRDefault="00A4169F" w:rsidP="00A4169F">
            <w:pPr>
              <w:ind w:left="720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4298B4B" w14:textId="35E4A21E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ovel non-synonymous mutations </w:t>
            </w:r>
            <w:proofErr w:type="gramStart"/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t>detected  in</w:t>
            </w:r>
            <w:proofErr w:type="gramEnd"/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Chinese individuals with neural tube defects (NTDs) </w:t>
            </w:r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RaWFvPC9BdXRob3I+PFllYXI+MjAxNjwvWWVhcj48UmVj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</w:fldData>
              </w:fldChar>
            </w:r>
            <w:r w:rsidR="00D660B1">
              <w:rPr>
                <w:rFonts w:asciiTheme="minorHAnsi" w:eastAsiaTheme="minorEastAsia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eastAsiaTheme="min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RaWFvPC9BdXRob3I+PFllYXI+MjAxNjwvWWVhcj48UmVj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</w:fldData>
              </w:fldChar>
            </w:r>
            <w:r w:rsidR="00D660B1">
              <w:rPr>
                <w:rFonts w:asciiTheme="minorHAnsi" w:eastAsiaTheme="minorEastAsia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eastAsiaTheme="minorEastAsia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eastAsiaTheme="minorEastAsia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eastAsiaTheme="minorEastAsia" w:hAnsiTheme="minorHAnsi" w:cstheme="minorHAnsi"/>
                <w:noProof/>
                <w:sz w:val="22"/>
                <w:szCs w:val="22"/>
              </w:rPr>
              <w:t>(Qiao et al., 2016)</w:t>
            </w:r>
            <w:r w:rsidRPr="00E90183">
              <w:rPr>
                <w:rFonts w:asciiTheme="minorHAnsi" w:eastAsiaTheme="minorEastAsia" w:hAnsiTheme="minorHAnsi" w:cstheme="minorHAnsi"/>
                <w:sz w:val="22"/>
                <w:szCs w:val="22"/>
              </w:rPr>
              <w:fldChar w:fldCharType="end"/>
            </w:r>
          </w:p>
          <w:p w14:paraId="18D171E6" w14:textId="77777777" w:rsidR="00A4169F" w:rsidRPr="00E90183" w:rsidRDefault="00A4169F" w:rsidP="00A4169F">
            <w:pPr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0B3A21" w14:textId="1EB04513" w:rsidR="00A4169F" w:rsidRPr="00E90183" w:rsidRDefault="00A4169F" w:rsidP="00D660B1">
            <w:pPr>
              <w:numPr>
                <w:ilvl w:val="0"/>
                <w:numId w:val="29"/>
              </w:numPr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In mouse, Celsr1-3 is widely expressed in the nervous system throughout development, from embryonic through early postnatal stages to adulthood. The brain and spinal cord highly express all three members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Gb3Jtc3RvbmU8L0F1dGhvcj48WWVhcj4yMDAwPC9ZZWFy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Gb3Jtc3RvbmU8L0F1dGhvcj48WWVhcj4yMDAwPC9ZZWFy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D660B1">
              <w:rPr>
                <w:rFonts w:asciiTheme="minorHAnsi" w:hAnsiTheme="minorHAnsi" w:cstheme="minorHAnsi"/>
                <w:noProof/>
                <w:sz w:val="22"/>
                <w:szCs w:val="22"/>
              </w:rPr>
              <w:t>(Hadjantonakis et al., 1997;Formstone et al., 2000;Tissir et al., 2002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67C1D8F4" w14:textId="77777777" w:rsidR="00A4169F" w:rsidRPr="00E90183" w:rsidRDefault="00A4169F" w:rsidP="00A4169F">
            <w:pPr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64857CA" w14:textId="3A3DB2C0" w:rsidR="00A4169F" w:rsidRPr="00E90183" w:rsidRDefault="00A4169F" w:rsidP="00D660B1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In mammals, RNAi-mediated Celsr2 knockdown leads to Purkinje neuron dendritic tree simplification and a reduction in cortical pyramidal neuron length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aGltYTwvQXV0aG9yPjxZZWFyPjIwMDQ8L1llYXI+PFJl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aGltYTwvQXV0aG9yPjxZZWFyPjIwMDQ8L1llYXI+PFJl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D660B1">
              <w:rPr>
                <w:rFonts w:asciiTheme="minorHAnsi" w:hAnsiTheme="minorHAnsi" w:cstheme="minorHAnsi"/>
                <w:noProof/>
                <w:sz w:val="22"/>
                <w:szCs w:val="22"/>
              </w:rPr>
              <w:t>(Shima et al., 2004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131C5970" w14:textId="5C7A9775" w:rsidR="00A4169F" w:rsidRPr="00E90183" w:rsidRDefault="00000000" w:rsidP="00D660B1">
            <w:pPr>
              <w:numPr>
                <w:ilvl w:val="0"/>
                <w:numId w:val="31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hyperlink r:id="rId48" w:history="1">
              <w:r w:rsidR="00A4169F" w:rsidRPr="00E90183">
                <w:rPr>
                  <w:rFonts w:asciiTheme="minorHAnsi" w:hAnsiTheme="minorHAnsi" w:cstheme="minorHAnsi"/>
                  <w:i/>
                  <w:iCs/>
                  <w:sz w:val="22"/>
                  <w:szCs w:val="22"/>
                </w:rPr>
                <w:t>PCDH12</w:t>
              </w:r>
            </w:hyperlink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D660B1">
              <w:rPr>
                <w:rFonts w:asciiTheme="minorHAnsi" w:hAnsiTheme="minorHAnsi" w:cstheme="minorHAnsi"/>
                <w:noProof/>
                <w:sz w:val="22"/>
                <w:szCs w:val="22"/>
              </w:rPr>
              <w:t>(Huttlin et al., 2017;Huttlin et al., 2021)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:  cerebral palsy, intellectual disability &amp; epilepsy 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dXp1a2ktTXVyb21vdG88L0F1dGhvcj48WWVhcj4yMDE4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dXp1a2ktTXVyb21vdG88L0F1dGhvcj48WWVhcj4yMDE4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Suzuki-Muromoto et al., 2018)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419FD390" w14:textId="77777777" w:rsidR="00A4169F" w:rsidRPr="00E90183" w:rsidRDefault="00A4169F" w:rsidP="00A4169F">
            <w:pPr>
              <w:spacing w:line="276" w:lineRule="auto"/>
              <w:ind w:left="36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B8405CB" w14:textId="51A8C5F6" w:rsidR="00A4169F" w:rsidRPr="00E90183" w:rsidRDefault="00A4169F" w:rsidP="00D660B1">
            <w:pPr>
              <w:numPr>
                <w:ilvl w:val="0"/>
                <w:numId w:val="31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27RA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xNzwvWWVhcj48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xNzwvWWVhcj48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Huttlin et al., 2017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:  autism spectrum disorder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O0xp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O0xp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D660B1">
              <w:rPr>
                <w:rFonts w:asciiTheme="minorHAnsi" w:hAnsiTheme="minorHAnsi" w:cstheme="minorHAnsi"/>
                <w:noProof/>
                <w:sz w:val="22"/>
                <w:szCs w:val="22"/>
              </w:rPr>
              <w:t>(Iossifov et al., 2014;Lim et al., 2017;Turner et al., 2019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,  developmental disorder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pPC9EaXNwbGF5VGV4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pPC9EaXNwbGF5VGV4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Deciphering Developmental Disorders, 2017)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  <w:p w14:paraId="02DF055B" w14:textId="77777777" w:rsidR="00A4169F" w:rsidRPr="00E90183" w:rsidRDefault="00A4169F" w:rsidP="00A4169F">
            <w:pPr>
              <w:ind w:left="72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05CA2C5" w14:textId="4FBA77B2" w:rsidR="00A4169F" w:rsidRPr="00E90183" w:rsidRDefault="00000000" w:rsidP="00D660B1">
            <w:pPr>
              <w:pStyle w:val="ListParagraph"/>
              <w:jc w:val="both"/>
            </w:pPr>
            <w:hyperlink r:id="rId49" w:history="1">
              <w:r w:rsidR="00A4169F" w:rsidRPr="00E90183">
                <w:rPr>
                  <w:rFonts w:asciiTheme="minorHAnsi" w:hAnsiTheme="minorHAnsi" w:cstheme="minorHAnsi"/>
                  <w:i/>
                  <w:iCs/>
                  <w:sz w:val="22"/>
                  <w:szCs w:val="22"/>
                </w:rPr>
                <w:t>TSPAN5</w:t>
              </w:r>
            </w:hyperlink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Huttlin et al., 2021)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:  intellectual disability and epilepsy 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bm9laWplbi1TY2hvdXdlbmFhcnM8L0F1dGhvcj48WWVh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bm9laWplbi1TY2hvdXdlbmFhcnM8L0F1dGhvcj48WWVh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</w:fldData>
              </w:fldCha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</w:r>
            <w:r w:rsidR="00D660B1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867763" w:rsidRPr="00E90183">
              <w:rPr>
                <w:rFonts w:asciiTheme="minorHAnsi" w:hAnsiTheme="minorHAnsi" w:cstheme="minorHAnsi"/>
                <w:noProof/>
                <w:sz w:val="22"/>
                <w:szCs w:val="22"/>
              </w:rPr>
              <w:t>(Snoeijen-Schouwenaars et al., 2019)</w:t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A4169F" w:rsidRPr="00E901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E90183" w:rsidRPr="00D660B1" w14:paraId="62D5D401" w14:textId="0D7873AF" w:rsidTr="00F4348D">
        <w:trPr>
          <w:trHeight w:val="212"/>
        </w:trPr>
        <w:tc>
          <w:tcPr>
            <w:tcW w:w="625" w:type="dxa"/>
          </w:tcPr>
          <w:p w14:paraId="71054A2C" w14:textId="6BA9F1D7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7D3DF148" w14:textId="77777777" w:rsidR="00D25F0F" w:rsidRPr="00E90183" w:rsidRDefault="00D25F0F" w:rsidP="00D25F0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AMIGO1</w:t>
            </w:r>
          </w:p>
          <w:p w14:paraId="1BD3EA9B" w14:textId="38FFEA0C" w:rsidR="00D25F0F" w:rsidRPr="00E90183" w:rsidRDefault="00B82F77" w:rsidP="00D25F0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A</w:t>
            </w:r>
            <w:r w:rsidR="00D25F0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dhesion molecule with Ig-like domain 1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1F61140" w14:textId="59089CB0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615689)</w:t>
            </w:r>
          </w:p>
        </w:tc>
        <w:tc>
          <w:tcPr>
            <w:tcW w:w="6755" w:type="dxa"/>
          </w:tcPr>
          <w:p w14:paraId="090C3F44" w14:textId="4EB5747B" w:rsidR="00A4169F" w:rsidRPr="00E90183" w:rsidRDefault="00A4169F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hyperlink r:id="rId50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20703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1355G&gt;T; </w:t>
            </w:r>
            <w:hyperlink r:id="rId51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65754.2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G452V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aW08L0F1dGhvcj48WWVhcj4yMDIwPC9ZZWFyPjxSZWNO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aW08L0F1dGhvcj48WWVhcj4yMDIwPC9ZZWFyPjxSZWNO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Kim et al., 2020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6E13F13" w14:textId="77777777" w:rsidR="00A4169F" w:rsidRPr="00E90183" w:rsidRDefault="00A4169F" w:rsidP="00A4169F">
            <w:pPr>
              <w:ind w:left="360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1E569CD3" w14:textId="3E385AE2" w:rsidR="00A4169F" w:rsidRPr="00E90183" w:rsidRDefault="00C36941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eurodevelopmental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proofErr w:type="gram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hyperlink r:id="rId52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20703.4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826C&gt;T; </w:t>
            </w:r>
            <w:hyperlink r:id="rId53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65754.2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R276C 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5A0637C0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58B95BDE" w14:textId="30B7EFFF" w:rsidR="00A4169F" w:rsidRPr="00E90183" w:rsidRDefault="00A4169F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AMIGO1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was identified as candidate gene for human schizophrenia and similar psychiatric illnesses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Peltola et al., 2016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7BCB125B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12ED8A6D" w14:textId="5C893EC5" w:rsidR="00A4169F" w:rsidRPr="00E90183" w:rsidRDefault="00A4169F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AMIGO-1 colocalizes widely with both mammalian voltage-gated potassium channels Kv2.1 and Kv2.2 in neurons across the brain in a variety of mammalian species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&lt;EndNote&gt;&lt;Cite&gt;&lt;Author&gt;Bishop&lt;/Author&gt;&lt;Year&gt;2018&lt;/Year&gt;&lt;RecNum&gt;230&lt;/RecNum&gt;&lt;DisplayText&gt;(Bishop et al., 2018)&lt;/DisplayText&gt;&lt;record&gt;&lt;rec-number&gt;230&lt;/rec-number&gt;&lt;foreign-keys&gt;&lt;key app="EN" db-id="eprsawftqepv5eef5tqvpsvnwsz0ffwddpz5" timestamp="0"&gt;230&lt;/key&gt;&lt;/foreign-keys&gt;&lt;ref-type name="Journal Article"&gt;17&lt;/ref-type&gt;&lt;contributors&gt;&lt;authors&gt;&lt;author&gt;Bishop, H. I.&lt;/author&gt;&lt;author&gt;Cobb, M. M.&lt;/author&gt;&lt;author&gt;Kirmiz, M.&lt;/author&gt;&lt;author&gt;Parajuli, L. K.&lt;/author&gt;&lt;author&gt;Mandikian, D.&lt;/author&gt;&lt;author&gt;Philp, A. M.&lt;/author&gt;&lt;author&gt;Melnik, M.&lt;/author&gt;&lt;author&gt;Kuja-Panula, J.&lt;/author&gt;&lt;author&gt;Rauvala, H.&lt;/author&gt;&lt;author&gt;Shigemoto, R.&lt;/author&gt;&lt;author&gt;Murray, K. D.&lt;/author&gt;&lt;author&gt;Trimmer, J. S.&lt;/author&gt;&lt;/authors&gt;&lt;/contributors&gt;&lt;auth-address&gt;Department of Neurobiology, Physiology and Behavior, University of California, Davis, Davis, CA, United States.&amp;#xD;Center for Neuroscience, University of California, Davis, Davis, CA, United States.&amp;#xD;Division of Cerebral Structure, National Institute for Physiological Sciences, Okazaki, Japan.&amp;#xD;Neuroscience Center, University of Helsinki, Helsinki, Finland.&amp;#xD;Department Physiology and Membrane Biology, University of California, Davis, Davis, CA, United States.&lt;/auth-address&gt;&lt;titles&gt;&lt;title&gt;Kv2 Ion Channels Determine the Expression and Localization of the Associated AMIGO-1 Cell Adhesion Molecule in Adult Brain Neurons&lt;/title&gt;&lt;secondary-title&gt;Front Mol Neurosci&lt;/secondary-title&gt;&lt;/titles&gt;&lt;pages&gt;1&lt;/pages&gt;&lt;volume&gt;11&lt;/volume&gt;&lt;edition&gt;2018/02/07&lt;/edition&gt;&lt;keywords&gt;&lt;keyword&gt;auxiliary subunit&lt;/keyword&gt;&lt;keyword&gt;brain&lt;/keyword&gt;&lt;keyword&gt;cell adhesion molecule&lt;/keyword&gt;&lt;keyword&gt;immunohistochemistry&lt;/keyword&gt;&lt;keyword&gt;ion channel&lt;/keyword&gt;&lt;/keywords&gt;&lt;dates&gt;&lt;year&gt;2018&lt;/year&gt;&lt;/dates&gt;&lt;isbn&gt;1662-5099 (Print)&amp;#xD;1662-5099 (Linking)&lt;/isbn&gt;&lt;accession-num&gt;29403353&lt;/accession-num&gt;&lt;urls&gt;&lt;related-urls&gt;&lt;url&gt;https://www.ncbi.nlm.nih.gov/pubmed/29403353&lt;/url&gt;&lt;/related-urls&gt;&lt;/urls&gt;&lt;custom2&gt;PMC5780429&lt;/custom2&gt;&lt;electronic-resource-num&gt;10.3389/fnmol.2018.00001&lt;/electronic-resource-num&gt;&lt;/record&gt;&lt;/Cite&gt;&lt;/EndNote&gt;</w:instrTex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Bishop et al., 2018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BC8819D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351F45E0" w14:textId="087ADF73" w:rsidR="00A4169F" w:rsidRPr="00E90183" w:rsidRDefault="00A4169F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Mice with </w:t>
            </w:r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a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AMIGO deficiency show abnormal behavior, reduced KV2.1 protein levels, and alterations in neuronal electrophysiology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Peltola et al., 2016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DE42BD3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641A5FB0" w14:textId="6D99D2BA" w:rsidR="00A4169F" w:rsidRPr="00E90183" w:rsidRDefault="00A4169F" w:rsidP="00D660B1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Mice deficient in AMIGO show several schizophrenia-related characteristics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ZWx0b2xhPC9BdXRob3I+PFllYXI+MjAxNjwvWWVhcj48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Peltola et al., 2016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5E11E1BC" w14:textId="5A381A96" w:rsidR="00A4169F" w:rsidRPr="00E90183" w:rsidRDefault="00000000" w:rsidP="00D660B1">
            <w:pPr>
              <w:pStyle w:val="ListParagraph"/>
              <w:numPr>
                <w:ilvl w:val="0"/>
                <w:numId w:val="1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54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PICK1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developmental disorder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59B0E0E1" w14:textId="77777777" w:rsidR="00A4169F" w:rsidRPr="00E90183" w:rsidRDefault="00A4169F" w:rsidP="00A4169F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0BADBF10" w14:textId="0C8C7C98" w:rsidR="00A4169F" w:rsidRPr="00E90183" w:rsidRDefault="00000000" w:rsidP="00D660B1">
            <w:pPr>
              <w:pStyle w:val="ListParagraph"/>
              <w:numPr>
                <w:ilvl w:val="0"/>
                <w:numId w:val="1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55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ADAM21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17;Huttlin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developmental and epileptic encephalopathy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akata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9F27CFA" w14:textId="7AABB76A" w:rsidR="00A4169F" w:rsidRPr="00E90183" w:rsidRDefault="00A4169F" w:rsidP="00A4169F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60FAAB0F" w14:textId="4497D381" w:rsidR="00A4169F" w:rsidRPr="00E90183" w:rsidRDefault="00000000" w:rsidP="00D660B1">
            <w:pPr>
              <w:pStyle w:val="ListParagraph"/>
              <w:numPr>
                <w:ilvl w:val="0"/>
                <w:numId w:val="1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56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B3GNT3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xNzwvWWVhcj48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xNzwvWWVhcj48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17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;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D660B1" w14:paraId="4E947839" w14:textId="77777777" w:rsidTr="00F4348D">
        <w:tc>
          <w:tcPr>
            <w:tcW w:w="625" w:type="dxa"/>
          </w:tcPr>
          <w:p w14:paraId="2FBFB1EC" w14:textId="659A3D7F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60EEAECC" w14:textId="77777777" w:rsidR="00D25F0F" w:rsidRPr="00E90183" w:rsidRDefault="00A4169F" w:rsidP="00D25F0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9018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EPS8L3 </w:t>
            </w:r>
          </w:p>
          <w:p w14:paraId="7F2B4EDD" w14:textId="4CC29671" w:rsidR="00D25F0F" w:rsidRPr="00E90183" w:rsidRDefault="00B82F77" w:rsidP="00D25F0F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E</w:t>
            </w:r>
            <w:r w:rsidR="00D25F0F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ps8-like protein 3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68197DD4" w14:textId="6FA0D002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614989)</w:t>
            </w:r>
          </w:p>
        </w:tc>
        <w:tc>
          <w:tcPr>
            <w:tcW w:w="6755" w:type="dxa"/>
          </w:tcPr>
          <w:p w14:paraId="74F45984" w14:textId="69C8A38A" w:rsidR="00A4169F" w:rsidRPr="00E90183" w:rsidRDefault="00A4169F" w:rsidP="00D660B1">
            <w:pPr>
              <w:pStyle w:val="ListParagraph"/>
              <w:numPr>
                <w:ilvl w:val="0"/>
                <w:numId w:val="35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Developmental disorder:  </w:t>
            </w:r>
            <w:r w:rsidRPr="00E90183">
              <w:rPr>
                <w:rStyle w:val="IntenseEmphasis"/>
                <w:rFonts w:asciiTheme="minorHAnsi" w:hAnsiTheme="minorHAnsi" w:cstheme="minorHAnsi"/>
                <w:color w:val="auto"/>
                <w:sz w:val="22"/>
                <w:szCs w:val="22"/>
              </w:rPr>
              <w:t>de novo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hyperlink r:id="rId57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139053.3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c.97-60C&gt;T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pPC9EaXNwbGF5VGV4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pPC9EaXNwbGF5VGV4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7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72856CEF" w14:textId="77777777" w:rsidR="00472C85" w:rsidRPr="00E90183" w:rsidRDefault="00472C85" w:rsidP="007F30AA">
            <w:p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2EB98984" w14:textId="667F7AC6" w:rsidR="00472C85" w:rsidRPr="00E90183" w:rsidRDefault="00472C85" w:rsidP="00D660B1">
            <w:pPr>
              <w:pStyle w:val="ListParagraph"/>
              <w:numPr>
                <w:ilvl w:val="0"/>
                <w:numId w:val="35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Periventricular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odular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heterotopia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r w:rsidRPr="00E90183">
              <w:rPr>
                <w:rStyle w:val="Intens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hyperlink r:id="rId58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139053.3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879G&gt;T; </w:t>
            </w:r>
            <w:hyperlink r:id="rId59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620641.1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p.K293N</w:t>
            </w:r>
            <w:r w:rsidR="0053116B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53116B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ZWluemVuPC9BdXRob3I+PFllYXI+MjAxODwvWWVhcj48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ZWluemVuPC9BdXRob3I+PFllYXI+MjAxODwvWWVhcj48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53116B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53116B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einzen et al., 2018)</w:t>
            </w:r>
            <w:r w:rsidR="0053116B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1EDD6BE4" w14:textId="77777777" w:rsidR="0053116B" w:rsidRPr="00E90183" w:rsidRDefault="0053116B" w:rsidP="007F30AA">
            <w:p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34FD18B7" w14:textId="586E5202" w:rsidR="0053116B" w:rsidRPr="00E90183" w:rsidRDefault="0053116B" w:rsidP="00D660B1">
            <w:pPr>
              <w:pStyle w:val="ListParagraph"/>
              <w:numPr>
                <w:ilvl w:val="0"/>
                <w:numId w:val="35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Drosophila memory performance is well influenced by the expression levels of EPS8L3 </w:t>
            </w:r>
            <w:r w:rsidR="00DC6CA9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&lt;EndNote&gt;&lt;Cite&gt;&lt;Author&gt;LaFerriere&lt;/Author&gt;&lt;Year&gt;2011&lt;/Year&gt;&lt;RecNum&gt;234&lt;/RecNum&gt;&lt;DisplayText&gt;(LaFerriere et al., 2011)&lt;/DisplayText&gt;&lt;record&gt;&lt;rec-number&gt;234&lt;/rec-number&gt;&lt;foreign-keys&gt;&lt;key app="EN" db-id="eprsawftqepv5eef5tqvpsvnwsz0ffwddpz5" timestamp="0"&gt;234&lt;/key&gt;&lt;/foreign-keys&gt;&lt;ref-type name="Journal Article"&gt;17&lt;/ref-type&gt;&lt;contributors&gt;&lt;authors&gt;&lt;author&gt;LaFerriere, H.&lt;/author&gt;&lt;author&gt;Ostrowski, D.&lt;/author&gt;&lt;author&gt;Guarnieri, D. J.&lt;/author&gt;&lt;author&gt;Zars, T.&lt;/author&gt;&lt;/authors&gt;&lt;/contributors&gt;&lt;auth-address&gt;Division of Biological Sciences, University of Missouri, Columbia, Missouri, United States of America.&lt;/auth-address&gt;&lt;titles&gt;&lt;title&gt;The arouser EPS8L3 gene is critical for normal memory in Drosophila&lt;/title&gt;&lt;secondary-title&gt;PLoS One&lt;/secondary-title&gt;&lt;/titles&gt;&lt;pages&gt;e22867&lt;/pages&gt;&lt;volume&gt;6&lt;/volume&gt;&lt;number&gt;7&lt;/number&gt;&lt;edition&gt;2011/08/06&lt;/edition&gt;&lt;keywords&gt;&lt;keyword&gt;Adaptor Proteins, Signal Transducing/*genetics/metabolism&lt;/keyword&gt;&lt;keyword&gt;Alleles&lt;/keyword&gt;&lt;keyword&gt;Animals&lt;/keyword&gt;&lt;keyword&gt;Arabidopsis Proteins/*genetics/metabolism&lt;/keyword&gt;&lt;keyword&gt;Behavior, Animal&lt;/keyword&gt;&lt;keyword&gt;Drosophila Proteins&lt;/keyword&gt;&lt;keyword&gt;Drosophila melanogaster/*genetics/*physiology&lt;/keyword&gt;&lt;keyword&gt;Gene Expression Regulation&lt;/keyword&gt;&lt;keyword&gt;Genes, Insect/*genetics&lt;/keyword&gt;&lt;keyword&gt;Memory/*physiology&lt;/keyword&gt;&lt;keyword&gt;Memory Disorders/genetics/physiopathology&lt;/keyword&gt;&lt;keyword&gt;Mutation/genetics&lt;/keyword&gt;&lt;keyword&gt;Olfactory Bulb/metabolism&lt;/keyword&gt;&lt;keyword&gt;Phenotype&lt;/keyword&gt;&lt;/keywords&gt;&lt;dates&gt;&lt;year&gt;2011&lt;/year&gt;&lt;/dates&gt;&lt;isbn&gt;1932-6203 (Electronic)&amp;#xD;1932-6203 (Linking)&lt;/isbn&gt;&lt;accession-num&gt;21818402&lt;/accession-num&gt;&lt;urls&gt;&lt;related-urls&gt;&lt;url&gt;https://www.ncbi.nlm.nih.gov/pubmed/21818402&lt;/url&gt;&lt;/related-urls&gt;&lt;/urls&gt;&lt;custom2&gt;PMC3144953&lt;/custom2&gt;&lt;electronic-resource-num&gt;10.1371/journal.pone.0022867&lt;/electronic-resource-num&gt;&lt;/record&gt;&lt;/Cite&gt;&lt;/EndNote&gt;</w:instrText>
            </w:r>
            <w:r w:rsidR="00DC6CA9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LaFerriere et al., 2011)</w:t>
            </w:r>
            <w:r w:rsidR="00DC6CA9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3269E3E1" w14:textId="1D38307A" w:rsidR="00A4169F" w:rsidRPr="00E90183" w:rsidRDefault="00A802B1" w:rsidP="00D660B1">
            <w:pPr>
              <w:pStyle w:val="ListParagraph"/>
              <w:numPr>
                <w:ilvl w:val="0"/>
                <w:numId w:val="36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ABI1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PZmZlbmhhdXNlcjwvQXV0aG9yPjxZZWFyPjIwMDQ8L1ll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PZmZlbmhhdXNlcjwvQXV0aG9yPjxZZWFyPjIwMDQ8L1ll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Offenhauser et al., 2004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 </w:t>
            </w:r>
            <w:proofErr w:type="spellStart"/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eurodevelopmental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FZHdhcmRzPC9BdXRob3I+PFllYXI+MjAyMDwvWWVhcj48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FZHdhcmRzPC9BdXRob3I+PFllYXI+MjAyMDwvWWVhcj48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Jin et al., 2017;Edwards et al., 2020;Morton et al., 2021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5A2E044E" w14:textId="77777777" w:rsidR="00C534C8" w:rsidRPr="00E90183" w:rsidRDefault="00C534C8" w:rsidP="007F30AA">
            <w:p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6CA9F121" w14:textId="56D6D4A5" w:rsidR="00C534C8" w:rsidRPr="00E90183" w:rsidRDefault="00000000" w:rsidP="00D660B1">
            <w:pPr>
              <w:pStyle w:val="ListParagraph"/>
              <w:numPr>
                <w:ilvl w:val="0"/>
                <w:numId w:val="36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60" w:history="1">
              <w:r w:rsidR="00C534C8" w:rsidRPr="00E90183">
                <w:rPr>
                  <w:rStyle w:val="Intens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SRPK2</w:t>
              </w:r>
            </w:hyperlink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&lt;EndNote&gt;&lt;Cite&gt;&lt;Author&gt;Varjosalo&lt;/Author&gt;&lt;Year&gt;2013&lt;/Year&gt;&lt;RecNum&gt;121&lt;/RecNum&gt;&lt;DisplayText&gt;(Varjosalo et al., 2013)&lt;/DisplayText&gt;&lt;record&gt;&lt;rec-number&gt;121&lt;/rec-number&gt;&lt;foreign-keys&gt;&lt;key app="EN" db-id="eprsawftqepv5eef5tqvpsvnwsz0ffwddpz5" timestamp="0"&gt;121&lt;/key&gt;&lt;/foreign-keys&gt;&lt;ref-type name="Journal Article"&gt;17&lt;/ref-type&gt;&lt;contributors&gt;&lt;authors&gt;&lt;author&gt;Varjosalo, M.&lt;/author&gt;&lt;author&gt;Keskitalo, S.&lt;/author&gt;&lt;author&gt;Van Drogen, A.&lt;/author&gt;&lt;author&gt;Nurkkala, H.&lt;/author&gt;&lt;author&gt;Vichalkovski, A.&lt;/author&gt;&lt;author&gt;Aebersold, R.&lt;/author&gt;&lt;author&gt;Gstaiger, M.&lt;/author&gt;&lt;/authors&gt;&lt;/contributors&gt;&lt;auth-address&gt;Department of Biology, Institute of Molecular Systems Biology, ETH Zurich, 8093 Zurich, Switzerland.&lt;/auth-address&gt;&lt;titles&gt;&lt;title&gt;The protein interaction landscape of the human CMGC kinase group&lt;/title&gt;&lt;secondary-title&gt;Cell Rep&lt;/secondary-title&gt;&lt;/titles&gt;&lt;pages&gt;1306-20&lt;/pages&gt;&lt;volume&gt;3&lt;/volume&gt;&lt;number&gt;4&lt;/number&gt;&lt;edition&gt;2013/04/23&lt;/edition&gt;&lt;keywords&gt;&lt;keyword&gt;Cell Line&lt;/keyword&gt;&lt;keyword&gt;Chromatography, High Pressure Liquid&lt;/keyword&gt;&lt;keyword&gt;Cyclin-Dependent Kinases/*metabolism&lt;/keyword&gt;&lt;keyword&gt;Glycogen Synthase Kinases/*metabolism&lt;/keyword&gt;&lt;keyword&gt;Humans&lt;/keyword&gt;&lt;keyword&gt;Mitogen-Activated Protein Kinases/*metabolism&lt;/keyword&gt;&lt;keyword&gt;*Protein Interaction Maps&lt;/keyword&gt;&lt;keyword&gt;Protein Serine-Threonine Kinases/*metabolism&lt;/keyword&gt;&lt;keyword&gt;Protein-Tyrosine Kinases/*metabolism&lt;/keyword&gt;&lt;keyword&gt;Proteome&lt;/keyword&gt;&lt;keyword&gt;Substrate Specificity&lt;/keyword&gt;&lt;keyword&gt;Tandem Mass Spectrometry&lt;/keyword&gt;&lt;keyword&gt;Transcription, Genetic&lt;/keyword&gt;&lt;/keywords&gt;&lt;dates&gt;&lt;year&gt;2013&lt;/year&gt;&lt;pub-dates&gt;&lt;date&gt;Apr 25&lt;/date&gt;&lt;/pub-dates&gt;&lt;/dates&gt;&lt;isbn&gt;2211-1247 (Electronic)&lt;/isbn&gt;&lt;accession-num&gt;23602568&lt;/accession-num&gt;&lt;urls&gt;&lt;related-urls&gt;&lt;url&gt;https://www.ncbi.nlm.nih.gov/pubmed/23602568&lt;/url&gt;&lt;/related-urls&gt;&lt;/urls&gt;&lt;electronic-resource-num&gt;10.1016/j.celrep.2013.03.027&lt;/electronic-resource-num&gt;&lt;/record&gt;&lt;/Cite&gt;&lt;/EndNote&gt;</w:instrTex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Varjosalo et al., 2013)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utism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QW4gZXQgYWwuLCAyMDE0O0NoZW4gZXQg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QW4gZXQgYWwuLCAyMDE0O0NoZW4gZXQg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An et al., 2014;Chen et al., 2017;Kosmicki et al., 2017;Lim et al., 2017;Turner et al., 2019)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,  </w:t>
            </w:r>
            <w:proofErr w:type="spellStart"/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myotrophic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lateral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clerosis</w:t>
            </w:r>
            <w:proofErr w:type="spellEnd"/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b29wZXItS25vY2s8L0F1dGhvcj48WWVhcj4yMDE3PC9Z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b29wZXItS25vY2s8L0F1dGhvcj48WWVhcj4yMDE3PC9Z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Cooper-Knock et al., 2017)</w:t>
            </w:r>
            <w:r w:rsidR="00C534C8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E90183" w14:paraId="53C3C8B8" w14:textId="2DFD87DE" w:rsidTr="00F4348D">
        <w:tc>
          <w:tcPr>
            <w:tcW w:w="625" w:type="dxa"/>
          </w:tcPr>
          <w:p w14:paraId="33F406A1" w14:textId="6F5A2F23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159997E7" w14:textId="77777777" w:rsidR="004B4A4D" w:rsidRPr="00E90183" w:rsidRDefault="00A4169F" w:rsidP="004B4A4D">
            <w:pPr>
              <w:pStyle w:val="Subtitle"/>
              <w:spacing w:after="0"/>
              <w:rPr>
                <w:rStyle w:val="IntenseEmphasis"/>
                <w:rFonts w:cstheme="minorHAnsi"/>
                <w:i w:val="0"/>
                <w:iCs w:val="0"/>
                <w:color w:val="auto"/>
              </w:rPr>
            </w:pPr>
            <w:r w:rsidRPr="00E90183">
              <w:rPr>
                <w:rStyle w:val="IntenseEmphasis"/>
                <w:rFonts w:cstheme="minorHAnsi"/>
                <w:color w:val="auto"/>
              </w:rPr>
              <w:t>STRIP1</w:t>
            </w:r>
          </w:p>
          <w:p w14:paraId="1876BCE8" w14:textId="60123CD9" w:rsidR="004B4A4D" w:rsidRPr="00E90183" w:rsidRDefault="00B82F77" w:rsidP="00B175CE">
            <w:p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lastRenderedPageBreak/>
              <w:t>(</w:t>
            </w:r>
            <w:proofErr w:type="spellStart"/>
            <w:r w:rsidR="00CC74CE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</w:t>
            </w:r>
            <w:r w:rsidR="004B4A4D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riatin</w:t>
            </w:r>
            <w:proofErr w:type="spellEnd"/>
            <w:r w:rsidR="004B4A4D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-interacting protein 1</w:t>
            </w:r>
            <w: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)</w:t>
            </w:r>
          </w:p>
          <w:p w14:paraId="1C22AC5C" w14:textId="44089631" w:rsidR="00A4169F" w:rsidRPr="00E90183" w:rsidRDefault="00A4169F" w:rsidP="00B175CE">
            <w:pPr>
              <w:rPr>
                <w:rStyle w:val="IntenseEmphasis"/>
                <w:rFonts w:cstheme="minorHAnsi"/>
                <w:i w:val="0"/>
                <w:iCs w:val="0"/>
                <w:color w:val="auto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617918)</w:t>
            </w:r>
          </w:p>
        </w:tc>
        <w:tc>
          <w:tcPr>
            <w:tcW w:w="6755" w:type="dxa"/>
          </w:tcPr>
          <w:p w14:paraId="319D62DF" w14:textId="6A99C1CD" w:rsidR="00A4169F" w:rsidRPr="00E90183" w:rsidRDefault="00A4169F" w:rsidP="00D660B1">
            <w:pPr>
              <w:pStyle w:val="ListParagraph"/>
              <w:numPr>
                <w:ilvl w:val="0"/>
                <w:numId w:val="42"/>
              </w:num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lastRenderedPageBreak/>
              <w:t xml:space="preserve">Developmental and epileptic encephalopathy:  </w:t>
            </w:r>
            <w:hyperlink r:id="rId61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33088.4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1376T&gt;C; </w:t>
            </w:r>
            <w:hyperlink r:id="rId62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149079.2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L459P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akata et al., 2019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/ </w:t>
            </w:r>
            <w:hyperlink r:id="rId63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33088.4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2110G&gt;A; </w:t>
            </w:r>
            <w:hyperlink r:id="rId64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149079.2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V704M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YWthdGE8L0F1dGhvcj48WWVhcj4yMDE5PC9ZZWFyPjxS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Takata et al., 2019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D2F467D" w14:textId="53573ACE" w:rsidR="00B33004" w:rsidRPr="00E90183" w:rsidRDefault="00A4169F" w:rsidP="00D660B1">
            <w:pPr>
              <w:pStyle w:val="ListParagraph"/>
              <w:numPr>
                <w:ilvl w:val="0"/>
                <w:numId w:val="42"/>
              </w:num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de novo  </w:t>
            </w:r>
            <w:hyperlink r:id="rId65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33088.4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836delC; </w:t>
            </w:r>
            <w:hyperlink r:id="rId66" w:tgtFrame="_blank" w:history="1">
              <w:r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149079.2</w:t>
              </w:r>
            </w:hyperlink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(Pro279Leufs*5)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1B12DE21" w14:textId="77777777" w:rsidR="00B33004" w:rsidRPr="00E90183" w:rsidRDefault="00B33004" w:rsidP="00B33004">
            <w:pPr>
              <w:pStyle w:val="ListParagrap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3DB68E07" w14:textId="66248769" w:rsidR="00B33004" w:rsidRPr="00E90183" w:rsidRDefault="00C36941" w:rsidP="00D660B1">
            <w:pPr>
              <w:pStyle w:val="ListParagraph"/>
              <w:numPr>
                <w:ilvl w:val="0"/>
                <w:numId w:val="42"/>
              </w:num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eurodevelopmental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proofErr w:type="spellStart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proofErr w:type="gramEnd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 : 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hyperlink r:id="rId67" w:tgtFrame="_blank" w:history="1">
              <w:r w:rsidR="00A4169F"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33088.4</w:t>
              </w:r>
            </w:hyperlink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1251T&gt;C; </w:t>
            </w:r>
            <w:hyperlink r:id="rId68" w:tgtFrame="_blank" w:history="1">
              <w:r w:rsidR="00A4169F" w:rsidRPr="00E90183">
                <w:rPr>
                  <w:rStyle w:val="Intens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149079.2</w:t>
              </w:r>
            </w:hyperlink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T417= 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1F736934" w14:textId="77777777" w:rsidR="00B33004" w:rsidRPr="00E90183" w:rsidRDefault="00B33004" w:rsidP="00B33004">
            <w:pPr>
              <w:pStyle w:val="ListParagrap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7418364B" w14:textId="0A8BCEAA" w:rsidR="00B33004" w:rsidRPr="00E90183" w:rsidRDefault="00A4169F" w:rsidP="00D660B1">
            <w:pPr>
              <w:pStyle w:val="ListParagraph"/>
              <w:numPr>
                <w:ilvl w:val="0"/>
                <w:numId w:val="42"/>
              </w:num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Homozygous Strip1 (Strip1−/−) knockout is embryonic lethal implying that is playing a critical function in embryo development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aaGFuZzwvQXV0aG9yPjxZZWFyPjIwMjE8L1llYXI+PFJl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aaGFuZzwvQXV0aG9yPjxZZWFyPjIwMjE8L1llYXI+PFJl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Zhang et al., 2021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5FE7BE86" w14:textId="77777777" w:rsidR="00B33004" w:rsidRPr="00E90183" w:rsidRDefault="00B33004" w:rsidP="00B33004">
            <w:pPr>
              <w:pStyle w:val="ListParagrap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188224A0" w14:textId="4323923E" w:rsidR="00A4169F" w:rsidRPr="00E90183" w:rsidRDefault="00A4169F" w:rsidP="00D660B1">
            <w:pPr>
              <w:pStyle w:val="ListParagraph"/>
              <w:numPr>
                <w:ilvl w:val="0"/>
                <w:numId w:val="42"/>
              </w:numPr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STRIP1 is a protein with potential roles in neuronal development. It was first discovered as one among the </w:t>
            </w:r>
            <w:proofErr w:type="spellStart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striatin</w:t>
            </w:r>
            <w:proofErr w:type="spellEnd"/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-interacting phosphatases and kinases (STRIPAK) complex's key components 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Hb3VkcmVhdWx0PC9BdXRob3I+PFllYXI+MjAwOTwvWWVh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Hb3VkcmVhdWx0PC9BdXRob3I+PFllYXI+MjAwOTwvWWVh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Goudreault et al., 2009)</w:t>
            </w:r>
            <w:r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258DD5DC" w14:textId="5A80A18A" w:rsidR="00A4169F" w:rsidRPr="00E90183" w:rsidRDefault="00000000" w:rsidP="00D660B1">
            <w:pPr>
              <w:pStyle w:val="ListParagraph"/>
              <w:numPr>
                <w:ilvl w:val="0"/>
                <w:numId w:val="43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69" w:history="1">
              <w:r w:rsidR="00A4169F" w:rsidRPr="00E90183">
                <w:rPr>
                  <w:rStyle w:val="Intens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PPP2R1A</w:t>
              </w:r>
            </w:hyperlink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neurodevelopmental disorder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ZW5hZXJ0czwvQXV0aG9yPjxZZWFyPjIwMjE8L1llYXI+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ZW5hZXJ0czwvQXV0aG9yPjxZZWFyPjIwMjE8L1llYXI+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Lenaerts et al., 2021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, developmental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disorder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U8L1llYXI+PFJlY051bT4xMjM8L1JlY051bT48RGlzcGxheVRl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U8L1llYXI+PFJlY051bT4xMjM8L1JlY051bT48RGlzcGxheVRl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5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intellectual disability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BbmF6aTwvQXV0aG9yPjxZZWFyPjIwMTc8L1llYXI+PFJl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BbmF6aTwvQXV0aG9yPjxZZWFyPjIwMTc8L1llYXI+PFJl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 xml:space="preserve">(Anazi et </w:t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lastRenderedPageBreak/>
              <w:t>al., 2017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, developmental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and epileptic encephalopathy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YW1kYW48L0F1dGhvcj48WWVhcj4yMDE3PC9ZZWFyPjxS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YW1kYW48L0F1dGhvcj48WWVhcj4yMDE3PC9ZZWFyPjxS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amdan et al., 2017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6FF7084" w14:textId="77777777" w:rsidR="00A4169F" w:rsidRPr="00E90183" w:rsidRDefault="00A4169F" w:rsidP="00B33004">
            <w:p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61570D0F" w14:textId="709C67C5" w:rsidR="00A4169F" w:rsidRPr="00E90183" w:rsidRDefault="00000000" w:rsidP="00D660B1">
            <w:pPr>
              <w:pStyle w:val="ListParagraph"/>
              <w:numPr>
                <w:ilvl w:val="0"/>
                <w:numId w:val="43"/>
              </w:num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70" w:history="1">
              <w:r w:rsidR="00A4169F" w:rsidRPr="00E90183">
                <w:rPr>
                  <w:rStyle w:val="Intens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STRN</w:t>
              </w:r>
            </w:hyperlink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21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</w:t>
            </w:r>
            <w:proofErr w:type="spellStart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S29zbWlja2kgZXQgYWwuLCAyMDE3KTwv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Lb3NtaWNraTwvQXV0aG9yPjxZZWFyPjIwMTc8L1llYXI+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</w:fldData>
              </w:fldChar>
            </w:r>
            <w:r w:rsidR="00D660B1" w:rsidRP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Kosmicki et al., 2017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6B00BCED" w14:textId="3F881149" w:rsidR="00A4169F" w:rsidRPr="00E90183" w:rsidRDefault="00A4169F" w:rsidP="00B33004">
            <w:pPr>
              <w:jc w:val="both"/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725212A2" w14:textId="550AD33E" w:rsidR="00A4169F" w:rsidRPr="00E90183" w:rsidRDefault="00000000" w:rsidP="00D660B1">
            <w:pPr>
              <w:pStyle w:val="ListParagraph"/>
              <w:numPr>
                <w:ilvl w:val="0"/>
                <w:numId w:val="43"/>
              </w:numPr>
              <w:jc w:val="both"/>
              <w:rPr>
                <w:rStyle w:val="IntenseEmphasis"/>
                <w:rFonts w:cstheme="minorHAnsi"/>
                <w:i w:val="0"/>
                <w:iCs w:val="0"/>
                <w:color w:val="auto"/>
              </w:rPr>
            </w:pPr>
            <w:hyperlink r:id="rId71" w:history="1">
              <w:r w:rsidR="00A4169F" w:rsidRPr="00E90183">
                <w:rPr>
                  <w:rStyle w:val="Intens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PPP2CA</w:t>
              </w:r>
            </w:hyperlink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yMSk8L0Rp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Huttlin et al., 2021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neurodevelopmental disorder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SZXluaG91dDwvQXV0aG9yPjxZZWFyPjIwMTk8L1llYXI+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SZXluaG91dDwvQXV0aG9yPjxZZWFyPjIwMTk8L1llYXI+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Reynhout et al., 2019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CA61E4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, intellectual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disability 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SZXluaG91dDwvQXV0aG9yPjxZZWFyPjIwMTk8L1llYXI+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SZXluaG91dDwvQXV0aG9yPjxZZWFyPjIwMTk8L1llYXI+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</w:fldData>
              </w:fldCha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Intens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Reijnders et al., 2017;Reynhout et al., 2019)</w:t>
            </w:r>
            <w:r w:rsidR="00A4169F" w:rsidRPr="00E90183">
              <w:rPr>
                <w:rStyle w:val="Intens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D660B1" w14:paraId="5619A8AC" w14:textId="3B50C377" w:rsidTr="00F4348D">
        <w:trPr>
          <w:trHeight w:val="458"/>
        </w:trPr>
        <w:tc>
          <w:tcPr>
            <w:tcW w:w="625" w:type="dxa"/>
          </w:tcPr>
          <w:p w14:paraId="354E0C6E" w14:textId="3377AA00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lastRenderedPageBreak/>
              <w:t>9</w:t>
            </w:r>
          </w:p>
        </w:tc>
        <w:tc>
          <w:tcPr>
            <w:tcW w:w="1530" w:type="dxa"/>
          </w:tcPr>
          <w:p w14:paraId="0620941B" w14:textId="77777777" w:rsidR="00695922" w:rsidRPr="00E90183" w:rsidRDefault="00695922" w:rsidP="00695922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KCNC4</w:t>
            </w:r>
          </w:p>
          <w:p w14:paraId="06932D98" w14:textId="36B53BD5" w:rsidR="004B4A4D" w:rsidRPr="00E90183" w:rsidRDefault="00B82F77" w:rsidP="0069592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P</w:t>
            </w:r>
            <w:r w:rsidR="00695922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 xml:space="preserve">otassium channel, voltage-gated, </w:t>
            </w:r>
            <w:proofErr w:type="spellStart"/>
            <w:r w:rsidR="00695922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shaw</w:t>
            </w:r>
            <w:proofErr w:type="spellEnd"/>
            <w:r w:rsidR="00695922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-related subfamily, member 4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A3526F8" w14:textId="2ADE8BAE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176265)</w:t>
            </w:r>
          </w:p>
          <w:p w14:paraId="7BE9DEEA" w14:textId="191E4DED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6755" w:type="dxa"/>
          </w:tcPr>
          <w:p w14:paraId="3847857B" w14:textId="6170B916" w:rsidR="00A4169F" w:rsidRPr="00E90183" w:rsidRDefault="00C36941" w:rsidP="00D660B1">
            <w:pPr>
              <w:pStyle w:val="ListParagraph"/>
              <w:numPr>
                <w:ilvl w:val="0"/>
                <w:numId w:val="1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Neurodevelopmental  disorder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de novo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hyperlink r:id="rId72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01039574.3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1546dupC; </w:t>
            </w:r>
            <w:hyperlink r:id="rId73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01034663.1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(Arg516Profs*7)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7;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7C82E0DB" w14:textId="77777777" w:rsidR="00A4169F" w:rsidRPr="00E90183" w:rsidRDefault="00A4169F" w:rsidP="00A4169F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23D12E6D" w14:textId="51EADECD" w:rsidR="00A4169F" w:rsidRPr="00E90183" w:rsidRDefault="00A4169F" w:rsidP="00D660B1">
            <w:pPr>
              <w:pStyle w:val="ListParagraph"/>
              <w:numPr>
                <w:ilvl w:val="0"/>
                <w:numId w:val="1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taxia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and </w:t>
            </w: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ystonia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 xml:space="preserve"> 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hyperlink r:id="rId74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01039574.3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23C&gt;T; </w:t>
            </w:r>
            <w:hyperlink r:id="rId75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01034663.1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S8F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Nb25pZXM8L0F1dGhvcj48WWVhcj4yMDE3PC9ZZWFyPjxS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Nb25pZXM8L0F1dGhvcj48WWVhcj4yMDE3PC9ZZWFyPjxS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Monies et al., 201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670326C7" w14:textId="77777777" w:rsidR="00A4169F" w:rsidRPr="00E90183" w:rsidRDefault="00A4169F" w:rsidP="00A4169F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231355F6" w14:textId="6C75F73A" w:rsidR="00A4169F" w:rsidRPr="00E90183" w:rsidRDefault="00A4169F" w:rsidP="00D660B1">
            <w:pPr>
              <w:pStyle w:val="ListParagraph"/>
              <w:numPr>
                <w:ilvl w:val="0"/>
                <w:numId w:val="1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Bipolar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 </w:t>
            </w:r>
            <w:hyperlink r:id="rId76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01039574.3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614G&gt;A; </w:t>
            </w:r>
            <w:hyperlink r:id="rId77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01034663.1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C205Y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OaXNoaW9rYTwvQXV0aG9yPjxZZWFyPjIwMjE8L1llYXI+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OaXNoaW9rYTwvQXV0aG9yPjxZZWFyPjIwMjE8L1llYXI+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Nishioka et al., 2021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7D57E82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67311081" w14:textId="4B127D3E" w:rsidR="00A4169F" w:rsidRPr="00E90183" w:rsidRDefault="00A4169F" w:rsidP="00D660B1">
            <w:pPr>
              <w:pStyle w:val="ListParagraph"/>
              <w:numPr>
                <w:ilvl w:val="0"/>
                <w:numId w:val="13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In the pilocarpine epileptic rat hippocampus, </w:t>
            </w:r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protein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and transcript levels of Kv3.4 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(</w:t>
            </w: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Kcnc4</w:t>
            </w:r>
            <w:r w:rsidRPr="00E90183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 gene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channels were shown to be lower.  Down-regulation of Kv3.4 in mossy fibers may contribute to increased presynaptic excitability, resulting in repeated seizures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YWNoZWNvIE90YWxvcmE8L0F1dGhvcj48WWVhcj4yMDEx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QYWNoZWNvIE90YWxvcmE8L0F1dGhvcj48WWVhcj4yMDEx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Pacheco Otalora et al., 2011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6B6CD113" w14:textId="792CE5A7" w:rsidR="00A4169F" w:rsidRPr="00E90183" w:rsidRDefault="00000000" w:rsidP="00D660B1">
            <w:pPr>
              <w:pStyle w:val="ListParagraph"/>
              <w:numPr>
                <w:ilvl w:val="0"/>
                <w:numId w:val="2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78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HSPA8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17;Huttlin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Parkinson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ease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HaWFsbHVpc2k8L0F1dGhvcj48WWVhcj4yMDIxPC9ZZWFy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HaWFsbHVpc2k8L0F1dGhvcj48WWVhcj4yMDIxPC9ZZWFy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Gialluisi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,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chizophrenia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Gcm9tZXI8L0F1dGhvcj48WWVhcj4yMDE0PC9ZZWFyPjxS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Gcm9tZXI8L0F1dGhvcj48WWVhcj4yMDE0PC9ZZWFyPjxS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Fromer et al., 2014;Kosmicki et al., 2017;Nishioka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A78B001" w14:textId="77777777" w:rsidR="00A4169F" w:rsidRPr="00E90183" w:rsidRDefault="00A4169F" w:rsidP="00A4169F">
            <w:pPr>
              <w:ind w:left="360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6844734F" w14:textId="41C5A5CD" w:rsidR="00A4169F" w:rsidRPr="00E90183" w:rsidRDefault="00000000" w:rsidP="00D660B1">
            <w:pPr>
              <w:pStyle w:val="ListParagraph"/>
              <w:numPr>
                <w:ilvl w:val="0"/>
                <w:numId w:val="2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79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NPLOC4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17;Huttlin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eurodevelopmental</w:t>
            </w:r>
            <w:proofErr w:type="spellEnd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proofErr w:type="spell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proofErr w:type="gramEnd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CA9F508" w14:textId="7FA161FB" w:rsidR="00A4169F" w:rsidRPr="00E90183" w:rsidRDefault="00A4169F" w:rsidP="00A4169F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24678DB7" w14:textId="3E403A1D" w:rsidR="00A4169F" w:rsidRPr="00E90183" w:rsidRDefault="00000000" w:rsidP="00D660B1">
            <w:pPr>
              <w:pStyle w:val="ListParagraph"/>
              <w:numPr>
                <w:ilvl w:val="0"/>
                <w:numId w:val="27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80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AMFR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IdXR0bGluIGV0IGFsLiwgMjAxNz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IdXR0bGluPC9BdXRob3I+PFllYXI+MjAxNzwvWWVhcj48UmVjTnVtPjEx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Huttlin et al., 2017;Huttlin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E90183" w14:paraId="6F052EAE" w14:textId="33B46505" w:rsidTr="00F4348D">
        <w:tc>
          <w:tcPr>
            <w:tcW w:w="625" w:type="dxa"/>
          </w:tcPr>
          <w:p w14:paraId="3A890A65" w14:textId="00203E7B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14:paraId="566D9958" w14:textId="77777777" w:rsidR="00695922" w:rsidRPr="00E90183" w:rsidRDefault="00A4169F" w:rsidP="00695922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RBM15 </w:t>
            </w:r>
          </w:p>
          <w:p w14:paraId="7C070EAC" w14:textId="19322B55" w:rsidR="00695922" w:rsidRPr="00E90183" w:rsidRDefault="00B82F77" w:rsidP="0069592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lastRenderedPageBreak/>
              <w:t>(</w:t>
            </w:r>
            <w:r w:rsidR="00695922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RNA-binding motif protein 15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6609F21" w14:textId="45A09884" w:rsidR="00A4169F" w:rsidRPr="00E90183" w:rsidRDefault="00A4169F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(606077)</w:t>
            </w:r>
          </w:p>
        </w:tc>
        <w:tc>
          <w:tcPr>
            <w:tcW w:w="6755" w:type="dxa"/>
          </w:tcPr>
          <w:p w14:paraId="6527E719" w14:textId="42EBB3B3" w:rsidR="00A4169F" w:rsidRPr="00E90183" w:rsidRDefault="00A4169F" w:rsidP="00D660B1">
            <w:pPr>
              <w:pStyle w:val="ListParagraph"/>
              <w:numPr>
                <w:ilvl w:val="0"/>
                <w:numId w:val="1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lastRenderedPageBreak/>
              <w:t>Autis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hyperlink r:id="rId81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22768.5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1593T&gt;A; </w:t>
            </w:r>
            <w:hyperlink r:id="rId82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73605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H531Q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F42A07B" w14:textId="77777777" w:rsidR="00A4169F" w:rsidRPr="00E90183" w:rsidRDefault="00A4169F" w:rsidP="00A4169F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4E348EF9" w14:textId="5B272CAA" w:rsidR="00A4169F" w:rsidRPr="00E90183" w:rsidRDefault="008C63B5" w:rsidP="00D660B1">
            <w:pPr>
              <w:pStyle w:val="ListParagraph"/>
              <w:numPr>
                <w:ilvl w:val="0"/>
                <w:numId w:val="1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lastRenderedPageBreak/>
              <w:t>Neurod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evelopmental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e novo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hyperlink r:id="rId83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M_022768.5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: c.2766C&gt;T; </w:t>
            </w:r>
            <w:hyperlink r:id="rId84" w:tgtFrame="_blank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  <w:lang w:val="fr-FR"/>
                </w:rPr>
                <w:t>NP_073605.4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p.A922= 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515DC8FD" w14:textId="77777777" w:rsidR="00A4169F" w:rsidRPr="00E90183" w:rsidRDefault="00A4169F" w:rsidP="00A4169F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79F926FB" w14:textId="57D98555" w:rsidR="00A4169F" w:rsidRPr="00E90183" w:rsidRDefault="00A4169F" w:rsidP="00D660B1">
            <w:pPr>
              <w:pStyle w:val="ListParagraph"/>
              <w:numPr>
                <w:ilvl w:val="0"/>
                <w:numId w:val="1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Amyotrophic lateral sclerosis:  </w:t>
            </w:r>
            <w:r w:rsidRPr="00E90183"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  <w:t>de novo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hyperlink r:id="rId85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M_022768.5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: c.1787G&gt;A; </w:t>
            </w:r>
            <w:hyperlink r:id="rId86" w:tgtFrame="_blank" w:history="1">
              <w:r w:rsidRPr="00E90183">
                <w:rPr>
                  <w:rStyle w:val="SubtleEmphasis"/>
                  <w:rFonts w:asciiTheme="minorHAnsi" w:hAnsiTheme="minorHAnsi" w:cstheme="minorHAnsi"/>
                  <w:i w:val="0"/>
                  <w:iCs w:val="0"/>
                  <w:color w:val="auto"/>
                  <w:sz w:val="22"/>
                  <w:szCs w:val="22"/>
                </w:rPr>
                <w:t>NP_073605.4</w:t>
              </w:r>
            </w:hyperlink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p.R596H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b29wZXItS25vY2s8L0F1dGhvcj48WWVhcj4yMDE3PC9Z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Db29wZXItS25vY2s8L0F1dGhvcj48WWVhcj4yMDE3PC9Z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Cooper-Knock et al., 201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66515E2" w14:textId="0313BC98" w:rsidR="00A4169F" w:rsidRPr="00E90183" w:rsidRDefault="00A4169F" w:rsidP="00A4169F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6775" w:type="dxa"/>
          </w:tcPr>
          <w:p w14:paraId="08DBF3AF" w14:textId="0D1A9B95" w:rsidR="00A4169F" w:rsidRPr="00E90183" w:rsidRDefault="00000000" w:rsidP="00D660B1">
            <w:pPr>
              <w:pStyle w:val="ListParagraph"/>
              <w:numPr>
                <w:ilvl w:val="0"/>
                <w:numId w:val="2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87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CNOT4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aaGFuZzwvQXV0aG9yPjxZZWFyPjIwMTU8L1llYXI+PFJl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aaGFuZzwvQXV0aG9yPjxZZWFyPjIwMTU8L1llYXI+PFJl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Zhang et al., 2015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KTwv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Jb3NzaWZvdjwvQXV0aG9yPjxZZWFyPjIwMTQ8L1llYXI+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Iossifov et al., 2014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,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YXR0ZXJzdHJvbTwvQXV0aG9yPjxZZWFyPjIwMjA8L1ll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uJiN4RDtEZXBhcnRtZW50IG9mIFBzeWNoaWF0cnksIFVDU0YgV2VpbGwgSW5zdGl0dXRl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7IERlcGFydG1lbnQgb2YgR2VuZXRpY3MgYW5kIEdlbm9taWMgU2NpZW5jZXMsIEljYWhu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YXR0ZXJzdHJvbTwvQXV0aG9yPjxZZWFyPjIwMjA8L1ll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uJiN4RDtEZXBhcnRtZW50IG9mIFBzeWNoaWF0cnksIFVDU0YgV2VpbGwgSW5zdGl0dXRl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7IERlcGFydG1lbnQgb2YgR2VuZXRpY3MgYW5kIEdlbm9taWMgU2NpZW5jZXMsIEljYWhu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Satterstrom et al., 2020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F6DE71C" w14:textId="77777777" w:rsidR="00A4169F" w:rsidRPr="00E90183" w:rsidRDefault="00A4169F" w:rsidP="00A4169F">
            <w:pPr>
              <w:pStyle w:val="ListParagraph"/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641CDE73" w14:textId="781C9FCC" w:rsidR="00A4169F" w:rsidRPr="00E90183" w:rsidRDefault="00000000" w:rsidP="00D660B1">
            <w:pPr>
              <w:pStyle w:val="ListParagraph"/>
              <w:numPr>
                <w:ilvl w:val="0"/>
                <w:numId w:val="2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  <w:hyperlink r:id="rId88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</w:rPr>
                <w:t>BRD4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aHU8L0F1dGhvcj48WWVhcj4yMDIwPC9ZZWFyPjxSZWNO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aHU8L0F1dGhvcj48WWVhcj4yMDIwPC9ZZWFyPjxSZWNO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Shu et al., 2020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spectrum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7VHVybmVyIGV0IGFs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</w:fldData>
              </w:fldChar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  <w:lang w:val="fr-FR"/>
              </w:rPr>
              <w:t>(Lim et al., 2017;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3EB45B1B" w14:textId="762C8E58" w:rsidR="00A4169F" w:rsidRPr="00E90183" w:rsidRDefault="00A4169F" w:rsidP="00A4169F">
            <w:p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2A944BDB" w14:textId="7FA3D48E" w:rsidR="00A4169F" w:rsidRPr="00E90183" w:rsidRDefault="00000000" w:rsidP="00D660B1">
            <w:pPr>
              <w:pStyle w:val="ListParagraph"/>
              <w:numPr>
                <w:ilvl w:val="0"/>
                <w:numId w:val="24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hyperlink r:id="rId89" w:history="1">
              <w:r w:rsidR="00A4169F" w:rsidRPr="00E90183">
                <w:rPr>
                  <w:rStyle w:val="SubtleEmphasis"/>
                  <w:rFonts w:asciiTheme="minorHAnsi" w:hAnsiTheme="minorHAnsi" w:cstheme="minorHAnsi"/>
                  <w:color w:val="auto"/>
                  <w:sz w:val="22"/>
                  <w:szCs w:val="22"/>
                </w:rPr>
                <w:t>CTSB</w:t>
              </w:r>
            </w:hyperlink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XU8L0F1dGhvcj48WWVhcj4yMDIxPC9ZZWFyPjxSZWNO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MaXU8L0F1dGhvcj48WWVhcj4yMDIxPC9ZZWFyPjxSZWNO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Liu et al., 2021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: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eurodevelopmental</w:t>
            </w:r>
            <w:proofErr w:type="spellEnd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proofErr w:type="spell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EZWNpcGhlcmluZyBEZXZlbG9wbWVudGFsIERpc29yZGVy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Deciphering Developmental Disorders, 2017;Turner et al., 2019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,  autism spectrum disorder 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YXR0ZXJzdHJvbTwvQXV0aG9yPjxZZWFyPjIwMjA8L1ll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uJiN4RDtEZXBhcnRtZW50IG9mIFBzeWNoaWF0cnksIFVDU0YgV2VpbGwgSW5zdGl0dXRl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7IERlcGFydG1lbnQgb2YgR2VuZXRpY3MgYW5kIEdlbm9taWMgU2NpZW5jZXMsIEljYWhu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TYXR0ZXJzdHJvbTwvQXV0aG9yPjxZZWFyPjIwMjA8L1ll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uJiN4RDtEZXBhcnRtZW50IG9mIFBzeWNoaWF0cnksIFVDU0YgV2VpbGwgSW5zdGl0dXRl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Satterstrom et al., 2020)</w:t>
            </w:r>
            <w:r w:rsidR="00A4169F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</w:tr>
      <w:tr w:rsidR="00E90183" w:rsidRPr="00D660B1" w14:paraId="35AC0576" w14:textId="77777777" w:rsidTr="00F4348D">
        <w:tc>
          <w:tcPr>
            <w:tcW w:w="625" w:type="dxa"/>
          </w:tcPr>
          <w:p w14:paraId="4C257BFD" w14:textId="7B709961" w:rsidR="00A4169F" w:rsidRPr="00E90183" w:rsidRDefault="007A690A" w:rsidP="00A4169F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lastRenderedPageBreak/>
              <w:t>11</w:t>
            </w:r>
          </w:p>
        </w:tc>
        <w:tc>
          <w:tcPr>
            <w:tcW w:w="1530" w:type="dxa"/>
          </w:tcPr>
          <w:p w14:paraId="6701F387" w14:textId="77777777" w:rsidR="00B175CE" w:rsidRPr="00E90183" w:rsidRDefault="00B175CE" w:rsidP="00B175CE">
            <w:pPr>
              <w:rPr>
                <w:rStyle w:val="Emphasis"/>
                <w:rFonts w:asciiTheme="minorHAnsi" w:hAnsiTheme="minorHAnsi" w:cstheme="minorHAnsi"/>
                <w:sz w:val="22"/>
                <w:szCs w:val="22"/>
              </w:rPr>
            </w:pP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KCNA2</w:t>
            </w:r>
          </w:p>
          <w:p w14:paraId="7721937B" w14:textId="61C51C8A" w:rsidR="00B175CE" w:rsidRPr="00E90183" w:rsidRDefault="00B82F77" w:rsidP="00B175CE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(</w:t>
            </w:r>
            <w:r w:rsidR="00CC74CE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P</w:t>
            </w:r>
            <w:r w:rsidR="00B175CE" w:rsidRPr="00E90183"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otassium channel, voltage-gated, shaker-related subfamily, member 2</w:t>
            </w:r>
            <w:r>
              <w:rPr>
                <w:rStyle w:val="mim-font"/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512657C" w14:textId="7F614484" w:rsidR="00A4169F" w:rsidRPr="00E90183" w:rsidRDefault="00B175CE" w:rsidP="00A4169F">
            <w:pPr>
              <w:rPr>
                <w:rStyle w:val="SubtleEmphasi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(176262)</w:t>
            </w:r>
          </w:p>
        </w:tc>
        <w:tc>
          <w:tcPr>
            <w:tcW w:w="6755" w:type="dxa"/>
          </w:tcPr>
          <w:p w14:paraId="7956EF0D" w14:textId="49CF3DD8" w:rsidR="00A4169F" w:rsidRPr="00D660B1" w:rsidRDefault="00A4169F" w:rsidP="00D660B1">
            <w:pPr>
              <w:pStyle w:val="Heading4"/>
              <w:numPr>
                <w:ilvl w:val="0"/>
                <w:numId w:val="28"/>
              </w:numPr>
              <w:jc w:val="both"/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</w:pPr>
            <w:proofErr w:type="spellStart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Intellectual</w:t>
            </w:r>
            <w:proofErr w:type="spellEnd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disability</w:t>
            </w:r>
            <w:proofErr w:type="spellEnd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:</w:t>
            </w:r>
            <w:proofErr w:type="gramEnd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 xml:space="preserve"> autosomal </w:t>
            </w:r>
            <w:proofErr w:type="spellStart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>recessive</w:t>
            </w:r>
            <w:proofErr w:type="spellEnd"/>
            <w:r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t xml:space="preserve"> </w:t>
            </w:r>
            <w:r w:rsidRPr="00E90183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begin">
                <w:fldData xml:space="preserve">PEVuZE5vdGU+PENpdGU+PEF1dGhvcj5SaWF6dWRkaW48L0F1dGhvcj48WWVhcj4yMDIwPC9ZZWFy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begin">
                <w:fldData xml:space="preserve">PEVuZE5vdGU+PENpdGU+PEF1dGhvcj5SaWF6dWRkaW48L0F1dGhvcj48WWVhcj4yMDIwPC9ZZWFy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</w:r>
            <w:r w:rsidR="00D660B1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</w:r>
            <w:r w:rsidRPr="00E90183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Emphasis"/>
                <w:rFonts w:asciiTheme="minorHAnsi" w:hAnsiTheme="minorHAnsi" w:cstheme="minorHAnsi"/>
                <w:noProof/>
                <w:color w:val="auto"/>
                <w:sz w:val="22"/>
                <w:szCs w:val="22"/>
                <w:lang w:val="fr-FR"/>
              </w:rPr>
              <w:t>(Symonds et al., 2019;Riazuddin et al., 2020)</w:t>
            </w:r>
            <w:r w:rsidRPr="00E90183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end"/>
            </w:r>
          </w:p>
          <w:p w14:paraId="171DB2F9" w14:textId="77777777" w:rsidR="00A4169F" w:rsidRPr="00D660B1" w:rsidRDefault="00A4169F" w:rsidP="00A4169F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14:paraId="6967A7A3" w14:textId="66C3DBFB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Developmental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and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epileptic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encephalopathy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 </w:t>
            </w: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 </w:t>
            </w:r>
            <w:hyperlink r:id="rId90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M_004974.4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: c.889C&gt;T; </w:t>
            </w:r>
            <w:hyperlink r:id="rId91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P_004965.1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p.R297W 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IYW1kYW48L0F1dGhvcj48WWVhcj4yMDE3PC9ZZWFyPjxS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IYW1kYW48L0F1dGhvcj48WWVhcj4yMDE3PC9ZZWFyPjxS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noProof/>
                <w:sz w:val="22"/>
                <w:szCs w:val="22"/>
                <w:lang w:val="fr-FR"/>
              </w:rPr>
              <w:t>(Hamdan et al., 2017;Sachdev et al., 2017;Routier et al., 2019)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</w:p>
          <w:p w14:paraId="4897065C" w14:textId="77777777" w:rsidR="00A4169F" w:rsidRPr="00E90183" w:rsidRDefault="00A4169F" w:rsidP="00A4169F">
            <w:p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</w:p>
          <w:p w14:paraId="64DBD1B5" w14:textId="136FF97D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Ataxia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myoclonic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epilepsy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 </w:t>
            </w: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  </w:t>
            </w:r>
            <w:hyperlink r:id="rId92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M_004974.4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: c.890G&gt;A; </w:t>
            </w:r>
            <w:hyperlink r:id="rId93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P_004965.1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p.R297Q 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TeXJiZTwvQXV0aG9yPjxZZWFyPjIwMTU8L1llYXI+PFJl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TeXJiZTwvQXV0aG9yPjxZZWFyPjIwMTU8L1llYXI+PFJl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noProof/>
                <w:sz w:val="22"/>
                <w:szCs w:val="22"/>
                <w:lang w:val="fr-FR"/>
              </w:rPr>
              <w:t>(Syrbe et al., 2015;Corbett et al., 2016;Masnada et al., 2017;Costain et al., 2019)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</w:p>
          <w:p w14:paraId="6009083C" w14:textId="77777777" w:rsidR="00A4169F" w:rsidRPr="00E90183" w:rsidRDefault="00A4169F" w:rsidP="00A4169F">
            <w:p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</w:p>
          <w:p w14:paraId="6DEB5E41" w14:textId="1D68F7F7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Epilepsy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mild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language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retardation,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strabismus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mild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ataxia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, joint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hyperlaxity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generalised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hyperreflexia</w:t>
            </w:r>
            <w:proofErr w:type="spellEnd"/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</w:t>
            </w: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  <w:lang w:val="fr-FR"/>
              </w:rPr>
              <w:t>de novo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 </w:t>
            </w:r>
            <w:hyperlink r:id="rId94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M_004974.4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>: c.959C&gt;T; </w:t>
            </w:r>
            <w:hyperlink r:id="rId95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  <w:lang w:val="fr-FR"/>
                </w:rPr>
                <w:t>NP_004965.1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t xml:space="preserve">: p.T320I 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GZXJuYW5kZXotTWFybWllc3NlPC9BdXRob3I+PFllYXI+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=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GZXJuYW5kZXotTWFybWllc3NlPC9BdXRob3I+PFllYXI+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==
</w:fldData>
              </w:fldChar>
            </w:r>
            <w:r w:rsidR="00D660B1" w:rsidRP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noProof/>
                <w:sz w:val="22"/>
                <w:szCs w:val="22"/>
                <w:lang w:val="fr-FR"/>
              </w:rPr>
              <w:t>(Fernandez-Marmiesse et al., 2019)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</w:p>
          <w:p w14:paraId="798BD1AE" w14:textId="77777777" w:rsidR="00A4169F" w:rsidRPr="00E90183" w:rsidRDefault="00A4169F" w:rsidP="00A4169F">
            <w:pPr>
              <w:pStyle w:val="ListParagrap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</w:p>
          <w:p w14:paraId="76F93DC8" w14:textId="496034DE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  <w:lang w:val="fr-FR"/>
              </w:rPr>
            </w:pP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 xml:space="preserve">Rett-like syndrome with infantile onset seizures: :  </w:t>
            </w:r>
            <w:r w:rsidRPr="00E90183"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de novo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 xml:space="preserve">   </w:t>
            </w:r>
            <w:hyperlink r:id="rId96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</w:rPr>
                <w:t>NM_004974.4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>: c.1223T&gt;C; </w:t>
            </w:r>
            <w:hyperlink r:id="rId97" w:tgtFrame="_blank" w:history="1">
              <w:r w:rsidRPr="00E90183">
                <w:rPr>
                  <w:rStyle w:val="Emphasis"/>
                  <w:rFonts w:asciiTheme="minorHAnsi" w:hAnsiTheme="minorHAnsi" w:cstheme="minorHAnsi"/>
                  <w:i w:val="0"/>
                  <w:iCs w:val="0"/>
                  <w:sz w:val="22"/>
                  <w:szCs w:val="22"/>
                </w:rPr>
                <w:t>NP_004965.1</w:t>
              </w:r>
            </w:hyperlink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t xml:space="preserve">: p.V408A 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BbGxvdTwvQXV0aG9yPjxZZWFyPjIwMTc8L1llYXI+PFJl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</w:fldData>
              </w:fldCha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begin">
                <w:fldData xml:space="preserve">PEVuZE5vdGU+PENpdGU+PEF1dGhvcj5BbGxvdTwvQXV0aG9yPjxZZWFyPjIwMTc8L1llYXI+PFJl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</w:fldData>
              </w:fldCha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="00D660B1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noProof/>
                <w:sz w:val="22"/>
                <w:szCs w:val="22"/>
              </w:rPr>
              <w:t>(Allou et al., 2017)</w:t>
            </w:r>
            <w:r w:rsidRPr="00E90183">
              <w:rPr>
                <w:rStyle w:val="Emphasis"/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  <w:fldChar w:fldCharType="end"/>
            </w:r>
          </w:p>
          <w:p w14:paraId="52C41B7D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</w:pPr>
          </w:p>
          <w:p w14:paraId="7BCFECF6" w14:textId="005B1127" w:rsidR="00A4169F" w:rsidRPr="00E90183" w:rsidRDefault="00A4169F" w:rsidP="00A4169F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Kcna2 codes for Kv1.2, the alpha subunit of a Shaker-like potassium channel with strong expression in the </w:t>
            </w:r>
            <w:proofErr w:type="spellStart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>thalamocortic</w:t>
            </w:r>
            <w:proofErr w:type="spellEnd"/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system of mammals.</w:t>
            </w:r>
          </w:p>
          <w:p w14:paraId="72C2893B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2D7561D0" w14:textId="5CA0BC01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The seizure susceptibility of Kcna2-null mice was </w:t>
            </w:r>
            <w:r w:rsidRPr="00E90183">
              <w:rPr>
                <w:rFonts w:asciiTheme="minorHAnsi" w:hAnsiTheme="minorHAnsi" w:cstheme="minorHAnsi"/>
                <w:sz w:val="22"/>
                <w:szCs w:val="22"/>
              </w:rPr>
              <w:t>drastically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increased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cmV3PC9BdXRob3I+PFllYXI+MjAwNzwvWWVhcj48UmVj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cmV3PC9BdXRob3I+PFllYXI+MjAwNzwvWWVhcj48UmVj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Brew et al., 200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  <w:p w14:paraId="0B3646AD" w14:textId="77777777" w:rsidR="00A4169F" w:rsidRPr="00E90183" w:rsidRDefault="00A4169F" w:rsidP="00A4169F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87FEA9" w14:textId="77777777" w:rsidR="00A4169F" w:rsidRPr="00E90183" w:rsidRDefault="00A4169F" w:rsidP="00A4169F">
            <w:pPr>
              <w:pStyle w:val="ListParagrap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  <w:p w14:paraId="3DCC3850" w14:textId="19EBD9A0" w:rsidR="00A4169F" w:rsidRPr="00E90183" w:rsidRDefault="00A4169F" w:rsidP="00D660B1">
            <w:pPr>
              <w:pStyle w:val="ListParagraph"/>
              <w:numPr>
                <w:ilvl w:val="0"/>
                <w:numId w:val="28"/>
              </w:numPr>
              <w:jc w:val="both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lastRenderedPageBreak/>
              <w:t xml:space="preserve">The majority of ko null mice kept their eyes open and had age-appropriate motor activities (walking, running, rearing, grooming, and exploring) 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cmV3PC9BdXRob3I+PFllYXI+MjAwNzwvWWVhcj48UmVj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begin">
                <w:fldData xml:space="preserve">PEVuZE5vdGU+PENpdGU+PEF1dGhvcj5CcmV3PC9BdXRob3I+PFllYXI+MjAwNzwvWWVhcj48UmVj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</w:fldData>
              </w:fldCha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="00D660B1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noProof/>
                <w:color w:val="auto"/>
                <w:sz w:val="22"/>
                <w:szCs w:val="22"/>
              </w:rPr>
              <w:t>(Brew et al., 2007)</w:t>
            </w:r>
            <w:r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</w:p>
        </w:tc>
        <w:tc>
          <w:tcPr>
            <w:tcW w:w="6775" w:type="dxa"/>
          </w:tcPr>
          <w:p w14:paraId="1BF510AA" w14:textId="4DC8309E" w:rsidR="00A4169F" w:rsidRPr="00E90183" w:rsidRDefault="00000000" w:rsidP="00D660B1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hyperlink r:id="rId98" w:history="1">
              <w:r w:rsidR="00A4169F" w:rsidRPr="00E90183">
                <w:rPr>
                  <w:rStyle w:val="Strong"/>
                  <w:rFonts w:asciiTheme="minorHAnsi" w:hAnsiTheme="minorHAnsi" w:cstheme="minorHAnsi"/>
                  <w:b w:val="0"/>
                  <w:bCs w:val="0"/>
                  <w:i/>
                  <w:iCs/>
                  <w:sz w:val="22"/>
                  <w:szCs w:val="22"/>
                </w:rPr>
                <w:t>KCNA1</w:t>
              </w:r>
            </w:hyperlink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&lt;EndNote&gt;&lt;Cite&gt;&lt;Author&gt;Coleman&lt;/Author&gt;&lt;Year&gt;1999&lt;/Year&gt;&lt;RecNum&gt;249&lt;/RecNum&gt;&lt;DisplayText&gt;(Coleman et al., 1999)&lt;/DisplayText&gt;&lt;record&gt;&lt;rec-number&gt;249&lt;/rec-number&gt;&lt;foreign-keys&gt;&lt;key app="EN" db-id="eprsawftqepv5eef5tqvpsvnwsz0ffwddpz5" timestamp="0"&gt;249&lt;/key&gt;&lt;/foreign-keys&gt;&lt;ref-type name="Journal Article"&gt;17&lt;/ref-type&gt;&lt;contributors&gt;&lt;authors&gt;&lt;author&gt;Coleman, S. K.&lt;/author&gt;&lt;author&gt;Newcombe, J.&lt;/author&gt;&lt;author&gt;Pryke, J.&lt;/author&gt;&lt;author&gt;Dolly, J. O.&lt;/author&gt;&lt;/authors&gt;&lt;/contributors&gt;&lt;auth-address&gt;Department of Biochemistry, Imperial College of Science, Technology and Medicine, London, England, UK.&lt;/auth-address&gt;&lt;titles&gt;&lt;title&gt;Subunit composition of Kv1 channels in human CNS&lt;/title&gt;&lt;secondary-title&gt;J Neurochem&lt;/secondary-title&gt;&lt;/titles&gt;&lt;pages&gt;849-58&lt;/pages&gt;&lt;volume&gt;73&lt;/volume&gt;&lt;number&gt;2&lt;/number&gt;&lt;edition&gt;1999/07/31&lt;/edition&gt;&lt;keywords&gt;&lt;keyword&gt;Adult&lt;/keyword&gt;&lt;keyword&gt;Aged&lt;/keyword&gt;&lt;keyword&gt;Amino Acid Sequence&lt;/keyword&gt;&lt;keyword&gt;Antibodies&lt;/keyword&gt;&lt;keyword&gt;Antibody Specificity&lt;/keyword&gt;&lt;keyword&gt;*Brain Chemistry&lt;/keyword&gt;&lt;keyword&gt;Cerebral Cortex/chemistry&lt;/keyword&gt;&lt;keyword&gt;Humans&lt;/keyword&gt;&lt;keyword&gt;Kv1.1 Potassium Channel&lt;/keyword&gt;&lt;keyword&gt;Kv1.2 Potassium Channel&lt;/keyword&gt;&lt;keyword&gt;Kv1.3 Potassium Channel&lt;/keyword&gt;&lt;keyword&gt;Kv1.4 Potassium Channel&lt;/keyword&gt;&lt;keyword&gt;Middle Aged&lt;/keyword&gt;&lt;keyword&gt;Molecular Sequence Data&lt;/keyword&gt;&lt;keyword&gt;Mutation&lt;/keyword&gt;&lt;keyword&gt;Potassium Channels/*analysis/*chemistry/immunology&lt;/keyword&gt;&lt;keyword&gt;*Potassium Channels, Voltage-Gated&lt;/keyword&gt;&lt;keyword&gt;Precipitin Tests&lt;/keyword&gt;&lt;keyword&gt;Shaker Superfamily of Potassium Channels&lt;/keyword&gt;&lt;keyword&gt;Spinal Cord/chemistry&lt;/keyword&gt;&lt;/keywords&gt;&lt;dates&gt;&lt;year&gt;1999&lt;/year&gt;&lt;pub-dates&gt;&lt;date&gt;Aug&lt;/date&gt;&lt;/pub-dates&gt;&lt;/dates&gt;&lt;isbn&gt;0022-3042 (Print)&amp;#xD;0022-3042 (Linking)&lt;/isbn&gt;&lt;accession-num&gt;10428084&lt;/accession-num&gt;&lt;urls&gt;&lt;related-urls&gt;&lt;url&gt;https://www.ncbi.nlm.nih.gov/pubmed/10428084&lt;/url&gt;&lt;/related-urls&gt;&lt;/urls&gt;&lt;electronic-resource-num&gt;10.1046/j.1471-4159.1999.0730849.x&lt;/electronic-resource-num&gt;&lt;/record&gt;&lt;/Cite&gt;&lt;/EndNote&gt;</w:instrTex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Coleman et al., 1999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: episodic ataxia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JbWJyaWNpPC9BdXRob3I+PFllYXI+MjAxNzwvWWVhcj48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JbWJyaWNpPC9BdXRob3I+PFllYXI+MjAxNzwvWWVhcj48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Imbrici et al., 2017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epileptic encephalopathy, infantile &amp; cognitive impairment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Sb2dlcnM8L0F1dGhvcj48WWVhcj4yMDE4PC9ZZWFyPjxS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Sb2dlcnM8L0F1dGhvcj48WWVhcj4yMDE4PC9ZZWFyPjxS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Rogers et al., 2018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  <w:t xml:space="preserve"> neurodevelopmental  disorder</w:t>
            </w:r>
            <w:r w:rsidR="00C36941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Turner et al., 2019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episodic ataxia with cerebellar dysfunction &amp; cognitive delay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EZW1vczwvQXV0aG9yPjxZZWFyPjIwMDk8L1llYXI+PFJl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EZW1vczwvQXV0aG9yPjxZZWFyPjIwMDk8L1llYXI+PFJl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Demos et al., 2009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intellectual disability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HaWxpc3NlbjwvQXV0aG9yPjxZZWFyPjIwMTQ8L1llYXI+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HaWxpc3NlbjwvQXV0aG9yPjxZZWFyPjIwMTQ8L1llYXI+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Gilissen et al., 2014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schizophrenia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QdXJjZWxsPC9BdXRob3I+PFllYXI+MjAxNDwvWWVhcj48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QdXJjZWxsPC9BdXRob3I+PFllYXI+MjAxNDwvWWVhcj48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Purcell et al., 2014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, seizures, developmental delay &amp; multiple joint contractures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CdXRsZXI8L0F1dGhvcj48WWVhcj4yMDE3PC9ZZWFyPjxS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CdXRsZXI8L0F1dGhvcj48WWVhcj4yMDE3PC9ZZWFyPjxS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</w:fldData>
              </w:fldCha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</w:rPr>
              <w:t>(Butler et al., 2017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  <w:p w14:paraId="47949440" w14:textId="77777777" w:rsidR="00A4169F" w:rsidRPr="00E90183" w:rsidRDefault="00A4169F" w:rsidP="00A4169F">
            <w:pPr>
              <w:pStyle w:val="ListParagraph"/>
              <w:spacing w:line="276" w:lineRule="auto"/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  <w:p w14:paraId="345905DA" w14:textId="2EE57D67" w:rsidR="00A4169F" w:rsidRPr="00D660B1" w:rsidRDefault="00000000" w:rsidP="00D660B1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</w:pPr>
            <w:hyperlink r:id="rId99" w:history="1">
              <w:r w:rsidR="00A4169F" w:rsidRPr="00D660B1">
                <w:rPr>
                  <w:rStyle w:val="Strong"/>
                  <w:rFonts w:asciiTheme="minorHAnsi" w:hAnsiTheme="minorHAnsi" w:cstheme="minorHAnsi"/>
                  <w:b w:val="0"/>
                  <w:bCs w:val="0"/>
                  <w:i/>
                  <w:iCs/>
                  <w:sz w:val="22"/>
                  <w:szCs w:val="22"/>
                  <w:lang w:val="fr-FR"/>
                </w:rPr>
                <w:t>KCNA4</w:t>
              </w:r>
            </w:hyperlink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Db2xlbWFuIGV0IGFsLiwgMTk5OT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Db2xlbWFuPC9BdXRob3I+PFllYXI+MTk5OTwvWWVhcj48UmVjTnVtPjI0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Db2xlbWFuIGV0IGFsLiwgMTk5OT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Db2xlbWFuPC9BdXRob3I+PFllYXI+MTk5OTwvWWVhcj48UmVjTnVtPjI0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  <w:lang w:val="fr-FR"/>
              </w:rPr>
              <w:t>(Coleman et al., 1999;Huttlin et al., 2021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: 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abnormal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striatum,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congenital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cataract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and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intellectual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disability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LYXlhPC9BdXRob3I+PFllYXI+MjAxNjwvWWVhcj48UmVj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LYXlhPC9BdXRob3I+PFllYXI+MjAxNjwvWWVhcj48UmVj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  <w:lang w:val="fr-FR"/>
              </w:rPr>
              <w:t>(Kaya et al., 2016;Kars et al., 2021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, 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autism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spectrum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>disorder</w:t>
            </w:r>
            <w:proofErr w:type="spellEnd"/>
            <w:r w:rsidR="00A4169F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MaW08L0F1dGhvcj48WWVhcj4yMDE3PC9ZZWFyPjxSZWNO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==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  <w:lang w:val="fr-FR"/>
              </w:rPr>
              <w:t>(Lim et al., 2017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  <w:p w14:paraId="168DB4AE" w14:textId="533B6B04" w:rsidR="00A4169F" w:rsidRPr="00D660B1" w:rsidRDefault="00A4169F" w:rsidP="00A4169F">
            <w:pPr>
              <w:spacing w:line="276" w:lineRule="auto"/>
              <w:jc w:val="both"/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</w:pPr>
          </w:p>
          <w:p w14:paraId="5E992EFA" w14:textId="1E1AAC00" w:rsidR="00A4169F" w:rsidRPr="00E90183" w:rsidRDefault="00000000" w:rsidP="00D660B1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lang w:val="fr-FR"/>
              </w:rPr>
            </w:pPr>
            <w:hyperlink r:id="rId100" w:history="1">
              <w:r w:rsidR="00A4169F" w:rsidRPr="00E90183">
                <w:rPr>
                  <w:rStyle w:val="Strong"/>
                  <w:rFonts w:asciiTheme="minorHAnsi" w:hAnsiTheme="minorHAnsi" w:cstheme="minorHAnsi"/>
                  <w:b w:val="0"/>
                  <w:bCs w:val="0"/>
                  <w:i/>
                  <w:iCs/>
                  <w:sz w:val="22"/>
                  <w:szCs w:val="22"/>
                  <w:lang w:val="fr-FR"/>
                </w:rPr>
                <w:t>KCNA3</w:t>
              </w:r>
            </w:hyperlink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Db2xlbWFuIGV0IGFsLiwgMTk5OT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Db2xlbWFuPC9BdXRob3I+PFllYXI+MTk5OTwvWWVhcj48UmVjTnVtPjI0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IdXR0bGluPC9BdXRob3I+PFllYXI+MjAyMTwvWWVhcj48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  <w:lang w:val="fr-FR"/>
              </w:rPr>
              <w:t>(Coleman et al., 1999;Huttlin et al., 2021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: </w:t>
            </w:r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proofErr w:type="gram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neurodevelopmental</w:t>
            </w:r>
            <w:proofErr w:type="spellEnd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 xml:space="preserve">  </w:t>
            </w:r>
            <w:proofErr w:type="spellStart"/>
            <w:r w:rsidR="00C36941" w:rsidRPr="00E90183"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  <w:lang w:val="fr-FR"/>
              </w:rPr>
              <w:t>disorder</w:t>
            </w:r>
            <w:proofErr w:type="spellEnd"/>
            <w:proofErr w:type="gramEnd"/>
            <w:r w:rsidR="00C36941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begin">
                <w:fldData xml:space="preserve">PEVuZE5vdGU+PENpdGU+PEF1dGhvcj5UdXJuZXI8L0F1dGhvcj48WWVhcj4yMDE5PC9ZZWFyPjxS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</w:fldData>
              </w:fldChar>
            </w:r>
            <w:r w:rsidR="00D660B1" w:rsidRP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  <w:lang w:val="fr-FR"/>
              </w:rPr>
              <w:instrText xml:space="preserve"> ADDIN EN.CITE.DATA </w:instrText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D660B1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separate"/>
            </w:r>
            <w:r w:rsidR="00867763" w:rsidRPr="00E90183">
              <w:rPr>
                <w:rStyle w:val="Strong"/>
                <w:rFonts w:asciiTheme="minorHAnsi" w:hAnsiTheme="minorHAnsi" w:cstheme="minorHAnsi"/>
                <w:b w:val="0"/>
                <w:bCs w:val="0"/>
                <w:noProof/>
                <w:sz w:val="22"/>
                <w:szCs w:val="22"/>
                <w:lang w:val="fr-FR"/>
              </w:rPr>
              <w:t>(Turner et al., 2019)</w:t>
            </w:r>
            <w:r w:rsidR="00A4169F" w:rsidRPr="00E90183">
              <w:rPr>
                <w:rStyle w:val="Strong"/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fldChar w:fldCharType="end"/>
            </w:r>
          </w:p>
        </w:tc>
      </w:tr>
    </w:tbl>
    <w:p w14:paraId="4B028D09" w14:textId="77777777" w:rsidR="00BB0F7D" w:rsidRPr="00EF67D7" w:rsidRDefault="00BB0F7D" w:rsidP="00BB0F7D">
      <w:pPr>
        <w:jc w:val="center"/>
        <w:rPr>
          <w:rFonts w:asciiTheme="minorBidi" w:hAnsiTheme="minorBidi" w:cstheme="minorBidi"/>
          <w:b/>
          <w:bCs/>
          <w:lang w:val="fr-FR"/>
        </w:rPr>
      </w:pPr>
    </w:p>
    <w:p w14:paraId="35C29A95" w14:textId="77777777" w:rsidR="00940EF8" w:rsidRPr="00EF67D7" w:rsidRDefault="00940EF8" w:rsidP="00940EF8">
      <w:pPr>
        <w:jc w:val="center"/>
        <w:rPr>
          <w:rFonts w:asciiTheme="minorHAnsi" w:hAnsiTheme="minorHAnsi" w:cstheme="minorHAnsi"/>
          <w:b/>
          <w:bCs/>
          <w:lang w:val="fr-FR"/>
        </w:rPr>
      </w:pPr>
    </w:p>
    <w:p w14:paraId="42924CF4" w14:textId="77777777" w:rsidR="00CA61E4" w:rsidRPr="00505047" w:rsidRDefault="00CA61E4" w:rsidP="008A6373">
      <w:pPr>
        <w:spacing w:line="480" w:lineRule="auto"/>
        <w:jc w:val="both"/>
        <w:rPr>
          <w:rFonts w:asciiTheme="minorHAnsi" w:hAnsiTheme="minorHAnsi" w:cstheme="minorHAnsi"/>
          <w:b/>
          <w:bCs/>
          <w:lang w:val="fr-FR"/>
        </w:rPr>
      </w:pPr>
    </w:p>
    <w:p w14:paraId="2B6F4162" w14:textId="0739DD7A" w:rsidR="008A6373" w:rsidRPr="008A6373" w:rsidRDefault="008A6373" w:rsidP="001F79E9">
      <w:pPr>
        <w:spacing w:line="276" w:lineRule="auto"/>
        <w:jc w:val="both"/>
        <w:rPr>
          <w:rFonts w:asciiTheme="minorHAnsi" w:hAnsiTheme="minorHAnsi" w:cstheme="minorHAnsi"/>
        </w:rPr>
      </w:pPr>
      <w:r w:rsidRPr="008A6373">
        <w:rPr>
          <w:rFonts w:asciiTheme="minorHAnsi" w:hAnsiTheme="minorHAnsi" w:cstheme="minorHAnsi"/>
          <w:b/>
          <w:bCs/>
        </w:rPr>
        <w:t xml:space="preserve">Suppl. </w:t>
      </w:r>
      <w:r w:rsidR="003616CD">
        <w:rPr>
          <w:rFonts w:asciiTheme="minorHAnsi" w:hAnsiTheme="minorHAnsi" w:cstheme="minorHAnsi"/>
          <w:b/>
          <w:bCs/>
        </w:rPr>
        <w:t>T</w:t>
      </w:r>
      <w:r w:rsidR="00CB05D2">
        <w:rPr>
          <w:rFonts w:asciiTheme="minorHAnsi" w:hAnsiTheme="minorHAnsi" w:cstheme="minorHAnsi"/>
          <w:b/>
          <w:bCs/>
        </w:rPr>
        <w:t>able 1.</w:t>
      </w:r>
      <w:r w:rsidRPr="008A6373">
        <w:rPr>
          <w:rFonts w:asciiTheme="minorHAnsi" w:hAnsiTheme="minorHAnsi" w:cstheme="minorHAnsi"/>
          <w:b/>
          <w:bCs/>
        </w:rPr>
        <w:t xml:space="preserve"> </w:t>
      </w:r>
      <w:r w:rsidR="00B03A67">
        <w:rPr>
          <w:rFonts w:asciiTheme="minorHAnsi" w:hAnsiTheme="minorHAnsi" w:cstheme="minorHAnsi"/>
        </w:rPr>
        <w:t>Eleven</w:t>
      </w:r>
      <w:r w:rsidR="004A74CC" w:rsidRPr="008A6373">
        <w:rPr>
          <w:rFonts w:asciiTheme="minorHAnsi" w:hAnsiTheme="minorHAnsi" w:cstheme="minorHAnsi"/>
        </w:rPr>
        <w:t xml:space="preserve"> </w:t>
      </w:r>
      <w:r w:rsidR="00716959">
        <w:rPr>
          <w:rFonts w:asciiTheme="minorHAnsi" w:hAnsiTheme="minorHAnsi" w:cstheme="minorHAnsi"/>
        </w:rPr>
        <w:t>functional</w:t>
      </w:r>
      <w:r w:rsidRPr="008A6373">
        <w:rPr>
          <w:rFonts w:asciiTheme="minorHAnsi" w:hAnsiTheme="minorHAnsi" w:cstheme="minorHAnsi"/>
        </w:rPr>
        <w:t xml:space="preserve"> candidate genes at 1p13.3 were selected. The candidacy of these genes was substantiated by their sporadic variants reported, their physical interaction with known neurodevelopmental genes based on HGMD, </w:t>
      </w:r>
      <w:proofErr w:type="spellStart"/>
      <w:r w:rsidRPr="008A6373">
        <w:rPr>
          <w:rFonts w:asciiTheme="minorHAnsi" w:hAnsiTheme="minorHAnsi" w:cstheme="minorHAnsi"/>
        </w:rPr>
        <w:t>BioGrid</w:t>
      </w:r>
      <w:proofErr w:type="spellEnd"/>
      <w:r w:rsidRPr="008A6373">
        <w:rPr>
          <w:rFonts w:asciiTheme="minorHAnsi" w:hAnsiTheme="minorHAnsi" w:cstheme="minorHAnsi"/>
        </w:rPr>
        <w:t xml:space="preserve">, STRING as well as KO </w:t>
      </w:r>
      <w:r w:rsidR="004A74CC">
        <w:rPr>
          <w:rFonts w:asciiTheme="minorHAnsi" w:hAnsiTheme="minorHAnsi" w:cstheme="minorHAnsi"/>
        </w:rPr>
        <w:t>animal</w:t>
      </w:r>
      <w:r w:rsidR="004A74CC" w:rsidRPr="008A6373">
        <w:rPr>
          <w:rFonts w:asciiTheme="minorHAnsi" w:hAnsiTheme="minorHAnsi" w:cstheme="minorHAnsi"/>
        </w:rPr>
        <w:t xml:space="preserve"> </w:t>
      </w:r>
      <w:r w:rsidRPr="008A6373">
        <w:rPr>
          <w:rFonts w:asciiTheme="minorHAnsi" w:hAnsiTheme="minorHAnsi" w:cstheme="minorHAnsi"/>
        </w:rPr>
        <w:t xml:space="preserve">phenotype. Due to the large number of interacting genes, only three interacting genes in NDD were described. KO animal data with neurobehavioral phenotype is also mentioned wherever available. Although </w:t>
      </w:r>
      <w:r w:rsidRPr="008A6373">
        <w:rPr>
          <w:rFonts w:asciiTheme="minorHAnsi" w:hAnsiTheme="minorHAnsi" w:cstheme="minorHAnsi"/>
          <w:i/>
          <w:iCs/>
        </w:rPr>
        <w:t>CELSR2</w:t>
      </w:r>
      <w:r w:rsidRPr="008A6373">
        <w:rPr>
          <w:rFonts w:asciiTheme="minorHAnsi" w:hAnsiTheme="minorHAnsi" w:cstheme="minorHAnsi"/>
        </w:rPr>
        <w:t xml:space="preserve"> and </w:t>
      </w:r>
      <w:r w:rsidRPr="008A6373">
        <w:rPr>
          <w:rFonts w:asciiTheme="minorHAnsi" w:hAnsiTheme="minorHAnsi" w:cstheme="minorHAnsi"/>
          <w:i/>
          <w:iCs/>
        </w:rPr>
        <w:t>KCNA2</w:t>
      </w:r>
      <w:r w:rsidRPr="008A6373">
        <w:rPr>
          <w:rFonts w:asciiTheme="minorHAnsi" w:hAnsiTheme="minorHAnsi" w:cstheme="minorHAnsi"/>
        </w:rPr>
        <w:t xml:space="preserve"> are involved in autosomal recessive ID, it is listed as candidate gene</w:t>
      </w:r>
      <w:r w:rsidR="0090192D">
        <w:rPr>
          <w:rFonts w:asciiTheme="minorHAnsi" w:hAnsiTheme="minorHAnsi" w:cstheme="minorHAnsi"/>
        </w:rPr>
        <w:t>s</w:t>
      </w:r>
      <w:r w:rsidRPr="008A6373">
        <w:rPr>
          <w:rFonts w:asciiTheme="minorHAnsi" w:hAnsiTheme="minorHAnsi" w:cstheme="minorHAnsi"/>
        </w:rPr>
        <w:t xml:space="preserve"> due to other </w:t>
      </w:r>
      <w:r w:rsidR="00954EB3">
        <w:rPr>
          <w:rFonts w:asciiTheme="minorHAnsi" w:hAnsiTheme="minorHAnsi" w:cstheme="minorHAnsi"/>
        </w:rPr>
        <w:t>NDD</w:t>
      </w:r>
      <w:r w:rsidR="00954EB3" w:rsidRPr="008A6373">
        <w:rPr>
          <w:rFonts w:asciiTheme="minorHAnsi" w:hAnsiTheme="minorHAnsi" w:cstheme="minorHAnsi"/>
        </w:rPr>
        <w:t xml:space="preserve"> </w:t>
      </w:r>
      <w:r w:rsidRPr="008A6373">
        <w:rPr>
          <w:rFonts w:asciiTheme="minorHAnsi" w:hAnsiTheme="minorHAnsi" w:cstheme="minorHAnsi"/>
        </w:rPr>
        <w:t xml:space="preserve">phenotypes in </w:t>
      </w:r>
      <w:r w:rsidR="00954EB3">
        <w:rPr>
          <w:rFonts w:asciiTheme="minorHAnsi" w:hAnsiTheme="minorHAnsi" w:cstheme="minorHAnsi"/>
        </w:rPr>
        <w:t>subjects</w:t>
      </w:r>
      <w:r w:rsidR="00954EB3" w:rsidRPr="008A6373">
        <w:rPr>
          <w:rFonts w:asciiTheme="minorHAnsi" w:hAnsiTheme="minorHAnsi" w:cstheme="minorHAnsi"/>
        </w:rPr>
        <w:t xml:space="preserve"> </w:t>
      </w:r>
      <w:r w:rsidRPr="008A6373">
        <w:rPr>
          <w:rFonts w:asciiTheme="minorHAnsi" w:hAnsiTheme="minorHAnsi" w:cstheme="minorHAnsi"/>
        </w:rPr>
        <w:t>with heterozygous variants.</w:t>
      </w:r>
    </w:p>
    <w:p w14:paraId="3771C72C" w14:textId="77777777" w:rsidR="00DE22E2" w:rsidRPr="00EF67D7" w:rsidRDefault="00DE22E2" w:rsidP="00940EF8">
      <w:pPr>
        <w:rPr>
          <w:rFonts w:asciiTheme="minorHAnsi" w:hAnsiTheme="minorHAnsi" w:cstheme="minorHAnsi"/>
          <w:sz w:val="22"/>
          <w:szCs w:val="22"/>
        </w:rPr>
      </w:pPr>
    </w:p>
    <w:p w14:paraId="6976CB89" w14:textId="77777777" w:rsidR="000B1774" w:rsidRPr="00EF67D7" w:rsidRDefault="000B1774" w:rsidP="00940EF8">
      <w:pPr>
        <w:rPr>
          <w:b/>
          <w:bCs/>
          <w:u w:val="single"/>
        </w:rPr>
      </w:pPr>
    </w:p>
    <w:p w14:paraId="6532EB49" w14:textId="5BA085D4" w:rsidR="000B1774" w:rsidRPr="00EF67D7" w:rsidRDefault="000B1774" w:rsidP="00940EF8">
      <w:pPr>
        <w:rPr>
          <w:b/>
          <w:bCs/>
          <w:u w:val="single"/>
        </w:rPr>
      </w:pPr>
    </w:p>
    <w:p w14:paraId="383AF1F4" w14:textId="4860F29C" w:rsidR="00776D14" w:rsidRPr="00EF67D7" w:rsidRDefault="00776D14" w:rsidP="00940EF8">
      <w:pPr>
        <w:rPr>
          <w:b/>
          <w:bCs/>
          <w:u w:val="single"/>
        </w:rPr>
      </w:pPr>
    </w:p>
    <w:p w14:paraId="755C975C" w14:textId="77777777" w:rsidR="00777937" w:rsidRDefault="00777937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17EBFF90" w14:textId="77777777" w:rsidR="00777937" w:rsidRDefault="00777937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51E516FC" w14:textId="77777777" w:rsidR="00777937" w:rsidRDefault="00777937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26DAC8E8" w14:textId="77777777" w:rsidR="005B2CFD" w:rsidRDefault="005B2CFD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254A947B" w14:textId="77777777" w:rsidR="001F79E9" w:rsidRDefault="001F79E9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58E9F16D" w14:textId="77777777" w:rsidR="001F79E9" w:rsidRDefault="001F79E9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1C3E5763" w14:textId="77777777" w:rsidR="00071521" w:rsidRDefault="0007152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117FCB82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4677B45C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65190691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6DE7062C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2C85BD58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014B915F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7266F59B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74E84D03" w14:textId="77777777" w:rsidR="00D660B1" w:rsidRDefault="00D660B1" w:rsidP="00F218E9">
      <w:pPr>
        <w:rPr>
          <w:rFonts w:asciiTheme="minorHAnsi" w:hAnsiTheme="minorHAnsi" w:cstheme="minorHAnsi"/>
          <w:b/>
          <w:bCs/>
          <w:u w:val="single"/>
        </w:rPr>
      </w:pPr>
    </w:p>
    <w:p w14:paraId="5462F802" w14:textId="72E922C8" w:rsidR="00F218E9" w:rsidRPr="00F218E9" w:rsidRDefault="00F218E9" w:rsidP="00F218E9">
      <w:pPr>
        <w:rPr>
          <w:rFonts w:asciiTheme="minorHAnsi" w:hAnsiTheme="minorHAnsi" w:cstheme="minorHAnsi"/>
          <w:b/>
          <w:bCs/>
          <w:u w:val="single"/>
        </w:rPr>
      </w:pPr>
      <w:r w:rsidRPr="00F218E9">
        <w:rPr>
          <w:rFonts w:asciiTheme="minorHAnsi" w:hAnsiTheme="minorHAnsi" w:cstheme="minorHAnsi"/>
          <w:b/>
          <w:bCs/>
          <w:u w:val="single"/>
        </w:rPr>
        <w:lastRenderedPageBreak/>
        <w:t>REFERENCES</w:t>
      </w:r>
    </w:p>
    <w:p w14:paraId="3F1D5E0B" w14:textId="342E40FC" w:rsidR="00F218E9" w:rsidRDefault="00F218E9" w:rsidP="00F218E9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</w:p>
    <w:p w14:paraId="207AB3E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l-Mubarak, B., Abouelhoda, M., Omar, A., AlDhalaan, H., Aldosari, M., Nester, M., . . . Al Tassan, N. (2017). Whole exome sequencing reveals inherited and de novo variants in autism spectrum disorder: a trio study from Saudi famili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Sci Rep, 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5679. doi:10.1038/s41598-017-06033-1</w:t>
      </w:r>
    </w:p>
    <w:p w14:paraId="1E55997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llou, L., Julia, S., Amsallem, D., El Chehadeh, S., Lambert, L., Thevenon, J., . . . Philippe, C. (2017). Rett-like phenotypes: expanding the genetic heterogeneity to the KCNA2 gene and first familial case of CDKL5-related disea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lin Genet, 9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431-440. doi:10.1111/cge.12784</w:t>
      </w:r>
    </w:p>
    <w:p w14:paraId="54ED223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n, J. Y., Cristino, A. S., Zhao, Q., Edson, J., Williams, S. M., Ravine, D., . . . Claudianos, C. (2014). Towards a molecular characterization of autism spectrum disorders: an exome sequencing and systems approach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Transl Psychiatry, 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e394. doi:10.1038/tp.2014.38</w:t>
      </w:r>
    </w:p>
    <w:p w14:paraId="2845F2AB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nazi, S., Maddirevula, S., Salpietro, V., Asi, Y. T., Alsahli, S., Alhashem, A., . . . Alkuraya, F. S. (2017). Expanding the genetic heterogeneity of intellectual disabilit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Hum Genet, 13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-12), 1419-1429. doi:10.1007/s00439-017-1843-2</w:t>
      </w:r>
    </w:p>
    <w:p w14:paraId="1E7B526E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oki-Suzuki, M., Yamada, K., Meerabux, J., Iwayama-Shigeno, Y., Ohba, H., Iwamoto, K., . . . Yoshikawa, T. (2005). A family-based association study and gene expression analyses of netrin-G1 and -G2 genes in schizophrenia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Biol Psychiatry, 5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382-393. doi:10.1016/j.biopsych.2004.11.022</w:t>
      </w:r>
    </w:p>
    <w:p w14:paraId="7C16044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allif, B. C., Rosenfeld, J. A., Traylor, R., Theisen, A., Bader, P. I., Ladda, R. L., . . . Shaffer, L. G. (2012). High-resolution array CGH defines critical regions and candidate genes for microcephaly, abnormalities of the corpus callosum, and seizure phenotypes in patients with microdeletions of 1q43q44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Hum Genet, 13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45-156. doi:10.1007/s00439-011-1073-y</w:t>
      </w:r>
    </w:p>
    <w:p w14:paraId="73AFDC9B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isgaard, A. M., Rasmussen, L. N., Moller, H. U., Kirchhoff, M., &amp; Bryndorf, T. (2007). Interstitial deletion of the short arm of chromosome 1 (1p13.1p21.1) in a girl with mental retardation, short stature and colobomata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lin Dysmorphol, 1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109-112. doi:10.1097/01.mcd.0000228425.89660.bf</w:t>
      </w:r>
    </w:p>
    <w:p w14:paraId="3CAF100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ishop, H. I., Cobb, M. M., Kirmiz, M., Parajuli, L. K., Mandikian, D., Philp, A. M., . . . Trimmer, J. S. (2018). Kv2 Ion Channels Determine the Expression and Localization of the Associated AMIGO-1 Cell Adhesion Molecule in Adult Brain Neur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Front Mol Neurosci, 1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1. doi:10.3389/fnmol.2018.00001</w:t>
      </w:r>
    </w:p>
    <w:p w14:paraId="2306E82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org, I., Freude, K., Kubart, S., Hoffmann, K., Menzel, C., Laccone, F., . . . Kalscheuer, V. M. (2005). Disruption of Netrin G1 by a balanced chromosome translocation in a girl with Rett syndrom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Eur J Hum Genet, 1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921-927. doi:10.1038/sj.ejhg.5201429</w:t>
      </w:r>
    </w:p>
    <w:p w14:paraId="5B04496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rew, H. M., Gittelman, J. X., Silverstein, R. S., Hanks, T. D., Demas, V. P., Robinson, L. C., . . . Tempel, B. L. (2007). Seizures and reduced life span in mice lacking the potassium channel subunit Kv1.2, but hypoexcitability and enlarged Kv1 currents in auditory neur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Neurophysiol, 9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1501-1525. doi:10.1152/jn.00640.2006</w:t>
      </w:r>
    </w:p>
    <w:p w14:paraId="4E80C13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utler, K. M., da Silva, C., Alexander, J. J., Hegde, M., &amp; Escayg, A. (2017). Diagnostic Yield From 339 Epilepsy Patients Screened on a Clinical Gene Panel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ediatr Neurol, 7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61-66. doi:10.1016/j.pediatrneurol.2017.09.003</w:t>
      </w:r>
    </w:p>
    <w:p w14:paraId="3C81622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apalbo, A., Valero, R. A., Jimenez-Almazan, J., Pardo, P. M., Fabiani, M., Jimenez, D., . . . Rodriguez, J. M. (2019). Optimizing clinical exome design and parallel gene-testing for recessive genetic conditions in preconception carrier screening: Translational research genomic data from 14,125 exom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LoS Genet, 1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0), e1008409. doi:10.1371/journal.pgen.1008409</w:t>
      </w:r>
    </w:p>
    <w:p w14:paraId="4A9F3FB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lastRenderedPageBreak/>
        <w:t xml:space="preserve">Chen, L. L., Lin, H. P., Zhou, W. J., He, C. X., Zhang, Z. Y., Cheng, Z. L., . . . Guan, K. L. (2018). SNIP1 Recruits TET2 to Regulate c-MYC Target Genes and Cellular DNA Damage Respon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 Rep, 2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1485-1500 e1484. doi:10.1016/j.celrep.2018.10.028</w:t>
      </w:r>
    </w:p>
    <w:p w14:paraId="5A5C4F9B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hen, Y., Bartanus, J., Liang, D., Zhu, H., Breman, A. M., Smith, J. L., . . . Yu, F. (2017). Characterization of chromosomal abnormalities in pregnancy losses reveals critical genes and loci for human early development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Hum Mutat, 3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669-677. doi:10.1002/humu.23207</w:t>
      </w:r>
    </w:p>
    <w:p w14:paraId="2266DE61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oe, B. P., Witherspoon, K., Rosenfeld, J. A., van Bon, B. W., Vulto-van Silfhout, A. T., Bosco, P., . . . Eichler, E. E. (2014). Refining analyses of copy number variation identifies specific genes associated with developmental dela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4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0), 1063-1071. doi:10.1038/ng.3092</w:t>
      </w:r>
    </w:p>
    <w:p w14:paraId="24A31BF4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oleman, S. K., Newcombe, J., Pryke, J., &amp; Dolly, J. O. (1999). Subunit composition of Kv1 channels in human C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Neurochem, 7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849-858. doi:10.1046/j.1471-4159.1999.0730849.x</w:t>
      </w:r>
    </w:p>
    <w:p w14:paraId="20741EA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ooper-Knock, J., Robins, H., Niedermoser, I., Wyles, M., Heath, P. R., Higginbottom, A., . . . Shaw, P. J. (2017). Targeted Genetic Screen in Amyotrophic Lateral Sclerosis Reveals Novel Genetic Variants with Synergistic Effect on Clinical Phenotyp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Front Mol Neurosci, 1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370. doi:10.3389/fnmol.2017.00370</w:t>
      </w:r>
    </w:p>
    <w:p w14:paraId="21C8E3A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orbett, M. A., Bellows, S. T., Li, M., Carroll, R., Micallef, S., Carvill, G. L., . . . Gecz, J. (2016). Dominant KCNA2 mutation causes episodic ataxia and pharmacoresponsive epileps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eurology, 8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9), 1975-1984. doi:10.1212/WNL.0000000000003309</w:t>
      </w:r>
    </w:p>
    <w:p w14:paraId="32D2689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Costain, G., Cordeiro, D., Matviychuk, D., &amp; Mercimek-Andrews, S. (2019). Clinical Application of Targeted Next-Generation Sequencing Panels and Whole Exome Sequencing in Childhood Epileps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euroscience, 41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291-310. doi:10.1016/j.neuroscience.2019.08.016</w:t>
      </w:r>
    </w:p>
    <w:p w14:paraId="4D034A69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ciphering Developmental Disorders, S. (2015). Large-scale discovery of novel genetic causes of developmental disorder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ure, 519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7542), 223-228. doi:10.1038/nature14135</w:t>
      </w:r>
    </w:p>
    <w:p w14:paraId="124A8B0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ciphering Developmental Disorders, S. (2017). Prevalence and architecture of de novo mutations in developmental disorder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ure, 54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7642), 433-438. doi:10.1038/nature21062</w:t>
      </w:r>
    </w:p>
    <w:p w14:paraId="50C3EF5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mos, M. K., Macri, V., Farrell, K., Nelson, T. N., Chapman, K., Accili, E., &amp; Armstrong, L. (2009). A novel KCNA1 mutation associated with global delay and persistent cerebellar dysfunctio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v Disord, 2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), 778-782. doi:10.1002/mds.22467</w:t>
      </w:r>
    </w:p>
    <w:p w14:paraId="07C2DDF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nman, R. B. (2002). Methylation of the arginine-glycine-rich region in the fragile X mental retardation protein FMRP differentially affects RNA binding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 Mol Biol Lett, 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(3), 877-883. Retrieved from </w:t>
      </w:r>
      <w:hyperlink r:id="rId101" w:history="1">
        <w:r w:rsidRPr="00D75444">
          <w:rPr>
            <w:rStyle w:val="Hyperlink"/>
            <w:rFonts w:ascii="Calibri" w:eastAsia="Calibri" w:hAnsi="Calibri" w:cs="Calibri"/>
            <w:noProof/>
            <w:sz w:val="22"/>
            <w:szCs w:val="22"/>
            <w:lang w:eastAsia="en-US"/>
          </w:rPr>
          <w:t>https://www.ncbi.nlm.nih.gov/pubmed/12378270</w:t>
        </w:r>
      </w:hyperlink>
    </w:p>
    <w:p w14:paraId="59CA070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i Gregorio, E., Riberi, E., Belligni, E. F., Biamino, E., Spielmann, M., Ala, U., . . . Ferrero, G. B. (2017). Copy number variants analysis in a cohort of isolated and syndromic developmental delay/intellectual disability reveals novel genomic disorders, position effects and candidate disease gen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Clin Genet, 92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4), 415-422. doi:10.1111/cge.13009</w:t>
      </w:r>
    </w:p>
    <w:p w14:paraId="367C572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Dong, R., Li, X., &amp; Lai, K. O. (2021)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Activity and Function of the PRMT8 Protein Arginine Methyltransferase in Neur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Life (Basel), 1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). doi:10.3390/life11111132</w:t>
      </w:r>
    </w:p>
    <w:p w14:paraId="5B287B89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ong, X., Liu, B., Yang, L., Wang, H., Wu, B., Liu, R., . . . Lu, Y. (2020). Clinical exome sequencing as the first-tier test for diagnosing developmental disorders covering both CNV and SNV: a Chinese cohort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Med Genet, 5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558-566. doi:10.1136/jmedgenet-2019-106377</w:t>
      </w:r>
    </w:p>
    <w:p w14:paraId="3B18271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Edwards, J. J., Rouillard, A. D., Fernandez, N. F., Wang, Z., Lachmann, A., Shankaran, S. S., . . . Gelb, B. D. (2020). Systems Analysis Implicates WAVE2 Complex in the Pathogenesis of Developmental Left-Sided Obstructive Heart Defec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JACC Basic Transl Sci, 5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4), 376-386. doi:10.1016/j.jacbts.2020.01.012</w:t>
      </w:r>
    </w:p>
    <w:p w14:paraId="28A05B8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lastRenderedPageBreak/>
        <w:t xml:space="preserve">Fernandez-Marmiesse, A., Roca, I., Diaz-Flores, F., Cantarin, V., Perez-Poyato, M. S., Fontalba, A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Martinez-Atienza, M. (2019). Rare Variants in 48 Genes Account for 42% of Cases of Epilepsy With or Without Neurodevelopmental Delay in 246 Pediatric Patien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Front Neurosci, 1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1135. doi:10.3389/fnins.2019.01135</w:t>
      </w:r>
    </w:p>
    <w:p w14:paraId="79A63F50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Formstone, C. J., Barclay, J., Rees, M., &amp; Little, P. F. (2000). Chromosomal localization of Celsr2 and Celsr3 in the mouse; Celsr3 is a candidate for the tippy (tip) lethal mutant on chromosome 9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amm Genome, 1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), 392-394. doi:10.1007/s003350010073</w:t>
      </w:r>
    </w:p>
    <w:p w14:paraId="79D7DCA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Fromer, M., Pocklington, A. J., Kavanagh, D. H., Williams, H. J., Dwyer, S., Gormley, P., . . . O'Donovan, M. C. (2014). De novo mutations in schizophrenia implicate synaptic network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ure, 50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7487), 179-184. doi:10.1038/nature12929</w:t>
      </w:r>
    </w:p>
    <w:p w14:paraId="693968A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ai, D., Haan, E., Scholar, M., Nicholl, J., &amp; Yu, S. (2015). Phenotypes of AKT3 deletion: a case report and literature review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Med Genet A, 167A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74-179. doi:10.1002/ajmg.a.36710</w:t>
      </w:r>
    </w:p>
    <w:p w14:paraId="5A70DB7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ialluisi, A., Reccia, M. G., Modugno, N., Nutile, T., Lombardi, A., Di Giovannantonio, L. G., . . . Esposito, T. (2021). Identification of sixteen novel candidate genes for late onset Parkinson's disea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Neurodegener, 1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35. doi:10.1186/s13024-021-00455-2</w:t>
      </w:r>
    </w:p>
    <w:p w14:paraId="369FFCF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ieldon, L., Mackenroth, L., Kahlert, A. K., Lemke, J. R., Porrmann, J., Schallner, J., . . . Rump, A. (2018). Diagnostic value of partial exome sequencing in developmental disorder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LoS One, 1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e0201041. doi:10.1371/journal.pone.0201041</w:t>
      </w:r>
    </w:p>
    <w:p w14:paraId="32B81A99" w14:textId="77777777" w:rsidR="004700D7" w:rsidRPr="00D660B1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ilissen, C., Hehir-Kwa, J. Y., Thung, D. T., van de Vorst, M., van Bon, B. W., Willemsen, M. H., . . . Veltman, J. A. (2014). Genome sequencing identifies major causes of severe intellectual disability. </w:t>
      </w:r>
      <w:r w:rsidRPr="00D660B1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ure, 511</w:t>
      </w:r>
      <w:r w:rsidRPr="00D660B1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509), 344-347. doi:10.1038/nature13394</w:t>
      </w:r>
    </w:p>
    <w:p w14:paraId="5BE1200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Goudreault, M., D'Ambrosio, L. M., Kean, M. J., Mullin, M. J., Larsen, B. G., Sanchez, A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ingras, A. C. (2009). A PP2A phosphatase high density interaction network identifies a novel striatin-interacting phosphatase and kinase complex linked to the cerebral cavernous malformation 3 (CCM3) protei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Cell Proteomics, 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57-171. doi:10.1074/mcp.M800266-MCP200</w:t>
      </w:r>
    </w:p>
    <w:p w14:paraId="669641B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regor, A., Sadleir, L. G., Asadollahi, R., Azzarello-Burri, S., Battaglia, A., Ousager, L. B., . . . Zweier, C. (2018). De Novo Variants in the F-Box Protein FBXO11 in 20 Individuals with a Variable Neurodevelopmental Disord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Hum Genet, 10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305-316. doi:10.1016/j.ajhg.2018.07.003</w:t>
      </w:r>
    </w:p>
    <w:p w14:paraId="2D6525B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Gulsuner, S., Walsh, T., Watts, A. C., Lee, M. K., Thornton, A. M., Casadei, S., . . . McClellan, J. M. (2013). Spatial and temporal mapping of de novo mutations in schizophrenia to a fetal prefrontal cortical network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, 15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518-529. doi:10.1016/j.cell.2013.06.049</w:t>
      </w:r>
    </w:p>
    <w:p w14:paraId="1C6585F9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Hadjantonakis, A. K., Sheward, W. J., Harmar, A. J., de Galan, L., Hoovers, J. M., &amp; Little, P. F. (1997). Celsr1, a neural-specific gene encoding an unusual seven-pass transmembrane receptor, maps to mouse chromosome 15 and human chromosome 22qt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Genomics, 4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97-104. doi:10.1006/geno.1997.4892</w:t>
      </w:r>
    </w:p>
    <w:p w14:paraId="7DD171C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Hamdan, F. F., Myers, C. T., Cossette, P., Lemay, P., Spiegelman, D., Laporte, A. D., . . . Michaud, J. L. (2017). High Rate of Recurrent De Novo Mutations in Developmental and Epileptic Encephalopathi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Hum Genet, 10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), 664-685. doi:10.1016/j.ajhg.2017.09.008</w:t>
      </w:r>
    </w:p>
    <w:p w14:paraId="6706D4B4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Havugimana, P. C., Hart, G. T., Nepusz, T., Yang, H., Turinsky, A. L., Li, Z., . . . Emili, A. (2012). A census of human soluble protein complex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, 15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), 1068-1081. doi:10.1016/j.cell.2012.08.011</w:t>
      </w:r>
    </w:p>
    <w:p w14:paraId="0C1AEF8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Heinzen, E. L., O'Neill, A. C., Zhu, X., Allen, A. S., Bahlo, M., Chelly, J., . . . Epilepsy Phenome/Genome, P. (2018). De novo and inherited private variants in MAP1B in periventricular nodular heterotopia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LoS Genet, 1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), e1007281. doi:10.1371/journal.pgen.1007281</w:t>
      </w:r>
    </w:p>
    <w:p w14:paraId="29300AC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Huttlin, E. L., Bruckner, R. J., Navarrete-Perea, J., Cannon, J. R., Baltier, K., Gebreab, F., . . . Gygi, S. P. (2021). Dual proteome-scale networks reveal cell-specific remodeling of the human interactom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, 18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), 3022-3040 e3028. doi:10.1016/j.cell.2021.04.011</w:t>
      </w:r>
    </w:p>
    <w:p w14:paraId="331B675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lastRenderedPageBreak/>
        <w:t xml:space="preserve">Huttlin, E. L., Bruckner, R. J., Paulo, J. A., Cannon, J. R., Ting, L., Baltier, K., . . . Harper, J. W. (2017). Architecture of the human interactome defines protein communities and disease network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ure, 545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655), 505-509. doi:10.1038/nature22366</w:t>
      </w:r>
    </w:p>
    <w:p w14:paraId="3D583AA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Imbrici, P., Altamura, C., Gualandi, F., Mangiatordi, G. F., Neri, M., De Maria, G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saphy, J. F. (2017). A novel KCNA1 mutation in a patient with paroxysmal ataxia, myokymia, painful contractures and metabolic dysfuncti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Cell Neurosci, 8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6-12. doi:10.1016/j.mcn.2017.06.006</w:t>
      </w:r>
    </w:p>
    <w:p w14:paraId="7CCF5F39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Iossifov, I., O'Roak, B. J., Sanders, S. J., Ronemus, M., Krumm, N., Levy, D., . . . Wigler, M. (2014). The contribution of de novo coding mutations to autism spectrum disord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ure, 515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526), 216-221. doi:10.1038/nature13908</w:t>
      </w:r>
    </w:p>
    <w:p w14:paraId="3A851B3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Jin, S. C., Homsy, J., Zaidi, S., Lu, Q., Morton, S., DePalma, S. R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Brueckner, M. (2017). Contribution of rare inherited and de novo variants in 2,871 congenital heart disease proband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49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), 1593-1601. doi:10.1038/ng.3970</w:t>
      </w:r>
    </w:p>
    <w:p w14:paraId="1F731E60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anda, H., Tamori, Y., Shinoda, H., Yoshikawa, M., Sakaue, M., Udagawa, J., . . . Kasuga, M. (2005). Adipocytes from Munc18c-null mice show increased sensitivity to insulin-stimulated GLUT4 externalizatio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Clin Invest, 11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291-301. doi:10.1172/JCI22681</w:t>
      </w:r>
    </w:p>
    <w:p w14:paraId="1E60FE3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araca, E., Harel, T., Pehlivan, D., Jhangiani, S. N., Gambin, T., Coban Akdemir, Z., . . . Lupski, J. R. (2015). Genes that Affect Brain Structure and Function Identified by Rare Variant Analyses of Mendelian Neurologic Disea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euron, 88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3), 499-513. doi:10.1016/j.neuron.2015.09.048</w:t>
      </w:r>
    </w:p>
    <w:p w14:paraId="0A05B72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Kars, M. E., Basak, A. N., Onat, O. E., Bilguvar, K., Choi, J., Itan, Y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Ozcelik, T. (2021). The genetic structure of the Turkish population reveals high levels of variation and admixtur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roc Natl Acad Sci U S A, 11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6). doi:10.1073/pnas.2026076118</w:t>
      </w:r>
    </w:p>
    <w:p w14:paraId="184F78C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aya, N., Alsagob, M., D'Adamo, M. C., Al-Bakheet, A., Hasan, S., Muccioli, M., . . . Al-Owain, M. (2016). KCNA4 deficiency leads to a syndrome of abnormal striatum, congenital cataract and intellectual disabilit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Med Genet, 5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), 786-792. doi:10.1136/jmedgenet-2015-103637</w:t>
      </w:r>
    </w:p>
    <w:p w14:paraId="3BDA4E6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im, N., Kim, K. H., Lim, W. J., Kim, J., Kim, S. A., &amp; Yoo, H. J. (2020). Whole Exome Sequencing Identifies Novel De Novo Variants Interacting with Six Gene Networks in Autism Spectrum Disord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Genes (Basel), 1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. doi:10.3390/genes12010001</w:t>
      </w:r>
    </w:p>
    <w:p w14:paraId="40FF926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oire, A., Katsonis, P., Kim, Y. W., Buchovecky, C., Wilson, S. J., &amp; Lichtarge, O. (2021). A method to delineate de novo missense variants across pathways prioritizes genes linked to autism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Sci Transl Med, 1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94). doi:10.1126/scitranslmed.abc1739</w:t>
      </w:r>
    </w:p>
    <w:p w14:paraId="27A034F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Kosmicki, J. A., Samocha, K. E., Howrigan, D. P., Sanders, S. J., Slowikowski, K., Lek, M., . . . Daly, M. J. (2017). Refining the role of de novo protein-truncating variants in neurodevelopmental disorders by using population reference sampl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49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504-510. doi:10.1038/ng.3789</w:t>
      </w:r>
    </w:p>
    <w:p w14:paraId="481D90E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LaFerriere, H., Ostrowski, D., Guarnieri, D. J., &amp; Zars, T. (2011). The arouser EPS8L3 gene is critical for normal memory in Drosophila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PLoS One, 6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), e22867. doi:10.1371/journal.pone.0022867</w:t>
      </w:r>
    </w:p>
    <w:p w14:paraId="314C89DE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Lenaerts, L., Reynhout, S., Verbinnen, I., Laumonnier, F., Toutain, A., Bonnet-Brilhault, F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Janssens, V. (2021). The broad phenotypic spectrum of PPP2R1A-related neurodevelopmental disorders correlates with the degree of biochemical dysfunctio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Genet Med, 2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352-362. doi:10.1038/s41436-020-00981-2</w:t>
      </w:r>
    </w:p>
    <w:p w14:paraId="6051D9F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Lim, E. T., Uddin, M., De Rubeis, S., Chan, Y., Kamumbu, A. S., Zhang, X., . . . Walsh, C. A. (2017). Rates, distribution and implications of postzygotic mosaic mutations in autism spectrum disord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 Neurosci, 20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9), 1217-1224. doi:10.1038/nn.4598</w:t>
      </w:r>
    </w:p>
    <w:p w14:paraId="2DB6D042" w14:textId="77777777" w:rsidR="004700D7" w:rsidRPr="00D660B1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Liu, X., Huuskonen, S., Laitinen, T., Redchuk, T., Bogacheva, M., Salokas, K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Varjosalo, M. (2021). SARS-CoV-2-host proteome interactions for antiviral drug discovery. </w:t>
      </w:r>
      <w:r w:rsidRPr="00D660B1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Mol Syst Biol, 17</w:t>
      </w:r>
      <w:r w:rsidRPr="00D660B1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11), e10396. doi:10.15252/msb.202110396</w:t>
      </w:r>
    </w:p>
    <w:p w14:paraId="596043E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lastRenderedPageBreak/>
        <w:t xml:space="preserve">Luo, A., Cheng, D., Yuan, S., Li, H., Du, J., Zhang, Y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Tan, Y. Q. (2018). Maternal interchromosomal insertional translocation leading to 1q43-q44 deletion and duplication in two sibling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Cytogenet, 1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24. doi:10.1186/s13039-018-0371-7</w:t>
      </w:r>
    </w:p>
    <w:p w14:paraId="5D1AADAB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Masnada, S., Hedrich, U. B. S., Gardella, E., Schubert, J., Kaiwar, C., Klee, E. W., . . . Rubboli, G. (2017). Clinical spectrum and genotype-phenotype associations of KCNA2-related encephalopathi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Brain, 14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9), 2337-2354. doi:10.1093/brain/awx184</w:t>
      </w:r>
    </w:p>
    <w:p w14:paraId="6385596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Monies, D., Abouelhoda, M., AlSayed, M., Alhassnan, Z., Alotaibi, M., Kayyali, H., . . . Alkuraya, F. S. (2017). The landscape of genetic diseases in Saudi Arabia based on the first 1000 diagnostic panels and exom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Hum Genet, 13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921-939. doi:10.1007/s00439-017-1821-8</w:t>
      </w:r>
    </w:p>
    <w:p w14:paraId="0DC3ADE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Morton, S. U., Shimamura, A., Newburger, P. E., Opotowsky, A. R., Quiat, D., Pereira, A. C., . . . Seidman, C. E. (2021). Association of Damaging Variants in Genes With Increased Cancer Risk Among Patients With Congenital Heart Disea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AMA Cardiol, 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457-462. doi:10.1001/jamacardio.2020.4947</w:t>
      </w:r>
    </w:p>
    <w:p w14:paraId="26F3E09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Nishimura-Akiyoshi, S., Niimi, K., Nakashiba, T., &amp; Itohara, S. (2007). Axonal netrin-Gs transneuronally determine lamina-specific subdendritic segmen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roc Natl Acad Sci U S A, 10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7), 14801-14806. doi:10.1073/pnas.0706919104</w:t>
      </w:r>
    </w:p>
    <w:p w14:paraId="74FCFBD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Nishioka, M., Kazuno, A. A., Nakamura, T., Sakai, N., Hayama, T., Fujii, K., . . . Takata, A. (2021). Systematic analysis of exonic germline and postzygotic de novo mutations in bipolar disord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Commun, 1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3750. doi:10.1038/s41467-021-23453-w</w:t>
      </w:r>
    </w:p>
    <w:p w14:paraId="28565D4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O'Roak, B. J., Vives, L., Girirajan, S., Karakoc, E., Krumm, N., Coe, B. P., . . . Eichler, E. E. (2012). Sporadic autism exomes reveal a highly interconnected protein network of de novo mutati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ure, 485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397), 246-250. doi:10.1038/nature10989</w:t>
      </w:r>
    </w:p>
    <w:p w14:paraId="1444E4C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Offenhauser, N., Borgonovo, A., Disanza, A., Romano, P., Ponzanelli, I., Iannolo, G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cita, G. (2004). The eps8 family of proteins links growth factor stimulation to actin reorganization generating functional redundancy in the Ras/Rac pathwa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Biol Cell, 1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91-98. doi:10.1091/mbc.e03-06-0427</w:t>
      </w:r>
    </w:p>
    <w:p w14:paraId="32096F6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Pacheco Otalora, L. F., Skinner, F., Oliveira, M. S., Farrell, B., Arshadmansab, M. F., Pandari, T., . . . Garrido-Sanabria, E. R. (2011). Chronic deficit in the expression of voltage-gated potassium channel Kv3.4 subunit in the hippocampus of pilocarpine-treated epileptic ra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Brain Res, 136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308-316. doi:10.1016/j.brainres.2010.10.047</w:t>
      </w:r>
    </w:p>
    <w:p w14:paraId="2F0466D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Peltola, M. A., Kuja-Panula, J., Liuhanen, J., Voikar, V., Piepponen, P., Hiekkalinna, T., . . . Rauvala, H. (2016). AMIGO-Kv2.1 Potassium Channel Complex Is Associated With Schizophrenia-Related Phenotyp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Schizophr Bull, 4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91-201. doi:10.1093/schbul/sbv105</w:t>
      </w:r>
    </w:p>
    <w:p w14:paraId="56EB03F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Puffenberger, E. G., Jinks, R. N., Sougnez, C., Cibulskis, K., Willert, R. A., Achilly, N. P., . . . Strauss, K. A. (2012). Genetic mapping and exome sequencing identify variants associated with five novel diseas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LoS One, 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e28936. doi:10.1371/journal.pone.0028936</w:t>
      </w:r>
    </w:p>
    <w:p w14:paraId="11036F0D" w14:textId="77777777" w:rsidR="004700D7" w:rsidRPr="00D660B1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Purcell, S. M., Moran, J. L., Fromer, M., Ruderfer, D., Solovieff, N., Roussos, P., . . . Sklar, P. (2014). A polygenic burden of rare disruptive mutations in schizophrenia. </w:t>
      </w:r>
      <w:r w:rsidRPr="00D660B1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Nature, 506</w:t>
      </w:r>
      <w:r w:rsidRPr="00D660B1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7487), 185-190. doi:10.1038/nature12975</w:t>
      </w:r>
    </w:p>
    <w:p w14:paraId="4BC7FD2B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Qiao, X., Liu, Y., Li, P., Chen, Z., Li, H., Yang, X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Wang, H. (2016). Genetic analysis of rare coding mutations of CELSR1-3 in congenital heart and neural tube defects in Chinese peopl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lin Sci (Lond), 13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4), 2329-2340. doi:10.1042/CS20160686</w:t>
      </w:r>
    </w:p>
    <w:p w14:paraId="5248445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Reijnders, M. R. F., Ansor, N. M., Kousi, M., Yue, W. W., Tan, P. L., Clarkson, K., . . . Banka, S. (2017). RAC1 Missense Mutations in Developmental Disorders with Diverse Phenotyp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Hum Genet, 10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466-477. doi:10.1016/j.ajhg.2017.08.007</w:t>
      </w:r>
    </w:p>
    <w:p w14:paraId="3972C91F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Reynhout, S., Jansen, S., Haesen, D., van Belle, S., de Munnik, S. A., Bongers, E., . . . Vissers, L. (2019). De Novo Mutations Affecting the Catalytic Calpha Subunit of PP2A, PPP2CA, Cause Syndromic Intellectual Disability Resembling Other PP2A-Related Neurodevelopmental Disorder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Hum Genet, 10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39-156. doi:10.1016/j.ajhg.2018.12.002</w:t>
      </w:r>
    </w:p>
    <w:p w14:paraId="13D61282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lastRenderedPageBreak/>
        <w:t xml:space="preserve">Riazuddin, S., Hussain, M., Razzaq, A., Iqbal, Z., Shahzad, M., Polla, D. L., . . . Riazuddin, S. (2020). Correction: Exome sequencing of Pakistani consanguineous families identifies 30 novel candidate genes for recessive intellectual disabilit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Psychiatry, 2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1), 3101-3102. doi:10.1038/s41380-018-0128-z</w:t>
      </w:r>
    </w:p>
    <w:p w14:paraId="1690CAB0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Rogers, A., Golumbek, P., Cellini, E., Doccini, V., Guerrini, R., Wallgren-Pettersson, C., . . . Gurnett, C. A. (2018). De novo KCNA1 variants in the PVP motif cause infantile epileptic encephalopathy and cognitive impairment similar to recurrent KCNA2 varian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Med Genet A, 17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1748-1752. doi:10.1002/ajmg.a.38840</w:t>
      </w:r>
    </w:p>
    <w:p w14:paraId="4BBC840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Routier, L., Verny, F., Barcia, G., Chemaly, N., Desguerre, I., Colleaux, L., &amp; Nabbout, R. (2019). Exome sequencing findings in 27 patients with myoclonic-atonic epilepsy: Is there a major genetic factor?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lin Genet, 9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254-260. doi:10.1111/cge.13581</w:t>
      </w:r>
    </w:p>
    <w:p w14:paraId="1A21BBF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achdev, M., Gainza-Lein, M., Tchapyjnikov, D., Jiang, Y. H., Loddenkemper, T., &amp; Mikati, M. A. (2017). Novel clinical manifestations in patients with KCNA2 mutation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Seizure, 5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74-76. doi:10.1016/j.seizure.2017.07.018</w:t>
      </w:r>
    </w:p>
    <w:p w14:paraId="1B34A7C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atterstrom, F. K., Kosmicki, J. A., Wang, J., Breen, M. S., De Rubeis, S., An, J. Y., . . . Buxbaum, J. D. (2020). Large-Scale Exome Sequencing Study Implicates Both Developmental and Functional Changes in the Neurobiology of Autism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, 18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568-584 e523. doi:10.1016/j.cell.2019.12.036</w:t>
      </w:r>
    </w:p>
    <w:p w14:paraId="4E156E36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hi, P., Guo, Y., Su, Y., Zhu, M., Fu, Y., Chi, H., . . . Huang, J. (2020). SUMOylation of DDX39A Alters Binding and Export of Antiviral Transcripts to Control Innate Immunit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Immunol, 20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68-180. doi:10.4049/jimmunol.2000053</w:t>
      </w:r>
    </w:p>
    <w:p w14:paraId="2731DD31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hima, Y., Kengaku, M., Hirano, T., Takeichi, M., &amp; Uemura, T. (2004). Regulation of dendritic maintenance and growth by a mammalian 7-pass transmembrane cadheri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Dev Cell, 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2), 205-216. doi:10.1016/j.devcel.2004.07.007</w:t>
      </w:r>
    </w:p>
    <w:p w14:paraId="3EFF76E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hu, S., Wu, H. J., Ge, J. Y., Zeid, R., Harris, I. S., Jovanovic, B., . . . Polyak, K. (2020). Synthetic Lethal and Resistance Interactions with BET Bromodomain Inhibitors in Triple-Negative Breast Cancer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Cell, 78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1096-1113 e1098. doi:10.1016/j.molcel.2020.04.027</w:t>
      </w:r>
    </w:p>
    <w:p w14:paraId="6980FDB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noeijen-Schouwenaars, F. M., van Ool, J. S., Verhoeven, J. S., van Mierlo, P., Braakman, H. M. H., Smeets, E. E., . . . Willemsen, M. H. (2019). Diagnostic exome sequencing in 100 consecutive patients with both epilepsy and intellectual disabilit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Epilepsia, 6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155-164. doi:10.1111/epi.14618</w:t>
      </w:r>
    </w:p>
    <w:p w14:paraId="14923D1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tessman, H. A., Xiong, B., Coe, B. P., Wang, T., Hoekzema, K., Fenckova, M., . . . Eichler, E. E. (2017). Targeted sequencing identifies 91 neurodevelopmental-disorder risk genes with autism and developmental-disability bias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49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515-526. doi:10.1038/ng.3792</w:t>
      </w:r>
    </w:p>
    <w:p w14:paraId="493F16A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tone, R. L., Aimi, J., Barshop, B. A., Jaeken, J., Van den Berghe, G., Zalkin, H., &amp; Dixon, J. E. (1992). A mutation in adenylosuccinate lyase associated with mental retardation and autistic featur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59-63. doi:10.1038/ng0492-59</w:t>
      </w:r>
    </w:p>
    <w:p w14:paraId="14555A24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uzuki-Muromoto, S., Wakusawa, K., Miyabayashi, T., Sato, R., Okubo, Y., Endo, W., . . . Haginoya, K. (2018). A case of new PCDH12 gene variants presented as dyskinetic cerebral palsy with epileps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Hum Genet, 6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749-753. doi:10.1038/s10038-018-0432-0</w:t>
      </w:r>
    </w:p>
    <w:p w14:paraId="296FDD83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ymonds, J. D., Zuberi, S. M., Stewart, K., McLellan, A., O'Regan, M., MacLeod, S., . . . Wilson, M. (2019). Incidence and phenotypes of childhood-onset genetic epilepsies: a prospective population-based national cohort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Brain, 14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8), 2303-2318. doi:10.1093/brain/awz195</w:t>
      </w:r>
    </w:p>
    <w:p w14:paraId="4391BA8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Syrbe, S., Hedrich, U. B. S., Riesch, E., Djemie, T., Muller, S., Moller, R. S., . . . Lemke, J. R. (2015). De novo loss- or gain-of-function mutations in KCNA2 cause epileptic encephalopath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Genet, 47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393-399. doi:10.1038/ng.3239</w:t>
      </w:r>
    </w:p>
    <w:p w14:paraId="48AE12B4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lastRenderedPageBreak/>
        <w:t xml:space="preserve">Takata, A., Nakashima, M., Saitsu, H., Mizuguchi, T., Mitsuhashi, S., Takahashi, Y., . . . Matsumoto, N. (2019). Comprehensive analysis of coding variants highlights genetic complexity in developmental and epileptic encephalopath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Commun, 1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2506. doi:10.1038/s41467-019-10482-9</w:t>
      </w:r>
    </w:p>
    <w:p w14:paraId="362F8D9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Tellam, J. T., McIntosh, S., &amp; James, D. E. (1995). Molecular identification of two novel Munc-18 isoforms expressed in non-neuronal tissue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J Biol Chem, 270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11), 5857-5863. doi:10.1074/jbc.270.11.5857</w:t>
      </w:r>
    </w:p>
    <w:p w14:paraId="5957D13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Tissir, F., De-Backer, O., Goffinet, A. M., &amp; Lambert de Rouvroit, C. (2002)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Developmental expression profiles of Celsr (Flamingo) genes in the mous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ech Dev, 11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-2), 157-160. doi:10.1016/s0925-4773(01)00623-2</w:t>
      </w:r>
    </w:p>
    <w:p w14:paraId="19021262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Turner, T. N., Wilfert, A. B., Bakken, T. E., Bernier, R. A., Pepper, M. R., Zhang, Z., . . . Eichler, E. E. (2019). Sex-Based Analysis of De Novo Variants in Neurodevelopmental Disorder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Hum Genet, 10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1274-1285. doi:10.1016/j.ajhg.2019.11.003</w:t>
      </w:r>
    </w:p>
    <w:p w14:paraId="7F88068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van Kuilenburg, A. B., Meijer, J., Mul, A. N., Hennekam, R. C., Hoovers, J. M., de Die-Smulders, C. E., . . . Rubio-Gozalbo, M. E. (2009). Analysis of severely affected patients with dihydropyrimidine dehydrogenase deficiency reveals large intragenic rearrangements of DPYD and a de novo interstitial deletion del(1)(p13.3p21.3)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Hum Genet, 125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5-6), 581-590. doi:10.1007/s00439-009-0653-6</w:t>
      </w:r>
    </w:p>
    <w:p w14:paraId="20703DF8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Varjosalo, M., Keskitalo, S., Van Drogen, A., Nurkkala, H., Vichalkovski, A., Aebersold, R., &amp; Gstaiger, M. (2013). The protein interaction landscape of the human CMGC kinase group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Cell Rep, 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1306-1320. doi:10.1016/j.celrep.2013.03.027</w:t>
      </w:r>
    </w:p>
    <w:p w14:paraId="0D06188E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Vilboux, T., Malicdan, M. C., Roney, J. C., Cullinane, A. R., Stephen, J., Yildirimli, D., . . . Gunay-Aygun, M. (2017). CELSR2, encoding a planar cell polarity protein, is a putative gene in Joubert syndrome with cortical heterotopia, microophthalmia, and growth hormone deficiency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Am J Med Genet A, 173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661-666. doi:10.1002/ajmg.a.38005</w:t>
      </w:r>
    </w:p>
    <w:p w14:paraId="3DE8C1AC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Weimann, M., Grossmann, A., Woodsmith, J., Ozkan, Z., Birth, P., Meierhofer, D., . . . Stelzl, U. (2013). A Y2H-seq approach defines the human protein methyltransferase interactom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Nat Methods, 1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4), 339-342. doi:10.1038/nmeth.2397</w:t>
      </w:r>
    </w:p>
    <w:p w14:paraId="255AC545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Wilcox, J. A., &amp; Quadri, S. (2014). Replication of NTNG1 association in schizophrenia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Psychiatr Genet, 2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6), 266-268. doi:10.1097/YPG.0000000000000061</w:t>
      </w:r>
    </w:p>
    <w:p w14:paraId="264E9D1E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Yin, Y., Miner, J. H., &amp; Sanes, J. R. (2002). Laminets: laminin- and netrin-related genes expressed in distinct neuronal subse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Mol Cell Neurosci, 19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344-358. doi:10.1006/mcne.2001.1089</w:t>
      </w:r>
    </w:p>
    <w:p w14:paraId="30EE5274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val="fr-FR"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Zakharyan, R., Boyajyan, A., Arakelyan, A., Gevorgyan, A., Mrazek, F., &amp; Petrek, M. (2011). Functional variants of the genes involved in neurodevelopment and susceptibility to schizophrenia in an Armenian populatio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val="fr-FR" w:eastAsia="en-US"/>
        </w:rPr>
        <w:t>Hum Immunol, 72</w:t>
      </w: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>(9), 746-748. doi:10.1016/j.humimm.2011.05.018</w:t>
      </w:r>
    </w:p>
    <w:p w14:paraId="41DDFBB7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val="fr-FR" w:eastAsia="en-US"/>
        </w:rPr>
        <w:t xml:space="preserve">Zhang, L., Tran, N. T., Su, H., Wang, R., Lu, Y., Tang, H., . . 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Zhao, X. (2015). Cross-talk between PRMT1-mediated methylation and ubiquitylation on RBM15 controls RNA splicing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Elife, 4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. doi:10.7554/eLife.07938</w:t>
      </w:r>
    </w:p>
    <w:p w14:paraId="7C0E7192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Zhang, Q., Sano, C., Masuda, A., Ando, R., Tanaka, M., &amp; Itohara, S. (2016). Netrin-G1 regulates fear-like and anxiety-like behaviors in dissociable neural circuit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Sci Rep, 6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28750. doi:10.1038/srep28750</w:t>
      </w:r>
    </w:p>
    <w:p w14:paraId="5127E2ED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Zhang, S., Dong, Y., Qiang, R., Zhang, Y., Zhang, X., Chen, Y., . . . Chai, R. (2021). Characterization of Strip1 Expression in Mouse Cochlear Hair Cells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Front Genet, 12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, 625867. doi:10.3389/fgene.2021.625867</w:t>
      </w:r>
    </w:p>
    <w:p w14:paraId="023985BA" w14:textId="77777777" w:rsidR="004700D7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660B1">
        <w:rPr>
          <w:rFonts w:ascii="Calibri" w:eastAsia="Calibri" w:hAnsi="Calibri" w:cs="Calibri"/>
          <w:noProof/>
          <w:sz w:val="22"/>
          <w:szCs w:val="22"/>
          <w:lang w:eastAsia="en-US"/>
        </w:rPr>
        <w:lastRenderedPageBreak/>
        <w:t xml:space="preserve">Zhao, X. X., Zhang, Y. B., Ni, P. L., Wu, Z. L., Yan, Y. C., &amp; Li, Y. P. (2016). 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Protein Arginine Methyltransferase 6 (Prmt6) Is Essential for Early Zebrafish Development through the Direct Suppression of gadd45alphaa Stress Sensor Gene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Biol Chem, 291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1), 402-412. doi:10.1074/jbc.M115.666347</w:t>
      </w:r>
    </w:p>
    <w:p w14:paraId="3D688EE2" w14:textId="324A324B" w:rsidR="00CA61E4" w:rsidRPr="00D75444" w:rsidRDefault="004700D7" w:rsidP="00D75444">
      <w:pPr>
        <w:ind w:left="720" w:hanging="720"/>
        <w:rPr>
          <w:rFonts w:ascii="Calibri" w:eastAsia="Calibri" w:hAnsi="Calibri" w:cs="Calibri"/>
          <w:noProof/>
          <w:sz w:val="22"/>
          <w:szCs w:val="22"/>
          <w:lang w:eastAsia="en-US"/>
        </w:rPr>
      </w:pP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 xml:space="preserve">Zhu, Y., Yang, H., Bi, Y., Zhang, Y., Zhen, C., Xie, S., . . . Liu, Y. (2011). Positive association between NTNG1 and schizophrenia in Chinese Han population. </w:t>
      </w:r>
      <w:r w:rsidRPr="00D75444">
        <w:rPr>
          <w:rFonts w:ascii="Calibri" w:eastAsia="Calibri" w:hAnsi="Calibri" w:cs="Calibri"/>
          <w:i/>
          <w:noProof/>
          <w:sz w:val="22"/>
          <w:szCs w:val="22"/>
          <w:lang w:eastAsia="en-US"/>
        </w:rPr>
        <w:t>J Genet, 90</w:t>
      </w:r>
      <w:r w:rsidRPr="00D75444">
        <w:rPr>
          <w:rFonts w:ascii="Calibri" w:eastAsia="Calibri" w:hAnsi="Calibri" w:cs="Calibri"/>
          <w:noProof/>
          <w:sz w:val="22"/>
          <w:szCs w:val="22"/>
          <w:lang w:eastAsia="en-US"/>
        </w:rPr>
        <w:t>(3), 499-502. doi:10.1007/s12041-011-0112-8</w:t>
      </w:r>
    </w:p>
    <w:p w14:paraId="79522BF4" w14:textId="77777777" w:rsidR="00D660B1" w:rsidRDefault="00D660B1" w:rsidP="00157FEE">
      <w:pPr>
        <w:pStyle w:val="EndNoteBibliography"/>
        <w:framePr w:hSpace="0" w:wrap="auto" w:hAnchor="text" w:xAlign="left" w:yAlign="inline"/>
        <w:jc w:val="left"/>
        <w:rPr>
          <w:rFonts w:asciiTheme="minorHAnsi" w:hAnsiTheme="minorHAnsi" w:cstheme="minorHAnsi"/>
        </w:rPr>
      </w:pPr>
    </w:p>
    <w:p w14:paraId="588F0911" w14:textId="77777777" w:rsidR="00D660B1" w:rsidRDefault="00D660B1" w:rsidP="00157FEE">
      <w:pPr>
        <w:pStyle w:val="EndNoteBibliography"/>
        <w:framePr w:hSpace="0" w:wrap="auto" w:hAnchor="text" w:xAlign="left" w:yAlign="inline"/>
        <w:jc w:val="left"/>
        <w:rPr>
          <w:rFonts w:asciiTheme="minorHAnsi" w:hAnsiTheme="minorHAnsi" w:cstheme="minorHAnsi"/>
        </w:rPr>
      </w:pPr>
    </w:p>
    <w:p w14:paraId="03B1A375" w14:textId="0EDF5DC2" w:rsidR="00EF67D7" w:rsidRPr="00EF67D7" w:rsidRDefault="00EF67D7" w:rsidP="00D660B1">
      <w:pPr>
        <w:pStyle w:val="EndNoteBibliography"/>
        <w:framePr w:hSpace="0" w:wrap="auto" w:hAnchor="text" w:xAlign="left" w:yAlign="inline"/>
        <w:jc w:val="left"/>
        <w:rPr>
          <w:rFonts w:asciiTheme="minorHAnsi" w:hAnsiTheme="minorHAnsi" w:cstheme="minorHAnsi"/>
        </w:rPr>
      </w:pPr>
    </w:p>
    <w:sectPr w:rsidR="00EF67D7" w:rsidRPr="00EF67D7" w:rsidSect="00FE3964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24A58" w14:textId="77777777" w:rsidR="00AC4BD1" w:rsidRDefault="00AC4BD1" w:rsidP="0084009F">
      <w:r>
        <w:separator/>
      </w:r>
    </w:p>
  </w:endnote>
  <w:endnote w:type="continuationSeparator" w:id="0">
    <w:p w14:paraId="2972668E" w14:textId="77777777" w:rsidR="00AC4BD1" w:rsidRDefault="00AC4BD1" w:rsidP="0084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7BC76" w14:textId="77777777" w:rsidR="00AC4BD1" w:rsidRDefault="00AC4BD1" w:rsidP="0084009F">
      <w:r>
        <w:separator/>
      </w:r>
    </w:p>
  </w:footnote>
  <w:footnote w:type="continuationSeparator" w:id="0">
    <w:p w14:paraId="54158BBA" w14:textId="77777777" w:rsidR="00AC4BD1" w:rsidRDefault="00AC4BD1" w:rsidP="00840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22576"/>
    <w:multiLevelType w:val="hybridMultilevel"/>
    <w:tmpl w:val="0056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B3156"/>
    <w:multiLevelType w:val="hybridMultilevel"/>
    <w:tmpl w:val="54628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41574"/>
    <w:multiLevelType w:val="hybridMultilevel"/>
    <w:tmpl w:val="52561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C29DE"/>
    <w:multiLevelType w:val="hybridMultilevel"/>
    <w:tmpl w:val="8F1A4104"/>
    <w:lvl w:ilvl="0" w:tplc="2618C9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E59F7"/>
    <w:multiLevelType w:val="hybridMultilevel"/>
    <w:tmpl w:val="7FFA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A2A02"/>
    <w:multiLevelType w:val="hybridMultilevel"/>
    <w:tmpl w:val="1AFE0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B7019"/>
    <w:multiLevelType w:val="hybridMultilevel"/>
    <w:tmpl w:val="C512F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B3C0C"/>
    <w:multiLevelType w:val="hybridMultilevel"/>
    <w:tmpl w:val="BBC04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87F7B"/>
    <w:multiLevelType w:val="hybridMultilevel"/>
    <w:tmpl w:val="32C2A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D493A"/>
    <w:multiLevelType w:val="hybridMultilevel"/>
    <w:tmpl w:val="1B980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EA2BC8"/>
    <w:multiLevelType w:val="hybridMultilevel"/>
    <w:tmpl w:val="AA5C1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383718"/>
    <w:multiLevelType w:val="hybridMultilevel"/>
    <w:tmpl w:val="F5903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A760BC"/>
    <w:multiLevelType w:val="hybridMultilevel"/>
    <w:tmpl w:val="A0383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D5448C"/>
    <w:multiLevelType w:val="hybridMultilevel"/>
    <w:tmpl w:val="715C5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0E2B20"/>
    <w:multiLevelType w:val="hybridMultilevel"/>
    <w:tmpl w:val="2A5ED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7E7B06"/>
    <w:multiLevelType w:val="hybridMultilevel"/>
    <w:tmpl w:val="6388D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4A7CE8"/>
    <w:multiLevelType w:val="hybridMultilevel"/>
    <w:tmpl w:val="89F60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9F0E16"/>
    <w:multiLevelType w:val="hybridMultilevel"/>
    <w:tmpl w:val="1D2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242DE1"/>
    <w:multiLevelType w:val="hybridMultilevel"/>
    <w:tmpl w:val="4D844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A30DD6"/>
    <w:multiLevelType w:val="hybridMultilevel"/>
    <w:tmpl w:val="19C04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2528E"/>
    <w:multiLevelType w:val="hybridMultilevel"/>
    <w:tmpl w:val="666CB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69554F"/>
    <w:multiLevelType w:val="hybridMultilevel"/>
    <w:tmpl w:val="EB34E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B425F7"/>
    <w:multiLevelType w:val="hybridMultilevel"/>
    <w:tmpl w:val="F042C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682FC5"/>
    <w:multiLevelType w:val="hybridMultilevel"/>
    <w:tmpl w:val="E1C84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5E686C"/>
    <w:multiLevelType w:val="hybridMultilevel"/>
    <w:tmpl w:val="75C6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2C5414"/>
    <w:multiLevelType w:val="hybridMultilevel"/>
    <w:tmpl w:val="3FB42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B56B95"/>
    <w:multiLevelType w:val="hybridMultilevel"/>
    <w:tmpl w:val="1A5A5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582550"/>
    <w:multiLevelType w:val="hybridMultilevel"/>
    <w:tmpl w:val="990CC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D52078"/>
    <w:multiLevelType w:val="hybridMultilevel"/>
    <w:tmpl w:val="F222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E45B3A"/>
    <w:multiLevelType w:val="hybridMultilevel"/>
    <w:tmpl w:val="A8008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C048AC"/>
    <w:multiLevelType w:val="hybridMultilevel"/>
    <w:tmpl w:val="71CAB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F047DE"/>
    <w:multiLevelType w:val="hybridMultilevel"/>
    <w:tmpl w:val="2C924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5863B4"/>
    <w:multiLevelType w:val="hybridMultilevel"/>
    <w:tmpl w:val="FCBC5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CA5B78"/>
    <w:multiLevelType w:val="hybridMultilevel"/>
    <w:tmpl w:val="F042B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1241AC"/>
    <w:multiLevelType w:val="hybridMultilevel"/>
    <w:tmpl w:val="A1D04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712ED1"/>
    <w:multiLevelType w:val="hybridMultilevel"/>
    <w:tmpl w:val="F5882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0B76CE"/>
    <w:multiLevelType w:val="hybridMultilevel"/>
    <w:tmpl w:val="D37CD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D61DC0"/>
    <w:multiLevelType w:val="hybridMultilevel"/>
    <w:tmpl w:val="50B81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034C73"/>
    <w:multiLevelType w:val="hybridMultilevel"/>
    <w:tmpl w:val="078CE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A82F05"/>
    <w:multiLevelType w:val="hybridMultilevel"/>
    <w:tmpl w:val="4B3E2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EB1BD2"/>
    <w:multiLevelType w:val="hybridMultilevel"/>
    <w:tmpl w:val="D6D89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0F40E5"/>
    <w:multiLevelType w:val="hybridMultilevel"/>
    <w:tmpl w:val="F16A37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B3123A"/>
    <w:multiLevelType w:val="hybridMultilevel"/>
    <w:tmpl w:val="F4CA9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024584">
    <w:abstractNumId w:val="23"/>
  </w:num>
  <w:num w:numId="2" w16cid:durableId="999843281">
    <w:abstractNumId w:val="27"/>
  </w:num>
  <w:num w:numId="3" w16cid:durableId="747264326">
    <w:abstractNumId w:val="14"/>
  </w:num>
  <w:num w:numId="4" w16cid:durableId="1418135028">
    <w:abstractNumId w:val="9"/>
  </w:num>
  <w:num w:numId="5" w16cid:durableId="1297369447">
    <w:abstractNumId w:val="34"/>
  </w:num>
  <w:num w:numId="6" w16cid:durableId="1910771518">
    <w:abstractNumId w:val="10"/>
  </w:num>
  <w:num w:numId="7" w16cid:durableId="601380343">
    <w:abstractNumId w:val="36"/>
  </w:num>
  <w:num w:numId="8" w16cid:durableId="2049643237">
    <w:abstractNumId w:val="42"/>
  </w:num>
  <w:num w:numId="9" w16cid:durableId="1116295649">
    <w:abstractNumId w:val="26"/>
  </w:num>
  <w:num w:numId="10" w16cid:durableId="159348539">
    <w:abstractNumId w:val="13"/>
  </w:num>
  <w:num w:numId="11" w16cid:durableId="1867525929">
    <w:abstractNumId w:val="7"/>
  </w:num>
  <w:num w:numId="12" w16cid:durableId="1617298674">
    <w:abstractNumId w:val="37"/>
  </w:num>
  <w:num w:numId="13" w16cid:durableId="1078407162">
    <w:abstractNumId w:val="21"/>
  </w:num>
  <w:num w:numId="14" w16cid:durableId="1756703894">
    <w:abstractNumId w:val="24"/>
  </w:num>
  <w:num w:numId="15" w16cid:durableId="479005134">
    <w:abstractNumId w:val="30"/>
  </w:num>
  <w:num w:numId="16" w16cid:durableId="578102524">
    <w:abstractNumId w:val="40"/>
  </w:num>
  <w:num w:numId="17" w16cid:durableId="1290551797">
    <w:abstractNumId w:val="17"/>
  </w:num>
  <w:num w:numId="18" w16cid:durableId="829910086">
    <w:abstractNumId w:val="2"/>
  </w:num>
  <w:num w:numId="19" w16cid:durableId="1347945356">
    <w:abstractNumId w:val="38"/>
  </w:num>
  <w:num w:numId="20" w16cid:durableId="706681229">
    <w:abstractNumId w:val="29"/>
  </w:num>
  <w:num w:numId="21" w16cid:durableId="1575243416">
    <w:abstractNumId w:val="6"/>
  </w:num>
  <w:num w:numId="22" w16cid:durableId="559219528">
    <w:abstractNumId w:val="16"/>
  </w:num>
  <w:num w:numId="23" w16cid:durableId="761494134">
    <w:abstractNumId w:val="3"/>
  </w:num>
  <w:num w:numId="24" w16cid:durableId="1584410870">
    <w:abstractNumId w:val="41"/>
  </w:num>
  <w:num w:numId="25" w16cid:durableId="1954900275">
    <w:abstractNumId w:val="32"/>
  </w:num>
  <w:num w:numId="26" w16cid:durableId="441077778">
    <w:abstractNumId w:val="12"/>
  </w:num>
  <w:num w:numId="27" w16cid:durableId="144786969">
    <w:abstractNumId w:val="31"/>
  </w:num>
  <w:num w:numId="28" w16cid:durableId="290288783">
    <w:abstractNumId w:val="5"/>
  </w:num>
  <w:num w:numId="29" w16cid:durableId="791287908">
    <w:abstractNumId w:val="35"/>
  </w:num>
  <w:num w:numId="30" w16cid:durableId="1055471373">
    <w:abstractNumId w:val="0"/>
  </w:num>
  <w:num w:numId="31" w16cid:durableId="1448621951">
    <w:abstractNumId w:val="25"/>
  </w:num>
  <w:num w:numId="32" w16cid:durableId="158889903">
    <w:abstractNumId w:val="22"/>
  </w:num>
  <w:num w:numId="33" w16cid:durableId="559898993">
    <w:abstractNumId w:val="15"/>
  </w:num>
  <w:num w:numId="34" w16cid:durableId="839083411">
    <w:abstractNumId w:val="33"/>
  </w:num>
  <w:num w:numId="35" w16cid:durableId="870462642">
    <w:abstractNumId w:val="19"/>
  </w:num>
  <w:num w:numId="36" w16cid:durableId="299194758">
    <w:abstractNumId w:val="4"/>
  </w:num>
  <w:num w:numId="37" w16cid:durableId="364790424">
    <w:abstractNumId w:val="11"/>
  </w:num>
  <w:num w:numId="38" w16cid:durableId="708382812">
    <w:abstractNumId w:val="8"/>
  </w:num>
  <w:num w:numId="39" w16cid:durableId="487861335">
    <w:abstractNumId w:val="1"/>
  </w:num>
  <w:num w:numId="40" w16cid:durableId="1211454619">
    <w:abstractNumId w:val="20"/>
  </w:num>
  <w:num w:numId="41" w16cid:durableId="1970161599">
    <w:abstractNumId w:val="28"/>
  </w:num>
  <w:num w:numId="42" w16cid:durableId="1211460253">
    <w:abstractNumId w:val="18"/>
  </w:num>
  <w:num w:numId="43" w16cid:durableId="67792347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rsawftqepv5eef5tqvpsvnwsz0ffwddpz5&quot;&gt;1P13.3 project-May 25-AF 7&lt;record-ids&gt;&lt;item&gt;1&lt;/item&gt;&lt;item&gt;3&lt;/item&gt;&lt;item&gt;4&lt;/item&gt;&lt;item&gt;6&lt;/item&gt;&lt;item&gt;13&lt;/item&gt;&lt;item&gt;14&lt;/item&gt;&lt;item&gt;41&lt;/item&gt;&lt;item&gt;44&lt;/item&gt;&lt;item&gt;45&lt;/item&gt;&lt;item&gt;54&lt;/item&gt;&lt;item&gt;55&lt;/item&gt;&lt;item&gt;65&lt;/item&gt;&lt;item&gt;66&lt;/item&gt;&lt;item&gt;67&lt;/item&gt;&lt;item&gt;70&lt;/item&gt;&lt;item&gt;72&lt;/item&gt;&lt;item&gt;76&lt;/item&gt;&lt;item&gt;83&lt;/item&gt;&lt;item&gt;84&lt;/item&gt;&lt;item&gt;85&lt;/item&gt;&lt;item&gt;89&lt;/item&gt;&lt;item&gt;91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6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51&lt;/item&gt;&lt;item&gt;153&lt;/item&gt;&lt;item&gt;154&lt;/item&gt;&lt;item&gt;155&lt;/item&gt;&lt;item&gt;156&lt;/item&gt;&lt;item&gt;166&lt;/item&gt;&lt;item&gt;204&lt;/item&gt;&lt;item&gt;205&lt;/item&gt;&lt;item&gt;206&lt;/item&gt;&lt;item&gt;208&lt;/item&gt;&lt;item&gt;210&lt;/item&gt;&lt;item&gt;211&lt;/item&gt;&lt;item&gt;212&lt;/item&gt;&lt;item&gt;213&lt;/item&gt;&lt;item&gt;215&lt;/item&gt;&lt;item&gt;216&lt;/item&gt;&lt;item&gt;219&lt;/item&gt;&lt;item&gt;221&lt;/item&gt;&lt;item&gt;223&lt;/item&gt;&lt;item&gt;224&lt;/item&gt;&lt;item&gt;225&lt;/item&gt;&lt;item&gt;226&lt;/item&gt;&lt;item&gt;227&lt;/item&gt;&lt;item&gt;228&lt;/item&gt;&lt;item&gt;229&lt;/item&gt;&lt;item&gt;230&lt;/item&gt;&lt;item&gt;231&lt;/item&gt;&lt;item&gt;234&lt;/item&gt;&lt;item&gt;235&lt;/item&gt;&lt;item&gt;236&lt;/item&gt;&lt;item&gt;240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338&lt;/item&gt;&lt;item&gt;339&lt;/item&gt;&lt;item&gt;340&lt;/item&gt;&lt;item&gt;341&lt;/item&gt;&lt;item&gt;342&lt;/item&gt;&lt;item&gt;343&lt;/item&gt;&lt;item&gt;344&lt;/item&gt;&lt;item&gt;345&lt;/item&gt;&lt;item&gt;347&lt;/item&gt;&lt;item&gt;348&lt;/item&gt;&lt;item&gt;352&lt;/item&gt;&lt;item&gt;353&lt;/item&gt;&lt;/record-ids&gt;&lt;/item&gt;&lt;/Libraries&gt;"/>
  </w:docVars>
  <w:rsids>
    <w:rsidRoot w:val="00634031"/>
    <w:rsid w:val="00000C02"/>
    <w:rsid w:val="00007C0E"/>
    <w:rsid w:val="00010AB8"/>
    <w:rsid w:val="00021443"/>
    <w:rsid w:val="00025149"/>
    <w:rsid w:val="00025E04"/>
    <w:rsid w:val="0005300B"/>
    <w:rsid w:val="00054BAF"/>
    <w:rsid w:val="00054F11"/>
    <w:rsid w:val="00056253"/>
    <w:rsid w:val="000573C9"/>
    <w:rsid w:val="0006488C"/>
    <w:rsid w:val="00066A4F"/>
    <w:rsid w:val="00071521"/>
    <w:rsid w:val="00072BCF"/>
    <w:rsid w:val="00080961"/>
    <w:rsid w:val="00083B53"/>
    <w:rsid w:val="000844E8"/>
    <w:rsid w:val="000858E0"/>
    <w:rsid w:val="00090512"/>
    <w:rsid w:val="00091725"/>
    <w:rsid w:val="000B040E"/>
    <w:rsid w:val="000B1774"/>
    <w:rsid w:val="000B36CD"/>
    <w:rsid w:val="000B3DC8"/>
    <w:rsid w:val="000D14D1"/>
    <w:rsid w:val="000D57BA"/>
    <w:rsid w:val="000D7DA9"/>
    <w:rsid w:val="000E3818"/>
    <w:rsid w:val="000E75D8"/>
    <w:rsid w:val="000E75E3"/>
    <w:rsid w:val="00114926"/>
    <w:rsid w:val="00117313"/>
    <w:rsid w:val="001269E7"/>
    <w:rsid w:val="00127FC6"/>
    <w:rsid w:val="0013775B"/>
    <w:rsid w:val="00142ABE"/>
    <w:rsid w:val="00144524"/>
    <w:rsid w:val="00144967"/>
    <w:rsid w:val="00144BF4"/>
    <w:rsid w:val="001454F3"/>
    <w:rsid w:val="001467CE"/>
    <w:rsid w:val="00153D96"/>
    <w:rsid w:val="00157FEE"/>
    <w:rsid w:val="001646DF"/>
    <w:rsid w:val="00165602"/>
    <w:rsid w:val="00182A12"/>
    <w:rsid w:val="00193B0E"/>
    <w:rsid w:val="001A391A"/>
    <w:rsid w:val="001B39AA"/>
    <w:rsid w:val="001B45FC"/>
    <w:rsid w:val="001B47B1"/>
    <w:rsid w:val="001B5E70"/>
    <w:rsid w:val="001C0B21"/>
    <w:rsid w:val="001C73E4"/>
    <w:rsid w:val="001C7E6A"/>
    <w:rsid w:val="001D3DE4"/>
    <w:rsid w:val="001D59B8"/>
    <w:rsid w:val="001D7243"/>
    <w:rsid w:val="001E714C"/>
    <w:rsid w:val="001F1684"/>
    <w:rsid w:val="001F1DA3"/>
    <w:rsid w:val="001F4E25"/>
    <w:rsid w:val="001F79E9"/>
    <w:rsid w:val="00204B11"/>
    <w:rsid w:val="00226F4F"/>
    <w:rsid w:val="002362F4"/>
    <w:rsid w:val="002377B7"/>
    <w:rsid w:val="0024157D"/>
    <w:rsid w:val="00242DB8"/>
    <w:rsid w:val="002470FB"/>
    <w:rsid w:val="00253EE5"/>
    <w:rsid w:val="00255682"/>
    <w:rsid w:val="00257510"/>
    <w:rsid w:val="00260A74"/>
    <w:rsid w:val="00263A12"/>
    <w:rsid w:val="00273CCE"/>
    <w:rsid w:val="00274CC9"/>
    <w:rsid w:val="00276826"/>
    <w:rsid w:val="00280276"/>
    <w:rsid w:val="002824C0"/>
    <w:rsid w:val="002935B5"/>
    <w:rsid w:val="002955D1"/>
    <w:rsid w:val="002962EF"/>
    <w:rsid w:val="002A2157"/>
    <w:rsid w:val="002B6A4A"/>
    <w:rsid w:val="002B7FF1"/>
    <w:rsid w:val="002C057D"/>
    <w:rsid w:val="002C0CD5"/>
    <w:rsid w:val="002C2E86"/>
    <w:rsid w:val="002C70F6"/>
    <w:rsid w:val="002D0B50"/>
    <w:rsid w:val="002D55D7"/>
    <w:rsid w:val="002E2266"/>
    <w:rsid w:val="002E780E"/>
    <w:rsid w:val="002F0570"/>
    <w:rsid w:val="002F4344"/>
    <w:rsid w:val="002F51C8"/>
    <w:rsid w:val="002F7B7E"/>
    <w:rsid w:val="00304F1E"/>
    <w:rsid w:val="0030598B"/>
    <w:rsid w:val="00314086"/>
    <w:rsid w:val="003148EE"/>
    <w:rsid w:val="00314D75"/>
    <w:rsid w:val="003239E4"/>
    <w:rsid w:val="00332D0C"/>
    <w:rsid w:val="003357E5"/>
    <w:rsid w:val="003430FA"/>
    <w:rsid w:val="00343A07"/>
    <w:rsid w:val="00350B92"/>
    <w:rsid w:val="003616CD"/>
    <w:rsid w:val="00361F36"/>
    <w:rsid w:val="0036401B"/>
    <w:rsid w:val="0036715B"/>
    <w:rsid w:val="00372AF7"/>
    <w:rsid w:val="00373090"/>
    <w:rsid w:val="00380529"/>
    <w:rsid w:val="00390665"/>
    <w:rsid w:val="003920B6"/>
    <w:rsid w:val="00393826"/>
    <w:rsid w:val="003A2740"/>
    <w:rsid w:val="003A2FCD"/>
    <w:rsid w:val="003A5D57"/>
    <w:rsid w:val="003A659F"/>
    <w:rsid w:val="003A6B0A"/>
    <w:rsid w:val="003B0F41"/>
    <w:rsid w:val="003B7908"/>
    <w:rsid w:val="003C418B"/>
    <w:rsid w:val="003C5D16"/>
    <w:rsid w:val="003D6ACF"/>
    <w:rsid w:val="003E208E"/>
    <w:rsid w:val="003E23C4"/>
    <w:rsid w:val="003E5768"/>
    <w:rsid w:val="003E6DDE"/>
    <w:rsid w:val="004022D0"/>
    <w:rsid w:val="00405D21"/>
    <w:rsid w:val="004100C6"/>
    <w:rsid w:val="00430B7F"/>
    <w:rsid w:val="004344B2"/>
    <w:rsid w:val="004462F8"/>
    <w:rsid w:val="00456FD8"/>
    <w:rsid w:val="004570E7"/>
    <w:rsid w:val="00457665"/>
    <w:rsid w:val="00457B33"/>
    <w:rsid w:val="004610E1"/>
    <w:rsid w:val="00463DC3"/>
    <w:rsid w:val="00465F46"/>
    <w:rsid w:val="004700D7"/>
    <w:rsid w:val="00472C85"/>
    <w:rsid w:val="00475D67"/>
    <w:rsid w:val="00480D5F"/>
    <w:rsid w:val="0048217E"/>
    <w:rsid w:val="0049691B"/>
    <w:rsid w:val="004A135D"/>
    <w:rsid w:val="004A2345"/>
    <w:rsid w:val="004A3364"/>
    <w:rsid w:val="004A4554"/>
    <w:rsid w:val="004A74CC"/>
    <w:rsid w:val="004B4A4D"/>
    <w:rsid w:val="004B5C30"/>
    <w:rsid w:val="004B5DE1"/>
    <w:rsid w:val="004E04F2"/>
    <w:rsid w:val="004E125A"/>
    <w:rsid w:val="004E4D59"/>
    <w:rsid w:val="004E60A5"/>
    <w:rsid w:val="004E68FC"/>
    <w:rsid w:val="004E7552"/>
    <w:rsid w:val="004E77EB"/>
    <w:rsid w:val="004F3FE6"/>
    <w:rsid w:val="00502966"/>
    <w:rsid w:val="00502E22"/>
    <w:rsid w:val="00505047"/>
    <w:rsid w:val="00511F7F"/>
    <w:rsid w:val="0051231F"/>
    <w:rsid w:val="005200AE"/>
    <w:rsid w:val="0052369C"/>
    <w:rsid w:val="0053116B"/>
    <w:rsid w:val="00533117"/>
    <w:rsid w:val="005369A9"/>
    <w:rsid w:val="0053751F"/>
    <w:rsid w:val="00543F96"/>
    <w:rsid w:val="0055137E"/>
    <w:rsid w:val="005607DB"/>
    <w:rsid w:val="00561686"/>
    <w:rsid w:val="00571387"/>
    <w:rsid w:val="005930E1"/>
    <w:rsid w:val="00596B54"/>
    <w:rsid w:val="005A3D59"/>
    <w:rsid w:val="005B2CFD"/>
    <w:rsid w:val="005B7523"/>
    <w:rsid w:val="005C0386"/>
    <w:rsid w:val="005C642A"/>
    <w:rsid w:val="005D24D6"/>
    <w:rsid w:val="005D3F04"/>
    <w:rsid w:val="005E2251"/>
    <w:rsid w:val="005E5B27"/>
    <w:rsid w:val="005E651C"/>
    <w:rsid w:val="005F2EA6"/>
    <w:rsid w:val="0060147F"/>
    <w:rsid w:val="00603DBC"/>
    <w:rsid w:val="006046E2"/>
    <w:rsid w:val="00616BA7"/>
    <w:rsid w:val="0062418D"/>
    <w:rsid w:val="00634031"/>
    <w:rsid w:val="00634F32"/>
    <w:rsid w:val="00634F5B"/>
    <w:rsid w:val="0064324E"/>
    <w:rsid w:val="00646D59"/>
    <w:rsid w:val="0065500E"/>
    <w:rsid w:val="00656B74"/>
    <w:rsid w:val="006629B7"/>
    <w:rsid w:val="00671981"/>
    <w:rsid w:val="00676CFA"/>
    <w:rsid w:val="006805A0"/>
    <w:rsid w:val="00693D43"/>
    <w:rsid w:val="00694003"/>
    <w:rsid w:val="00695922"/>
    <w:rsid w:val="006A6911"/>
    <w:rsid w:val="006B59A3"/>
    <w:rsid w:val="006B71C2"/>
    <w:rsid w:val="006B743E"/>
    <w:rsid w:val="006B7D6B"/>
    <w:rsid w:val="006C0802"/>
    <w:rsid w:val="006C0CD9"/>
    <w:rsid w:val="006C10FF"/>
    <w:rsid w:val="006C1BC4"/>
    <w:rsid w:val="006C3C49"/>
    <w:rsid w:val="006C4FF9"/>
    <w:rsid w:val="006C54C3"/>
    <w:rsid w:val="006C6ADA"/>
    <w:rsid w:val="006D1D1E"/>
    <w:rsid w:val="006D331D"/>
    <w:rsid w:val="006E3340"/>
    <w:rsid w:val="006E6093"/>
    <w:rsid w:val="006F1FE4"/>
    <w:rsid w:val="006F2D9E"/>
    <w:rsid w:val="00704931"/>
    <w:rsid w:val="00716959"/>
    <w:rsid w:val="00716E5B"/>
    <w:rsid w:val="0072152D"/>
    <w:rsid w:val="007226E6"/>
    <w:rsid w:val="00730566"/>
    <w:rsid w:val="00732A68"/>
    <w:rsid w:val="00733F89"/>
    <w:rsid w:val="00734517"/>
    <w:rsid w:val="00740295"/>
    <w:rsid w:val="007411EA"/>
    <w:rsid w:val="00745042"/>
    <w:rsid w:val="00746AB5"/>
    <w:rsid w:val="007547EB"/>
    <w:rsid w:val="007636C9"/>
    <w:rsid w:val="00771AD8"/>
    <w:rsid w:val="00776B58"/>
    <w:rsid w:val="00776D14"/>
    <w:rsid w:val="00777937"/>
    <w:rsid w:val="007849F1"/>
    <w:rsid w:val="00790B99"/>
    <w:rsid w:val="007A2768"/>
    <w:rsid w:val="007A690A"/>
    <w:rsid w:val="007C0A8B"/>
    <w:rsid w:val="007C1651"/>
    <w:rsid w:val="007C1738"/>
    <w:rsid w:val="007C3C69"/>
    <w:rsid w:val="007C7489"/>
    <w:rsid w:val="007F272B"/>
    <w:rsid w:val="007F30AA"/>
    <w:rsid w:val="00802C45"/>
    <w:rsid w:val="00822F6B"/>
    <w:rsid w:val="00827272"/>
    <w:rsid w:val="00830757"/>
    <w:rsid w:val="00834B08"/>
    <w:rsid w:val="00836C56"/>
    <w:rsid w:val="0084009F"/>
    <w:rsid w:val="00851B7E"/>
    <w:rsid w:val="008555BF"/>
    <w:rsid w:val="0085581F"/>
    <w:rsid w:val="00860405"/>
    <w:rsid w:val="00866948"/>
    <w:rsid w:val="00867763"/>
    <w:rsid w:val="00875DE2"/>
    <w:rsid w:val="008833FD"/>
    <w:rsid w:val="00884F9B"/>
    <w:rsid w:val="0088533F"/>
    <w:rsid w:val="008860F6"/>
    <w:rsid w:val="008873D8"/>
    <w:rsid w:val="008A108F"/>
    <w:rsid w:val="008A1B47"/>
    <w:rsid w:val="008A46B6"/>
    <w:rsid w:val="008A53C9"/>
    <w:rsid w:val="008A6373"/>
    <w:rsid w:val="008B23CD"/>
    <w:rsid w:val="008B3D4D"/>
    <w:rsid w:val="008B4FFE"/>
    <w:rsid w:val="008B614D"/>
    <w:rsid w:val="008C4826"/>
    <w:rsid w:val="008C63B5"/>
    <w:rsid w:val="008D07AC"/>
    <w:rsid w:val="008D5BAA"/>
    <w:rsid w:val="008E68E2"/>
    <w:rsid w:val="0090192D"/>
    <w:rsid w:val="00906C8E"/>
    <w:rsid w:val="009142C5"/>
    <w:rsid w:val="009233AE"/>
    <w:rsid w:val="00930826"/>
    <w:rsid w:val="00940EF8"/>
    <w:rsid w:val="009433B6"/>
    <w:rsid w:val="0094660B"/>
    <w:rsid w:val="0094678F"/>
    <w:rsid w:val="00946978"/>
    <w:rsid w:val="0094707B"/>
    <w:rsid w:val="00950639"/>
    <w:rsid w:val="00954EB3"/>
    <w:rsid w:val="00955062"/>
    <w:rsid w:val="009573F7"/>
    <w:rsid w:val="00964CC8"/>
    <w:rsid w:val="009654FF"/>
    <w:rsid w:val="00970AA1"/>
    <w:rsid w:val="00971442"/>
    <w:rsid w:val="00977375"/>
    <w:rsid w:val="00984DC9"/>
    <w:rsid w:val="009877EE"/>
    <w:rsid w:val="00993EEE"/>
    <w:rsid w:val="0099732C"/>
    <w:rsid w:val="0099777B"/>
    <w:rsid w:val="009A0D52"/>
    <w:rsid w:val="009A105A"/>
    <w:rsid w:val="009A215D"/>
    <w:rsid w:val="009A4B90"/>
    <w:rsid w:val="009A7F0B"/>
    <w:rsid w:val="009B08BE"/>
    <w:rsid w:val="009B76D8"/>
    <w:rsid w:val="009C0729"/>
    <w:rsid w:val="009C5100"/>
    <w:rsid w:val="009E6096"/>
    <w:rsid w:val="009E6769"/>
    <w:rsid w:val="009E7FCC"/>
    <w:rsid w:val="00A05E61"/>
    <w:rsid w:val="00A0663E"/>
    <w:rsid w:val="00A07C13"/>
    <w:rsid w:val="00A14A91"/>
    <w:rsid w:val="00A1708E"/>
    <w:rsid w:val="00A233C8"/>
    <w:rsid w:val="00A3144F"/>
    <w:rsid w:val="00A32F29"/>
    <w:rsid w:val="00A34317"/>
    <w:rsid w:val="00A4169F"/>
    <w:rsid w:val="00A55F9F"/>
    <w:rsid w:val="00A578E9"/>
    <w:rsid w:val="00A6478B"/>
    <w:rsid w:val="00A65358"/>
    <w:rsid w:val="00A76997"/>
    <w:rsid w:val="00A76F74"/>
    <w:rsid w:val="00A778FA"/>
    <w:rsid w:val="00A802B1"/>
    <w:rsid w:val="00A84102"/>
    <w:rsid w:val="00A843AA"/>
    <w:rsid w:val="00A85386"/>
    <w:rsid w:val="00A9457E"/>
    <w:rsid w:val="00AA0442"/>
    <w:rsid w:val="00AA42AD"/>
    <w:rsid w:val="00AA551A"/>
    <w:rsid w:val="00AB498C"/>
    <w:rsid w:val="00AC4BD1"/>
    <w:rsid w:val="00AD4FFD"/>
    <w:rsid w:val="00AD5C43"/>
    <w:rsid w:val="00AD7389"/>
    <w:rsid w:val="00AE09B9"/>
    <w:rsid w:val="00AE151E"/>
    <w:rsid w:val="00AE3FCC"/>
    <w:rsid w:val="00AE610E"/>
    <w:rsid w:val="00AE73D6"/>
    <w:rsid w:val="00AE7B46"/>
    <w:rsid w:val="00AF03D4"/>
    <w:rsid w:val="00AF71D2"/>
    <w:rsid w:val="00B03A67"/>
    <w:rsid w:val="00B104F4"/>
    <w:rsid w:val="00B175CE"/>
    <w:rsid w:val="00B25539"/>
    <w:rsid w:val="00B33004"/>
    <w:rsid w:val="00B429C9"/>
    <w:rsid w:val="00B434F4"/>
    <w:rsid w:val="00B45100"/>
    <w:rsid w:val="00B555B1"/>
    <w:rsid w:val="00B55C98"/>
    <w:rsid w:val="00B60681"/>
    <w:rsid w:val="00B6435E"/>
    <w:rsid w:val="00B71176"/>
    <w:rsid w:val="00B7197D"/>
    <w:rsid w:val="00B720BA"/>
    <w:rsid w:val="00B724F5"/>
    <w:rsid w:val="00B82F77"/>
    <w:rsid w:val="00B876CA"/>
    <w:rsid w:val="00B97C77"/>
    <w:rsid w:val="00BB042F"/>
    <w:rsid w:val="00BB0F7D"/>
    <w:rsid w:val="00BB713C"/>
    <w:rsid w:val="00BC016E"/>
    <w:rsid w:val="00BC2D84"/>
    <w:rsid w:val="00BC30C6"/>
    <w:rsid w:val="00BC63D6"/>
    <w:rsid w:val="00BD15AF"/>
    <w:rsid w:val="00BE0B82"/>
    <w:rsid w:val="00BE3F43"/>
    <w:rsid w:val="00BE61DC"/>
    <w:rsid w:val="00BE63A8"/>
    <w:rsid w:val="00BF2AD5"/>
    <w:rsid w:val="00C057FD"/>
    <w:rsid w:val="00C119E4"/>
    <w:rsid w:val="00C13E5D"/>
    <w:rsid w:val="00C13FCE"/>
    <w:rsid w:val="00C14860"/>
    <w:rsid w:val="00C26D01"/>
    <w:rsid w:val="00C3138B"/>
    <w:rsid w:val="00C31C3C"/>
    <w:rsid w:val="00C36941"/>
    <w:rsid w:val="00C47A9E"/>
    <w:rsid w:val="00C534C8"/>
    <w:rsid w:val="00C54C45"/>
    <w:rsid w:val="00C67375"/>
    <w:rsid w:val="00C753E0"/>
    <w:rsid w:val="00C878F5"/>
    <w:rsid w:val="00C90BCC"/>
    <w:rsid w:val="00C90D35"/>
    <w:rsid w:val="00C97690"/>
    <w:rsid w:val="00CA016A"/>
    <w:rsid w:val="00CA61E4"/>
    <w:rsid w:val="00CA7C8C"/>
    <w:rsid w:val="00CB05D2"/>
    <w:rsid w:val="00CC27ED"/>
    <w:rsid w:val="00CC3E64"/>
    <w:rsid w:val="00CC6457"/>
    <w:rsid w:val="00CC74CE"/>
    <w:rsid w:val="00CD0F25"/>
    <w:rsid w:val="00CD277F"/>
    <w:rsid w:val="00CD7418"/>
    <w:rsid w:val="00D003A5"/>
    <w:rsid w:val="00D1533A"/>
    <w:rsid w:val="00D1648A"/>
    <w:rsid w:val="00D21FAE"/>
    <w:rsid w:val="00D22EDA"/>
    <w:rsid w:val="00D25F0F"/>
    <w:rsid w:val="00D25F91"/>
    <w:rsid w:val="00D56E13"/>
    <w:rsid w:val="00D57374"/>
    <w:rsid w:val="00D63144"/>
    <w:rsid w:val="00D6421C"/>
    <w:rsid w:val="00D660B1"/>
    <w:rsid w:val="00D7391B"/>
    <w:rsid w:val="00D75444"/>
    <w:rsid w:val="00D7591F"/>
    <w:rsid w:val="00D90A0D"/>
    <w:rsid w:val="00D90E3A"/>
    <w:rsid w:val="00D94E9F"/>
    <w:rsid w:val="00D94ED1"/>
    <w:rsid w:val="00DA0DB6"/>
    <w:rsid w:val="00DB3B45"/>
    <w:rsid w:val="00DB724D"/>
    <w:rsid w:val="00DC3873"/>
    <w:rsid w:val="00DC4BCD"/>
    <w:rsid w:val="00DC6CA9"/>
    <w:rsid w:val="00DD6DA9"/>
    <w:rsid w:val="00DE22E2"/>
    <w:rsid w:val="00DE66A4"/>
    <w:rsid w:val="00DE7041"/>
    <w:rsid w:val="00DE7C2D"/>
    <w:rsid w:val="00E00803"/>
    <w:rsid w:val="00E12F79"/>
    <w:rsid w:val="00E13B83"/>
    <w:rsid w:val="00E23E37"/>
    <w:rsid w:val="00E3182E"/>
    <w:rsid w:val="00E357B5"/>
    <w:rsid w:val="00E35C43"/>
    <w:rsid w:val="00E41A01"/>
    <w:rsid w:val="00E432AA"/>
    <w:rsid w:val="00E4669E"/>
    <w:rsid w:val="00E478E5"/>
    <w:rsid w:val="00E55E9A"/>
    <w:rsid w:val="00E638DE"/>
    <w:rsid w:val="00E6415A"/>
    <w:rsid w:val="00E655EF"/>
    <w:rsid w:val="00E878CF"/>
    <w:rsid w:val="00E90183"/>
    <w:rsid w:val="00E92FE7"/>
    <w:rsid w:val="00E9509F"/>
    <w:rsid w:val="00E97265"/>
    <w:rsid w:val="00EA2CA6"/>
    <w:rsid w:val="00EA41B3"/>
    <w:rsid w:val="00EA613B"/>
    <w:rsid w:val="00ED198B"/>
    <w:rsid w:val="00ED26FE"/>
    <w:rsid w:val="00ED3765"/>
    <w:rsid w:val="00EF02D4"/>
    <w:rsid w:val="00EF15B7"/>
    <w:rsid w:val="00EF5316"/>
    <w:rsid w:val="00EF67D7"/>
    <w:rsid w:val="00F11C2F"/>
    <w:rsid w:val="00F157C2"/>
    <w:rsid w:val="00F17461"/>
    <w:rsid w:val="00F218E9"/>
    <w:rsid w:val="00F238F5"/>
    <w:rsid w:val="00F23C89"/>
    <w:rsid w:val="00F25CC9"/>
    <w:rsid w:val="00F3272E"/>
    <w:rsid w:val="00F34A4C"/>
    <w:rsid w:val="00F36102"/>
    <w:rsid w:val="00F3780D"/>
    <w:rsid w:val="00F40A2C"/>
    <w:rsid w:val="00F41832"/>
    <w:rsid w:val="00F4348D"/>
    <w:rsid w:val="00F43CB9"/>
    <w:rsid w:val="00F54874"/>
    <w:rsid w:val="00F55990"/>
    <w:rsid w:val="00F57DC0"/>
    <w:rsid w:val="00F57F62"/>
    <w:rsid w:val="00F60A77"/>
    <w:rsid w:val="00F62B54"/>
    <w:rsid w:val="00F70344"/>
    <w:rsid w:val="00F71E51"/>
    <w:rsid w:val="00F753B3"/>
    <w:rsid w:val="00F813B4"/>
    <w:rsid w:val="00F858AF"/>
    <w:rsid w:val="00F91619"/>
    <w:rsid w:val="00F9580B"/>
    <w:rsid w:val="00F963FA"/>
    <w:rsid w:val="00F975B3"/>
    <w:rsid w:val="00FA5452"/>
    <w:rsid w:val="00FB16DE"/>
    <w:rsid w:val="00FB5494"/>
    <w:rsid w:val="00FB6D69"/>
    <w:rsid w:val="00FC6E5B"/>
    <w:rsid w:val="00FD3016"/>
    <w:rsid w:val="00FD615D"/>
    <w:rsid w:val="00FE3964"/>
    <w:rsid w:val="00FE424B"/>
    <w:rsid w:val="00FE663E"/>
    <w:rsid w:val="00FE7636"/>
    <w:rsid w:val="00FF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2D788"/>
  <w14:defaultImageDpi w14:val="330"/>
  <w15:chartTrackingRefBased/>
  <w15:docId w15:val="{1211BACA-380E-284F-807B-EEB6DA03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1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2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778FA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7D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4031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9233AE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F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FE"/>
    <w:rPr>
      <w:rFonts w:ascii="Segoe UI" w:eastAsia="Times New Roman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778FA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mim-highlighted">
    <w:name w:val="mim-highlighted"/>
    <w:basedOn w:val="DefaultParagraphFont"/>
    <w:rsid w:val="00A778FA"/>
  </w:style>
  <w:style w:type="character" w:customStyle="1" w:styleId="mim-font">
    <w:name w:val="mim-font"/>
    <w:basedOn w:val="DefaultParagraphFont"/>
    <w:rsid w:val="00A778FA"/>
  </w:style>
  <w:style w:type="character" w:styleId="Emphasis">
    <w:name w:val="Emphasis"/>
    <w:basedOn w:val="DefaultParagraphFont"/>
    <w:uiPriority w:val="20"/>
    <w:qFormat/>
    <w:rsid w:val="00A778F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B3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65F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153D96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41A01"/>
    <w:pPr>
      <w:framePr w:hSpace="180" w:wrap="around" w:hAnchor="margin" w:xAlign="center" w:y="-788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A01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41A01"/>
    <w:pPr>
      <w:framePr w:hSpace="180" w:wrap="around" w:hAnchor="margin" w:xAlign="center" w:y="-788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A01"/>
    <w:rPr>
      <w:rFonts w:ascii="Times New Roman" w:eastAsia="Times New Roman" w:hAnsi="Times New Roman" w:cs="Times New Roman"/>
      <w:noProof/>
    </w:rPr>
  </w:style>
  <w:style w:type="character" w:styleId="SubtleReference">
    <w:name w:val="Subtle Reference"/>
    <w:basedOn w:val="DefaultParagraphFont"/>
    <w:uiPriority w:val="31"/>
    <w:qFormat/>
    <w:rsid w:val="00F25CC9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8400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0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400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09F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1F168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01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4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4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4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5D57"/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0D7DA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2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4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057D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CA61E4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1E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A61E4"/>
    <w:rPr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F4348D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253395">
              <w:marLeft w:val="0"/>
              <w:marRight w:val="450"/>
              <w:marTop w:val="0"/>
              <w:marBottom w:val="0"/>
              <w:divBdr>
                <w:top w:val="single" w:sz="6" w:space="11" w:color="E3E3E3"/>
                <w:left w:val="single" w:sz="6" w:space="8" w:color="E3E3E3"/>
                <w:bottom w:val="single" w:sz="6" w:space="8" w:color="E3E3E3"/>
                <w:right w:val="single" w:sz="6" w:space="11" w:color="E3E3E3"/>
              </w:divBdr>
              <w:divsChild>
                <w:div w:id="20776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34964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85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74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51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47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05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6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thebiogrid.org/122864/summary/homo-sapiens/snip1.html" TargetMode="External"/><Relationship Id="rId21" Type="http://schemas.openxmlformats.org/officeDocument/2006/relationships/hyperlink" Target="https://www.ncbi.nlm.nih.gov/nucleotide/NM_001144937.3" TargetMode="External"/><Relationship Id="rId42" Type="http://schemas.openxmlformats.org/officeDocument/2006/relationships/hyperlink" Target="https://www.ncbi.nlm.nih.gov/nucleotide/NM_001408.3" TargetMode="External"/><Relationship Id="rId47" Type="http://schemas.openxmlformats.org/officeDocument/2006/relationships/hyperlink" Target="https://www.ncbi.nlm.nih.gov/protein/NP_001399.1" TargetMode="External"/><Relationship Id="rId63" Type="http://schemas.openxmlformats.org/officeDocument/2006/relationships/hyperlink" Target="https://www.ncbi.nlm.nih.gov/nucleotide/NM_033088.4" TargetMode="External"/><Relationship Id="rId68" Type="http://schemas.openxmlformats.org/officeDocument/2006/relationships/hyperlink" Target="https://www.ncbi.nlm.nih.gov/protein/NP_149079.2" TargetMode="External"/><Relationship Id="rId84" Type="http://schemas.openxmlformats.org/officeDocument/2006/relationships/hyperlink" Target="https://www.ncbi.nlm.nih.gov/protein/NP_073605.4" TargetMode="External"/><Relationship Id="rId89" Type="http://schemas.openxmlformats.org/officeDocument/2006/relationships/hyperlink" Target="https://thebiogrid.org/107888/summary/homo-sapiens/ctsb.html" TargetMode="External"/><Relationship Id="rId16" Type="http://schemas.openxmlformats.org/officeDocument/2006/relationships/hyperlink" Target="https://thebiogrid.org/106667/summary/homo-sapiens/adsl.html" TargetMode="External"/><Relationship Id="rId11" Type="http://schemas.openxmlformats.org/officeDocument/2006/relationships/hyperlink" Target="https://thebiogrid.org/115318/summary/homo-sapiens/akt3.html" TargetMode="External"/><Relationship Id="rId32" Type="http://schemas.openxmlformats.org/officeDocument/2006/relationships/hyperlink" Target="https://www.ncbi.nlm.nih.gov/protein/NP_009200.2" TargetMode="External"/><Relationship Id="rId37" Type="http://schemas.openxmlformats.org/officeDocument/2006/relationships/hyperlink" Target="https://thebiogrid.org/116559/summary/homo-sapiens/dis3.html" TargetMode="External"/><Relationship Id="rId53" Type="http://schemas.openxmlformats.org/officeDocument/2006/relationships/hyperlink" Target="https://www.ncbi.nlm.nih.gov/protein/NP_065754.2" TargetMode="External"/><Relationship Id="rId58" Type="http://schemas.openxmlformats.org/officeDocument/2006/relationships/hyperlink" Target="https://www.ncbi.nlm.nih.gov/nucleotide/NM_139053.3" TargetMode="External"/><Relationship Id="rId74" Type="http://schemas.openxmlformats.org/officeDocument/2006/relationships/hyperlink" Target="https://www.ncbi.nlm.nih.gov/nucleotide/NM_001039574.3" TargetMode="External"/><Relationship Id="rId79" Type="http://schemas.openxmlformats.org/officeDocument/2006/relationships/hyperlink" Target="https://thebiogrid.org/120798/summary/homo-sapiens/nploc4.html" TargetMode="External"/><Relationship Id="rId102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hyperlink" Target="https://www.ncbi.nlm.nih.gov/nucleotide/NM_004974.4" TargetMode="External"/><Relationship Id="rId95" Type="http://schemas.openxmlformats.org/officeDocument/2006/relationships/hyperlink" Target="https://www.ncbi.nlm.nih.gov/protein/NP_004965.1" TargetMode="External"/><Relationship Id="rId22" Type="http://schemas.openxmlformats.org/officeDocument/2006/relationships/hyperlink" Target="https://www.ncbi.nlm.nih.gov/protein/NP_001138409.1" TargetMode="External"/><Relationship Id="rId27" Type="http://schemas.openxmlformats.org/officeDocument/2006/relationships/hyperlink" Target="https://www.ncbi.nlm.nih.gov/nucleotide/NM_007269.4" TargetMode="External"/><Relationship Id="rId43" Type="http://schemas.openxmlformats.org/officeDocument/2006/relationships/hyperlink" Target="https://www.ncbi.nlm.nih.gov/protein/NP_001399.1" TargetMode="External"/><Relationship Id="rId48" Type="http://schemas.openxmlformats.org/officeDocument/2006/relationships/hyperlink" Target="https://thebiogrid.org/119445/summary/homo-sapiens/pcdh12.html" TargetMode="External"/><Relationship Id="rId64" Type="http://schemas.openxmlformats.org/officeDocument/2006/relationships/hyperlink" Target="https://www.ncbi.nlm.nih.gov/protein/NP_149079.2" TargetMode="External"/><Relationship Id="rId69" Type="http://schemas.openxmlformats.org/officeDocument/2006/relationships/hyperlink" Target="https://thebiogrid.org/111510/summary/homo-sapiens/ppp2r1a.html" TargetMode="External"/><Relationship Id="rId80" Type="http://schemas.openxmlformats.org/officeDocument/2006/relationships/hyperlink" Target="https://thebiogrid.org/106764/summary/homo-sapiens/amfr.html" TargetMode="External"/><Relationship Id="rId85" Type="http://schemas.openxmlformats.org/officeDocument/2006/relationships/hyperlink" Target="https://www.ncbi.nlm.nih.gov/nucleotide/NM_022768.5" TargetMode="External"/><Relationship Id="rId12" Type="http://schemas.openxmlformats.org/officeDocument/2006/relationships/hyperlink" Target="https://www.ncbi.nlm.nih.gov/nucleotide/NM_014917.4" TargetMode="External"/><Relationship Id="rId17" Type="http://schemas.openxmlformats.org/officeDocument/2006/relationships/hyperlink" Target="https://thebiogrid.org/117348/summary/homo-sapiens/arih1.html" TargetMode="External"/><Relationship Id="rId25" Type="http://schemas.openxmlformats.org/officeDocument/2006/relationships/hyperlink" Target="https://thebiogrid.org/115507/summary/homo-sapiens/ddx39a.html" TargetMode="External"/><Relationship Id="rId33" Type="http://schemas.openxmlformats.org/officeDocument/2006/relationships/hyperlink" Target="https://www.ncbi.nlm.nih.gov/nucleotide/NM_007269.4" TargetMode="External"/><Relationship Id="rId38" Type="http://schemas.openxmlformats.org/officeDocument/2006/relationships/hyperlink" Target="https://www.ncbi.nlm.nih.gov/nucleotide/NM_001408.3" TargetMode="External"/><Relationship Id="rId46" Type="http://schemas.openxmlformats.org/officeDocument/2006/relationships/hyperlink" Target="https://www.ncbi.nlm.nih.gov/nucleotide/NM_001408.3" TargetMode="External"/><Relationship Id="rId59" Type="http://schemas.openxmlformats.org/officeDocument/2006/relationships/hyperlink" Target="https://www.ncbi.nlm.nih.gov/protein/NP_620641.1" TargetMode="External"/><Relationship Id="rId67" Type="http://schemas.openxmlformats.org/officeDocument/2006/relationships/hyperlink" Target="https://www.ncbi.nlm.nih.gov/nucleotide/NM_033088.4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www.ncbi.nlm.nih.gov/protein/NP_001138409.1" TargetMode="External"/><Relationship Id="rId41" Type="http://schemas.openxmlformats.org/officeDocument/2006/relationships/hyperlink" Target="https://www.ncbi.nlm.nih.gov/protein/NP_001399.1" TargetMode="External"/><Relationship Id="rId54" Type="http://schemas.openxmlformats.org/officeDocument/2006/relationships/hyperlink" Target="https://thebiogrid.org/114849/summary/homo-sapiens/pick1.html" TargetMode="External"/><Relationship Id="rId62" Type="http://schemas.openxmlformats.org/officeDocument/2006/relationships/hyperlink" Target="https://www.ncbi.nlm.nih.gov/protein/NP_149079.2" TargetMode="External"/><Relationship Id="rId70" Type="http://schemas.openxmlformats.org/officeDocument/2006/relationships/hyperlink" Target="https://thebiogrid.org/112674/summary/homo-sapiens/strn.html" TargetMode="External"/><Relationship Id="rId75" Type="http://schemas.openxmlformats.org/officeDocument/2006/relationships/hyperlink" Target="https://www.ncbi.nlm.nih.gov/protein/NP_001034663.1" TargetMode="External"/><Relationship Id="rId83" Type="http://schemas.openxmlformats.org/officeDocument/2006/relationships/hyperlink" Target="https://www.ncbi.nlm.nih.gov/nucleotide/NM_022768.5" TargetMode="External"/><Relationship Id="rId88" Type="http://schemas.openxmlformats.org/officeDocument/2006/relationships/hyperlink" Target="https://thebiogrid.org/117036/summary/homo-sapiens/brd4.html" TargetMode="External"/><Relationship Id="rId91" Type="http://schemas.openxmlformats.org/officeDocument/2006/relationships/hyperlink" Target="https://www.ncbi.nlm.nih.gov/protein/NP_004965.1" TargetMode="External"/><Relationship Id="rId96" Type="http://schemas.openxmlformats.org/officeDocument/2006/relationships/hyperlink" Target="https://www.ncbi.nlm.nih.gov/nucleotide/NM_004974.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rotein/NP_055732.2" TargetMode="External"/><Relationship Id="rId23" Type="http://schemas.openxmlformats.org/officeDocument/2006/relationships/hyperlink" Target="https://www.ncbi.nlm.nih.gov/nucleotide/NM_001144937.3" TargetMode="External"/><Relationship Id="rId28" Type="http://schemas.openxmlformats.org/officeDocument/2006/relationships/hyperlink" Target="https://www.ncbi.nlm.nih.gov/protein/NP_009200.2" TargetMode="External"/><Relationship Id="rId36" Type="http://schemas.openxmlformats.org/officeDocument/2006/relationships/hyperlink" Target="https://thebiogrid.org/113129/summary/homo-sapiens/tuba3c.html" TargetMode="External"/><Relationship Id="rId49" Type="http://schemas.openxmlformats.org/officeDocument/2006/relationships/hyperlink" Target="https://thebiogrid.org/115405/summary/homo-sapiens/tspan5.html" TargetMode="External"/><Relationship Id="rId57" Type="http://schemas.openxmlformats.org/officeDocument/2006/relationships/hyperlink" Target="https://www.ncbi.nlm.nih.gov/nucleotide/NM_139053.3" TargetMode="External"/><Relationship Id="rId10" Type="http://schemas.openxmlformats.org/officeDocument/2006/relationships/hyperlink" Target="https://www.ncbi.nlm.nih.gov/protein/NP_060607.2" TargetMode="External"/><Relationship Id="rId31" Type="http://schemas.openxmlformats.org/officeDocument/2006/relationships/hyperlink" Target="https://www.ncbi.nlm.nih.gov/nucleotide/NM_007269.4" TargetMode="External"/><Relationship Id="rId44" Type="http://schemas.openxmlformats.org/officeDocument/2006/relationships/hyperlink" Target="https://www.ncbi.nlm.nih.gov/nucleotide/NM_001408.3" TargetMode="External"/><Relationship Id="rId52" Type="http://schemas.openxmlformats.org/officeDocument/2006/relationships/hyperlink" Target="https://www.ncbi.nlm.nih.gov/nucleotide/NM_020703.4" TargetMode="External"/><Relationship Id="rId60" Type="http://schemas.openxmlformats.org/officeDocument/2006/relationships/hyperlink" Target="https://thebiogrid.org/112611/summary/homo-sapiens/srpk2.html" TargetMode="External"/><Relationship Id="rId65" Type="http://schemas.openxmlformats.org/officeDocument/2006/relationships/hyperlink" Target="https://www.ncbi.nlm.nih.gov/nucleotide/NM_033088.4" TargetMode="External"/><Relationship Id="rId73" Type="http://schemas.openxmlformats.org/officeDocument/2006/relationships/hyperlink" Target="https://www.ncbi.nlm.nih.gov/protein/NP_001034663.1" TargetMode="External"/><Relationship Id="rId78" Type="http://schemas.openxmlformats.org/officeDocument/2006/relationships/hyperlink" Target="https://thebiogrid.org/109544/summary/homo-sapiens/hspa8.html" TargetMode="External"/><Relationship Id="rId81" Type="http://schemas.openxmlformats.org/officeDocument/2006/relationships/hyperlink" Target="https://www.ncbi.nlm.nih.gov/nucleotide/NM_022768.5" TargetMode="External"/><Relationship Id="rId86" Type="http://schemas.openxmlformats.org/officeDocument/2006/relationships/hyperlink" Target="https://www.ncbi.nlm.nih.gov/protein/NP_073605.4" TargetMode="External"/><Relationship Id="rId94" Type="http://schemas.openxmlformats.org/officeDocument/2006/relationships/hyperlink" Target="https://www.ncbi.nlm.nih.gov/nucleotide/NM_004974.4" TargetMode="External"/><Relationship Id="rId99" Type="http://schemas.openxmlformats.org/officeDocument/2006/relationships/hyperlink" Target="https://thebiogrid.org/109942/summary/homo-sapiens/kcna4.html" TargetMode="External"/><Relationship Id="rId101" Type="http://schemas.openxmlformats.org/officeDocument/2006/relationships/hyperlink" Target="https://www.ncbi.nlm.nih.gov/pubmed/123782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NM_018137.3" TargetMode="External"/><Relationship Id="rId13" Type="http://schemas.openxmlformats.org/officeDocument/2006/relationships/hyperlink" Target="https://www.ncbi.nlm.nih.gov/protein/NP_055732.2" TargetMode="External"/><Relationship Id="rId18" Type="http://schemas.openxmlformats.org/officeDocument/2006/relationships/hyperlink" Target="https://thebiogrid.org/126084/summary/homo-sapiens/arl8a.html" TargetMode="External"/><Relationship Id="rId39" Type="http://schemas.openxmlformats.org/officeDocument/2006/relationships/hyperlink" Target="https://www.ncbi.nlm.nih.gov/protein/NP_001399.1" TargetMode="External"/><Relationship Id="rId34" Type="http://schemas.openxmlformats.org/officeDocument/2006/relationships/hyperlink" Target="https://www.ncbi.nlm.nih.gov/protein/NP_009200.2" TargetMode="External"/><Relationship Id="rId50" Type="http://schemas.openxmlformats.org/officeDocument/2006/relationships/hyperlink" Target="https://www.ncbi.nlm.nih.gov/nucleotide/NM_020703.4" TargetMode="External"/><Relationship Id="rId55" Type="http://schemas.openxmlformats.org/officeDocument/2006/relationships/hyperlink" Target="https://thebiogrid.org/114283/summary/homo-sapiens/adam21.html" TargetMode="External"/><Relationship Id="rId76" Type="http://schemas.openxmlformats.org/officeDocument/2006/relationships/hyperlink" Target="https://www.ncbi.nlm.nih.gov/nucleotide/NM_001039574.3" TargetMode="External"/><Relationship Id="rId97" Type="http://schemas.openxmlformats.org/officeDocument/2006/relationships/hyperlink" Target="https://www.ncbi.nlm.nih.gov/protein/NP_004965.1" TargetMode="External"/><Relationship Id="rId7" Type="http://schemas.openxmlformats.org/officeDocument/2006/relationships/hyperlink" Target="https://www.ncbi.nlm.nih.gov/nucleotide/NM_018137.3" TargetMode="External"/><Relationship Id="rId71" Type="http://schemas.openxmlformats.org/officeDocument/2006/relationships/hyperlink" Target="https://thebiogrid.org/111507/summary/homo-sapiens/ppp2ca.html" TargetMode="External"/><Relationship Id="rId92" Type="http://schemas.openxmlformats.org/officeDocument/2006/relationships/hyperlink" Target="https://www.ncbi.nlm.nih.gov/nucleotide/NM_004974.4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leotide/NM_007269.4" TargetMode="External"/><Relationship Id="rId24" Type="http://schemas.openxmlformats.org/officeDocument/2006/relationships/hyperlink" Target="https://www.ncbi.nlm.nih.gov/protein/NP_001138409.1" TargetMode="External"/><Relationship Id="rId40" Type="http://schemas.openxmlformats.org/officeDocument/2006/relationships/hyperlink" Target="https://www.ncbi.nlm.nih.gov/nucleotide/NM_001408.3" TargetMode="External"/><Relationship Id="rId45" Type="http://schemas.openxmlformats.org/officeDocument/2006/relationships/hyperlink" Target="https://www.ncbi.nlm.nih.gov/protein/NP_001399.1" TargetMode="External"/><Relationship Id="rId66" Type="http://schemas.openxmlformats.org/officeDocument/2006/relationships/hyperlink" Target="https://www.ncbi.nlm.nih.gov/protein/NP_149079.2" TargetMode="External"/><Relationship Id="rId87" Type="http://schemas.openxmlformats.org/officeDocument/2006/relationships/hyperlink" Target="https://thebiogrid.org/110912/summary/homo-sapiens/cnot4.html" TargetMode="External"/><Relationship Id="rId61" Type="http://schemas.openxmlformats.org/officeDocument/2006/relationships/hyperlink" Target="https://www.ncbi.nlm.nih.gov/nucleotide/NM_033088.4" TargetMode="External"/><Relationship Id="rId82" Type="http://schemas.openxmlformats.org/officeDocument/2006/relationships/hyperlink" Target="https://www.ncbi.nlm.nih.gov/protein/NP_073605.4" TargetMode="External"/><Relationship Id="rId19" Type="http://schemas.openxmlformats.org/officeDocument/2006/relationships/hyperlink" Target="https://www.ncbi.nlm.nih.gov/nucleotide/NM_001144937.3" TargetMode="External"/><Relationship Id="rId14" Type="http://schemas.openxmlformats.org/officeDocument/2006/relationships/hyperlink" Target="https://www.ncbi.nlm.nih.gov/nucleotide/NM_014917.4" TargetMode="External"/><Relationship Id="rId30" Type="http://schemas.openxmlformats.org/officeDocument/2006/relationships/hyperlink" Target="https://www.ncbi.nlm.nih.gov/protein/NP_009200.2" TargetMode="External"/><Relationship Id="rId35" Type="http://schemas.openxmlformats.org/officeDocument/2006/relationships/hyperlink" Target="https://thebiogrid.org/122835/summary/homo-sapiens/aagab.html" TargetMode="External"/><Relationship Id="rId56" Type="http://schemas.openxmlformats.org/officeDocument/2006/relationships/hyperlink" Target="https://thebiogrid.org/115614/summary/homo-sapiens/b3gnt3.html" TargetMode="External"/><Relationship Id="rId77" Type="http://schemas.openxmlformats.org/officeDocument/2006/relationships/hyperlink" Target="https://www.ncbi.nlm.nih.gov/protein/NP_001034663.1" TargetMode="External"/><Relationship Id="rId100" Type="http://schemas.openxmlformats.org/officeDocument/2006/relationships/hyperlink" Target="https://thebiogrid.org/109942/summary/homo-sapiens/kcna4.html" TargetMode="External"/><Relationship Id="rId8" Type="http://schemas.openxmlformats.org/officeDocument/2006/relationships/hyperlink" Target="https://www.ncbi.nlm.nih.gov/protein/NP_060607.2" TargetMode="External"/><Relationship Id="rId51" Type="http://schemas.openxmlformats.org/officeDocument/2006/relationships/hyperlink" Target="https://www.ncbi.nlm.nih.gov/protein/NP_065754.2" TargetMode="External"/><Relationship Id="rId72" Type="http://schemas.openxmlformats.org/officeDocument/2006/relationships/hyperlink" Target="https://www.ncbi.nlm.nih.gov/nucleotide/NM_001039574.3" TargetMode="External"/><Relationship Id="rId93" Type="http://schemas.openxmlformats.org/officeDocument/2006/relationships/hyperlink" Target="https://www.ncbi.nlm.nih.gov/protein/NP_004965.1" TargetMode="External"/><Relationship Id="rId98" Type="http://schemas.openxmlformats.org/officeDocument/2006/relationships/hyperlink" Target="https://thebiogrid.org/109942/summary/homo-sapiens/kcna4.html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1738</Words>
  <Characters>66912</Characters>
  <Application>Microsoft Office Word</Application>
  <DocSecurity>0</DocSecurity>
  <Lines>55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cp:lastPrinted>2019-12-06T10:01:00Z</cp:lastPrinted>
  <dcterms:created xsi:type="dcterms:W3CDTF">2022-08-31T09:05:00Z</dcterms:created>
  <dcterms:modified xsi:type="dcterms:W3CDTF">2022-08-31T09:05:00Z</dcterms:modified>
</cp:coreProperties>
</file>